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CF26BF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>install.packages("pacman")</w:t>
      </w:r>
    </w:p>
    <w:p w14:paraId="520E2475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>library(pacman)</w:t>
      </w:r>
    </w:p>
    <w:p w14:paraId="039989C1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p_load(tidyverse, dplyr, lavaan, TAM, purrr, broom, mice, miceadds, ggplot2, </w:t>
      </w:r>
    </w:p>
    <w:p w14:paraId="34465E25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reshape2, corrplot, update = FALSE</w:t>
      </w:r>
    </w:p>
    <w:p w14:paraId="0A9691A7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>) # Set TRUE to update all</w:t>
      </w:r>
    </w:p>
    <w:p w14:paraId="4D5E6FD6" w14:textId="77777777" w:rsidR="006660C7" w:rsidRPr="006660C7" w:rsidRDefault="006660C7" w:rsidP="006660C7">
      <w:pPr>
        <w:rPr>
          <w:lang w:val="en-US"/>
        </w:rPr>
      </w:pPr>
    </w:p>
    <w:p w14:paraId="3AF5391D" w14:textId="77777777" w:rsidR="006660C7" w:rsidRPr="006660C7" w:rsidRDefault="006660C7" w:rsidP="006660C7">
      <w:pPr>
        <w:rPr>
          <w:lang w:val="en-US"/>
        </w:rPr>
      </w:pPr>
    </w:p>
    <w:p w14:paraId="6C9CD53D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># Main functions used in the simulations study --------------------------------------</w:t>
      </w:r>
    </w:p>
    <w:p w14:paraId="57AD7ED8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># Function to generate data when the factor loadings are strong</w:t>
      </w:r>
    </w:p>
    <w:p w14:paraId="35E7FDB6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>data_gen_high &lt;- function(items, ss) {</w:t>
      </w:r>
    </w:p>
    <w:p w14:paraId="1FFCEF68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if (items == 4) {</w:t>
      </w:r>
    </w:p>
    <w:p w14:paraId="45793CC7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popmodel &lt;- "V1 =~ 0.8 * X1 + 0.7 * X2 + 0.7 * X3 + 0.8 * X4</w:t>
      </w:r>
    </w:p>
    <w:p w14:paraId="571D6985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Y1 ~ 2.4 * V1 + 2 * V3</w:t>
      </w:r>
    </w:p>
    <w:p w14:paraId="1E65FB3F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Y2 ~ 1.5 * V1 + 2.2 * V3</w:t>
      </w:r>
    </w:p>
    <w:p w14:paraId="496450E4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V1 ~~ 1*V1</w:t>
      </w:r>
    </w:p>
    <w:p w14:paraId="28800CBA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1 ~~ 0.36 * X1</w:t>
      </w:r>
    </w:p>
    <w:p w14:paraId="53750380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2 ~~ 0.51 * X2</w:t>
      </w:r>
    </w:p>
    <w:p w14:paraId="4B142DBA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3 ~~ 0.51 * X3</w:t>
      </w:r>
    </w:p>
    <w:p w14:paraId="602B0572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4 ~~ 0.36 * X4</w:t>
      </w:r>
    </w:p>
    <w:p w14:paraId="6D7CCE30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V1 ~~ 0.3 * V3</w:t>
      </w:r>
    </w:p>
    <w:p w14:paraId="67FEF73A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Y1 ~~ 1*Y1</w:t>
      </w:r>
    </w:p>
    <w:p w14:paraId="3B5F6C93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Y2 ~~ 1*Y2"</w:t>
      </w:r>
    </w:p>
    <w:p w14:paraId="56D50A95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} else if (items == 8) {</w:t>
      </w:r>
    </w:p>
    <w:p w14:paraId="4603E566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popmodel &lt;- "V1 =~ 0.8 * X1 + 0.7 * X2 + 0.7 * X3 + 0.8 * X4 +</w:t>
      </w:r>
    </w:p>
    <w:p w14:paraId="1E8449C8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      0.8 * X5 + 0.7 * X6 + 0.7 * X7 + 0.8 * X8</w:t>
      </w:r>
    </w:p>
    <w:p w14:paraId="540F3B52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Y1 ~ 2.4 * V1 + 2 * V3</w:t>
      </w:r>
    </w:p>
    <w:p w14:paraId="6763A56F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Y2 ~ 1.5 * V1 + 2.2 * V3</w:t>
      </w:r>
    </w:p>
    <w:p w14:paraId="74CE7BB2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V1 ~~ 1*V1</w:t>
      </w:r>
    </w:p>
    <w:p w14:paraId="306C5CD7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lastRenderedPageBreak/>
        <w:t xml:space="preserve">                 X1 ~~ 0.36 * X1</w:t>
      </w:r>
    </w:p>
    <w:p w14:paraId="483283A4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2 ~~ 0.51 * X2</w:t>
      </w:r>
    </w:p>
    <w:p w14:paraId="54F0F4C2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3 ~~ 0.51 * X3</w:t>
      </w:r>
    </w:p>
    <w:p w14:paraId="3AEA8993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4 ~~ 0.36 * X4</w:t>
      </w:r>
    </w:p>
    <w:p w14:paraId="52AC90BC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5 ~~ 0.36 * X5</w:t>
      </w:r>
    </w:p>
    <w:p w14:paraId="41396F50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6 ~~ 0.51 * X6</w:t>
      </w:r>
    </w:p>
    <w:p w14:paraId="537022EF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7 ~~ 0.51 * X7</w:t>
      </w:r>
    </w:p>
    <w:p w14:paraId="0FF9009F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8 ~~ 0.36 * X8</w:t>
      </w:r>
    </w:p>
    <w:p w14:paraId="5E998669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V1 ~~ 0.3 * V3</w:t>
      </w:r>
    </w:p>
    <w:p w14:paraId="42C66241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Y1 ~~ 1*Y1</w:t>
      </w:r>
    </w:p>
    <w:p w14:paraId="4FB437F8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Y2 ~~ 1*Y2"</w:t>
      </w:r>
    </w:p>
    <w:p w14:paraId="4FD4158F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} else {</w:t>
      </w:r>
    </w:p>
    <w:p w14:paraId="164C0171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popmodel &lt;- "V1 =~ 0.8 * X1 + 0.7 * X2 + 0.7 * X3 + 0.8 * X4 +</w:t>
      </w:r>
    </w:p>
    <w:p w14:paraId="7CE01481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      0.8 * X5 + 0.7 * X6 + 0.7 * X7 + 0.8 * X8 +</w:t>
      </w:r>
    </w:p>
    <w:p w14:paraId="3B7F8B81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      0.8 * X9 + 0.7 * X10 + 0.7 * X11 + 0.8 * X12</w:t>
      </w:r>
    </w:p>
    <w:p w14:paraId="2717AA68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Y1 ~ 2.4 * V1 + 2 * V3</w:t>
      </w:r>
    </w:p>
    <w:p w14:paraId="51F129C1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Y2 ~ 1.5 * V1 + 2.2 * V3</w:t>
      </w:r>
    </w:p>
    <w:p w14:paraId="2BDBA004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V1 ~~ 1*V1</w:t>
      </w:r>
    </w:p>
    <w:p w14:paraId="23967732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1 ~~ 0.36 * X1</w:t>
      </w:r>
    </w:p>
    <w:p w14:paraId="5E67866A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2 ~~ 0.51 * X2</w:t>
      </w:r>
    </w:p>
    <w:p w14:paraId="449C74C3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3 ~~ 0.51 * X3</w:t>
      </w:r>
    </w:p>
    <w:p w14:paraId="41383807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4 ~~ 0.36 * X4</w:t>
      </w:r>
    </w:p>
    <w:p w14:paraId="24CA408F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5 ~~ 0.36 * X5</w:t>
      </w:r>
    </w:p>
    <w:p w14:paraId="7E1B6385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6 ~~ 0.51 * X6</w:t>
      </w:r>
    </w:p>
    <w:p w14:paraId="7BC5E0A5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7 ~~ 0.51 * X7</w:t>
      </w:r>
    </w:p>
    <w:p w14:paraId="7148198B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8 ~~ 0.36 * X8</w:t>
      </w:r>
    </w:p>
    <w:p w14:paraId="7608D038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9 ~~ 0.36 * X9</w:t>
      </w:r>
    </w:p>
    <w:p w14:paraId="4B28F5BF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10 ~~ 0.51 * X10</w:t>
      </w:r>
    </w:p>
    <w:p w14:paraId="7D686E89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lastRenderedPageBreak/>
        <w:t xml:space="preserve">                 X11 ~~ 0.51 * X11</w:t>
      </w:r>
    </w:p>
    <w:p w14:paraId="2A6568EB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12 ~~ 0.36 * X12</w:t>
      </w:r>
    </w:p>
    <w:p w14:paraId="0F76CF9F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V1 ~~ 0.3 * V3</w:t>
      </w:r>
    </w:p>
    <w:p w14:paraId="5C07CED7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Y1 ~~ 1*Y1</w:t>
      </w:r>
    </w:p>
    <w:p w14:paraId="32970445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Y2 ~~ 1*Y2"</w:t>
      </w:r>
    </w:p>
    <w:p w14:paraId="668B8FB3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}</w:t>
      </w:r>
    </w:p>
    <w:p w14:paraId="1314AE8E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# simulate data using above defined lavaan codes</w:t>
      </w:r>
    </w:p>
    <w:p w14:paraId="1B793FFA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dat &lt;- simulateData(popmodel, sample.nobs = ss)</w:t>
      </w:r>
    </w:p>
    <w:p w14:paraId="15980AC0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dat$ID &lt;- 1:ss</w:t>
      </w:r>
    </w:p>
    <w:p w14:paraId="04E132AF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# to convert continuous data to categorical</w:t>
      </w:r>
    </w:p>
    <w:p w14:paraId="4E620943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breaks &lt;- c(-Inf, -1.645, -0.643, 0.643, 1.645, Inf) </w:t>
      </w:r>
    </w:p>
    <w:p w14:paraId="220A3731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cats &lt;- function(x) {</w:t>
      </w:r>
    </w:p>
    <w:p w14:paraId="7CF42332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cut(x, breaks = breaks, labels = c(1, 2, 3, 4, 5), ordered_result = FALSE)</w:t>
      </w:r>
    </w:p>
    <w:p w14:paraId="3CF7318C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}</w:t>
      </w:r>
    </w:p>
    <w:p w14:paraId="72348F6A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num &lt;- function(x) {</w:t>
      </w:r>
    </w:p>
    <w:p w14:paraId="656EC141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as.numeric(levels(x))[x]</w:t>
      </w:r>
    </w:p>
    <w:p w14:paraId="64F8BC3E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}</w:t>
      </w:r>
    </w:p>
    <w:p w14:paraId="355A8A5D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dat &lt;- dat %&gt;% mutate_at(vars(matches("X")), cats)</w:t>
      </w:r>
    </w:p>
    <w:p w14:paraId="6D7AE494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dat &lt;- dat %&gt;% mutate_at(vars(matches("X")), num)</w:t>
      </w:r>
    </w:p>
    <w:p w14:paraId="1E9FF6F5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# extracting mean scores</w:t>
      </w:r>
    </w:p>
    <w:p w14:paraId="79D1CBC6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dat &lt;- dat %&gt;% mutate(skill_ms = </w:t>
      </w:r>
    </w:p>
    <w:p w14:paraId="008362AB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         rowMeans(select(dat, starts_with("X")), na.rm = TRUE))</w:t>
      </w:r>
    </w:p>
    <w:p w14:paraId="4B6CF7C9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# saving names of all items to be used in the CFA model</w:t>
      </w:r>
    </w:p>
    <w:p w14:paraId="2E6AC6AB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quest &lt;- grep("X", names(dat), value = TRUE) </w:t>
      </w:r>
    </w:p>
    <w:p w14:paraId="51545B99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# generating lavaan code for CFA model</w:t>
      </w:r>
    </w:p>
    <w:p w14:paraId="2C4ACF61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cfa_fs &lt;- paste("skill =~ ", paste(quest, collapse = " + ")) </w:t>
      </w:r>
    </w:p>
    <w:p w14:paraId="4D028B10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# item factor analysis for EBM scores</w:t>
      </w:r>
    </w:p>
    <w:p w14:paraId="759DC1F2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cfa.fit1 &lt;- sem(model = cfa_fs, data = dat, estimator = "WLSMV", std.lv = TRUE) </w:t>
      </w:r>
    </w:p>
    <w:p w14:paraId="402658A6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lastRenderedPageBreak/>
        <w:t xml:space="preserve">  # extracting EBM scores</w:t>
      </w:r>
    </w:p>
    <w:p w14:paraId="1A23BC56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fscores &lt;- lavPredict(object = cfa.fit1, type = "lv", method = "EBM") </w:t>
      </w:r>
    </w:p>
    <w:p w14:paraId="67FCF586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idx &lt;- lavInspect(cfa.fit1, "case.idx")</w:t>
      </w:r>
    </w:p>
    <w:p w14:paraId="6E63FE0D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for (fs in colnames(fscores)) {</w:t>
      </w:r>
    </w:p>
    <w:p w14:paraId="0D1639E7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dat[idx, fs] &lt;- fscores[, fs]</w:t>
      </w:r>
    </w:p>
    <w:p w14:paraId="28B80C17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} # saving EBM scores in the dataframe</w:t>
      </w:r>
    </w:p>
    <w:p w14:paraId="37B49889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dat &lt;- dat %&gt;% rename(skill_ebm = skill)</w:t>
      </w:r>
    </w:p>
    <w:p w14:paraId="264C92DE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cfa.fit2 &lt;- sem(model = cfa_fs, data = dat, estimator = "MLR", std.lv = TRUE)</w:t>
      </w:r>
    </w:p>
    <w:p w14:paraId="62AB12FB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# extracting regression factor scores</w:t>
      </w:r>
    </w:p>
    <w:p w14:paraId="58041A33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fscores1 &lt;- lavPredict(object = cfa.fit2, type = "lv", method = "regression") </w:t>
      </w:r>
    </w:p>
    <w:p w14:paraId="306DE966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idx &lt;- lavInspect(cfa.fit2, "case.idx")</w:t>
      </w:r>
    </w:p>
    <w:p w14:paraId="039FC3DA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for (fs in colnames(fscores1)) {</w:t>
      </w:r>
    </w:p>
    <w:p w14:paraId="232934D9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dat[idx, fs] &lt;- fscores1[, fs]</w:t>
      </w:r>
    </w:p>
    <w:p w14:paraId="7EDD3A93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} # saving regression factor scores in the dataframe</w:t>
      </w:r>
    </w:p>
    <w:p w14:paraId="081D2021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dat &lt;- dat %&gt;% rename(skill_rs = skill)</w:t>
      </w:r>
    </w:p>
    <w:p w14:paraId="606635E1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>}</w:t>
      </w:r>
    </w:p>
    <w:p w14:paraId="4C2DD2CD" w14:textId="77777777" w:rsidR="006660C7" w:rsidRPr="006660C7" w:rsidRDefault="006660C7" w:rsidP="006660C7">
      <w:pPr>
        <w:rPr>
          <w:lang w:val="en-US"/>
        </w:rPr>
      </w:pPr>
    </w:p>
    <w:p w14:paraId="14FCE90D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># Function to generate data when the factor loadings are mixed</w:t>
      </w:r>
    </w:p>
    <w:p w14:paraId="458564C0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>data_gen_mixed &lt;- function(items, ss) {</w:t>
      </w:r>
    </w:p>
    <w:p w14:paraId="2976E91A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if (items == 4) {</w:t>
      </w:r>
    </w:p>
    <w:p w14:paraId="51D94BA2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popmodel &lt;- "V1 =~ 0.5 * X1 + 0.6 * X2 + 0.7 * X3 + 0.8 * X4</w:t>
      </w:r>
    </w:p>
    <w:p w14:paraId="183760BE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Y1 ~ 2.4 * V1 + 2 * V3</w:t>
      </w:r>
    </w:p>
    <w:p w14:paraId="1F87192A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Y2 ~ 1.5 * V1 + 2.2 * V3</w:t>
      </w:r>
    </w:p>
    <w:p w14:paraId="1CDD2651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V1 ~~ 1*V1</w:t>
      </w:r>
    </w:p>
    <w:p w14:paraId="6B13C4E5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1 ~~ 0.75 * X1</w:t>
      </w:r>
    </w:p>
    <w:p w14:paraId="70756C5D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2 ~~ 0.64 * X2</w:t>
      </w:r>
    </w:p>
    <w:p w14:paraId="63CB30A2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3 ~~ 0.51 * X3</w:t>
      </w:r>
    </w:p>
    <w:p w14:paraId="051592A5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4 ~~ 0.36 * X4</w:t>
      </w:r>
    </w:p>
    <w:p w14:paraId="27A7649D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lastRenderedPageBreak/>
        <w:t xml:space="preserve">                 V1 ~~ 0.3 * V3</w:t>
      </w:r>
    </w:p>
    <w:p w14:paraId="5BCB9601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Y1 ~~ 1*Y1</w:t>
      </w:r>
    </w:p>
    <w:p w14:paraId="2C467C55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Y2 ~~ 1*Y2"</w:t>
      </w:r>
    </w:p>
    <w:p w14:paraId="271C85CC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} else if (items == 8) {</w:t>
      </w:r>
    </w:p>
    <w:p w14:paraId="0C45B070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popmodel &lt;- "V1 =~ 0.4 * X1 + 0.5 * X2 + 0.6 * X3 + 0.6 * X4 +</w:t>
      </w:r>
    </w:p>
    <w:p w14:paraId="688E7D8B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      0.7 * X5 + 0.7 * X6 + 0.8 * X7 + 0.9 * X8</w:t>
      </w:r>
    </w:p>
    <w:p w14:paraId="3D733AED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Y1 ~ 2.4 * V1 + 2 * V3</w:t>
      </w:r>
    </w:p>
    <w:p w14:paraId="08A8727D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Y2 ~ 1.5 * V1 + 2.2 * V3</w:t>
      </w:r>
    </w:p>
    <w:p w14:paraId="413CD776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V1 ~~ 1*V1</w:t>
      </w:r>
    </w:p>
    <w:p w14:paraId="5622B098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1 ~~ 0.84 * X1</w:t>
      </w:r>
    </w:p>
    <w:p w14:paraId="0BDD922F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2 ~~ 0.75 * X2</w:t>
      </w:r>
    </w:p>
    <w:p w14:paraId="4E3DDC2E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3 ~~ 0.64 * X3</w:t>
      </w:r>
    </w:p>
    <w:p w14:paraId="3634B903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4 ~~ 0.64 * X4</w:t>
      </w:r>
    </w:p>
    <w:p w14:paraId="1FAA7BF0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5 ~~ 0.51 * X5</w:t>
      </w:r>
    </w:p>
    <w:p w14:paraId="6A61637A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6 ~~ 0.51 * X6</w:t>
      </w:r>
    </w:p>
    <w:p w14:paraId="35322F7D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7 ~~ 0.36 * X7</w:t>
      </w:r>
    </w:p>
    <w:p w14:paraId="6154A507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8 ~~ 0.19 * X8</w:t>
      </w:r>
    </w:p>
    <w:p w14:paraId="074BD67D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V1 ~~ 0.3 * V3</w:t>
      </w:r>
    </w:p>
    <w:p w14:paraId="03701DD4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Y1 ~~ 1*Y1</w:t>
      </w:r>
    </w:p>
    <w:p w14:paraId="7F350C21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Y2 ~~ 1*Y2"</w:t>
      </w:r>
    </w:p>
    <w:p w14:paraId="311F3E15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} else {</w:t>
      </w:r>
    </w:p>
    <w:p w14:paraId="169D7B48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popmodel &lt;- "V1 =~ 0.4 * X1 + 0.5 * X2 + 0.5 * X3 + 0.6 * X4 +</w:t>
      </w:r>
    </w:p>
    <w:p w14:paraId="328F2FDB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      0.6 * X5 + 0.6 * X6 + 0.7 * X7 + 0.7 * X8 +</w:t>
      </w:r>
    </w:p>
    <w:p w14:paraId="3A2BAEF7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      0.7 * X9 + 0.8 * X10 + 0.8 * X11 + 0.9 * X12</w:t>
      </w:r>
    </w:p>
    <w:p w14:paraId="38E3FB5E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Y1 ~ 2.4 * V1 + 2 * V3</w:t>
      </w:r>
    </w:p>
    <w:p w14:paraId="1D2F237C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Y2 ~ 1.5 * V1 + 2.2 * V3</w:t>
      </w:r>
    </w:p>
    <w:p w14:paraId="347119D3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V1 ~~ 1*V1</w:t>
      </w:r>
    </w:p>
    <w:p w14:paraId="71F87BF5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1 ~~ 0.84 * X1</w:t>
      </w:r>
    </w:p>
    <w:p w14:paraId="64B84AB5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lastRenderedPageBreak/>
        <w:t xml:space="preserve">                 X2 ~~ 0.75 * X2</w:t>
      </w:r>
    </w:p>
    <w:p w14:paraId="0D16E064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3 ~~ 0.75 * X3</w:t>
      </w:r>
    </w:p>
    <w:p w14:paraId="41AB1F9D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4 ~~ 0.64 * X4</w:t>
      </w:r>
    </w:p>
    <w:p w14:paraId="5CE8A838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5 ~~ 0.64 * X5</w:t>
      </w:r>
    </w:p>
    <w:p w14:paraId="648A528B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6 ~~ 0.64 * X6</w:t>
      </w:r>
    </w:p>
    <w:p w14:paraId="298D9569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7 ~~ 0.51 * X7</w:t>
      </w:r>
    </w:p>
    <w:p w14:paraId="37A99ABD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8 ~~ 0.51 * X8</w:t>
      </w:r>
    </w:p>
    <w:p w14:paraId="00A203FB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9 ~~ 0.51 * X9</w:t>
      </w:r>
    </w:p>
    <w:p w14:paraId="627F53F4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10 ~~ 0.36 * X10</w:t>
      </w:r>
    </w:p>
    <w:p w14:paraId="49C49214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11 ~~ 0.36 * X11</w:t>
      </w:r>
    </w:p>
    <w:p w14:paraId="1524F7CA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X12 ~~ 0.19 * X12</w:t>
      </w:r>
    </w:p>
    <w:p w14:paraId="4642B0C9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V1 ~~ 0.3 * V3</w:t>
      </w:r>
    </w:p>
    <w:p w14:paraId="0784F5E6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Y1 ~~ 1*Y1</w:t>
      </w:r>
    </w:p>
    <w:p w14:paraId="12DA3B18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Y2 ~~ 1*Y2"</w:t>
      </w:r>
    </w:p>
    <w:p w14:paraId="5919C695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}</w:t>
      </w:r>
    </w:p>
    <w:p w14:paraId="4CE42B2E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dat &lt;- simulateData(popmodel, sample.nobs = ss)</w:t>
      </w:r>
    </w:p>
    <w:p w14:paraId="68595083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dat$ID &lt;- 1:ss</w:t>
      </w:r>
    </w:p>
    <w:p w14:paraId="45729266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breaks &lt;- c(-Inf, -1.645, -0.643, 0.643, 1.645, Inf)</w:t>
      </w:r>
    </w:p>
    <w:p w14:paraId="5767209B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cats &lt;- function(x) {</w:t>
      </w:r>
    </w:p>
    <w:p w14:paraId="2A5AB413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cut(x, breaks = breaks, labels = c(1, 2, 3, 4, 5), ordered_result = FALSE)</w:t>
      </w:r>
    </w:p>
    <w:p w14:paraId="74BB079A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}</w:t>
      </w:r>
    </w:p>
    <w:p w14:paraId="461FA2D2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num &lt;- function(x) {</w:t>
      </w:r>
    </w:p>
    <w:p w14:paraId="46B62024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as.numeric(levels(x))[x]</w:t>
      </w:r>
    </w:p>
    <w:p w14:paraId="53FBD45A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}</w:t>
      </w:r>
    </w:p>
    <w:p w14:paraId="7F0E6146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dat &lt;- dat %&gt;% mutate_at(vars(matches("X")), cats)</w:t>
      </w:r>
    </w:p>
    <w:p w14:paraId="65B6BFCD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dat &lt;- dat %&gt;% mutate_at(vars(matches("X")), num)</w:t>
      </w:r>
    </w:p>
    <w:p w14:paraId="2EE9019A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dat &lt;- dat %&gt;% mutate(skill_ms = </w:t>
      </w:r>
    </w:p>
    <w:p w14:paraId="3BEF3A87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                      rowMeans(select(dat, starts_with("X")), na.rm = TRUE))</w:t>
      </w:r>
    </w:p>
    <w:p w14:paraId="63A50EC1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lastRenderedPageBreak/>
        <w:t xml:space="preserve">  quest &lt;- grep("X", names(dat), value = TRUE)</w:t>
      </w:r>
    </w:p>
    <w:p w14:paraId="4E33E76A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cfa_fs &lt;- paste("skill =~ ", paste(quest, collapse = " + "))</w:t>
      </w:r>
    </w:p>
    <w:p w14:paraId="3841BD87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cfa.fit1 &lt;- sem(model = cfa_fs, data = dat, estimator = "WLSMV", std.lv = TRUE)</w:t>
      </w:r>
    </w:p>
    <w:p w14:paraId="4D10ACB9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fscores &lt;- lavPredict(object = cfa.fit1, type = "lv", method = "EBM")</w:t>
      </w:r>
    </w:p>
    <w:p w14:paraId="13BF1664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idx &lt;- lavInspect(cfa.fit1, "case.idx")</w:t>
      </w:r>
    </w:p>
    <w:p w14:paraId="24CAC45C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for (fs in colnames(fscores)) {</w:t>
      </w:r>
    </w:p>
    <w:p w14:paraId="11DBC295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  dat[idx, fs] &lt;- fscores[, fs]</w:t>
      </w:r>
    </w:p>
    <w:p w14:paraId="36C49AB5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}</w:t>
      </w:r>
    </w:p>
    <w:p w14:paraId="2F6FDDA8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dat &lt;- dat %&gt;% rename(skill_ebm = skill)</w:t>
      </w:r>
    </w:p>
    <w:p w14:paraId="71974FF1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cfa.fit2 &lt;- sem(model = cfa_fs, data = dat, estimator = "MLR", std.lv = TRUE)</w:t>
      </w:r>
    </w:p>
    <w:p w14:paraId="54E2CF8E" w14:textId="77777777" w:rsidR="006660C7" w:rsidRDefault="006660C7" w:rsidP="006660C7">
      <w:r w:rsidRPr="006660C7">
        <w:rPr>
          <w:lang w:val="en-US"/>
        </w:rPr>
        <w:t xml:space="preserve">  </w:t>
      </w:r>
      <w:r>
        <w:t>fscores1 &lt;- lavPredict(object = cfa.fit2, type = "lv", method = "regression")</w:t>
      </w:r>
    </w:p>
    <w:p w14:paraId="1C414FEF" w14:textId="77777777" w:rsidR="006660C7" w:rsidRDefault="006660C7" w:rsidP="006660C7">
      <w:r>
        <w:t xml:space="preserve">  idx &lt;- lavInspect(cfa.fit2, "case.idx")</w:t>
      </w:r>
    </w:p>
    <w:p w14:paraId="10A43308" w14:textId="77777777" w:rsidR="006660C7" w:rsidRDefault="006660C7" w:rsidP="006660C7">
      <w:r>
        <w:t xml:space="preserve">  for (fs in colnames(fscores1)) {</w:t>
      </w:r>
    </w:p>
    <w:p w14:paraId="06467E05" w14:textId="77777777" w:rsidR="006660C7" w:rsidRDefault="006660C7" w:rsidP="006660C7">
      <w:r>
        <w:t xml:space="preserve">    dat[idx, fs] &lt;- fscores1[, fs]</w:t>
      </w:r>
    </w:p>
    <w:p w14:paraId="595D3D90" w14:textId="77777777" w:rsidR="006660C7" w:rsidRDefault="006660C7" w:rsidP="006660C7">
      <w:r>
        <w:t xml:space="preserve">  }</w:t>
      </w:r>
    </w:p>
    <w:p w14:paraId="690F9C8B" w14:textId="77777777" w:rsidR="006660C7" w:rsidRDefault="006660C7" w:rsidP="006660C7">
      <w:r>
        <w:t xml:space="preserve">  dat &lt;- dat %&gt;% rename(skill_rs = skill)</w:t>
      </w:r>
    </w:p>
    <w:p w14:paraId="16F57B88" w14:textId="77777777" w:rsidR="006660C7" w:rsidRDefault="006660C7" w:rsidP="006660C7">
      <w:r>
        <w:t>}</w:t>
      </w:r>
    </w:p>
    <w:p w14:paraId="6290CD9F" w14:textId="77777777" w:rsidR="006660C7" w:rsidRDefault="006660C7" w:rsidP="006660C7"/>
    <w:p w14:paraId="682D35F5" w14:textId="77777777" w:rsidR="006660C7" w:rsidRDefault="006660C7" w:rsidP="006660C7">
      <w:r>
        <w:t># Function to generate data when the factor loadings are weak</w:t>
      </w:r>
    </w:p>
    <w:p w14:paraId="297BF91B" w14:textId="77777777" w:rsidR="006660C7" w:rsidRDefault="006660C7" w:rsidP="006660C7">
      <w:r>
        <w:t>data_gen_weak &lt;- function(items, ss) {</w:t>
      </w:r>
    </w:p>
    <w:p w14:paraId="14105960" w14:textId="77777777" w:rsidR="006660C7" w:rsidRDefault="006660C7" w:rsidP="006660C7">
      <w:r>
        <w:t xml:space="preserve">  if (items == 4) {</w:t>
      </w:r>
    </w:p>
    <w:p w14:paraId="5241862D" w14:textId="77777777" w:rsidR="006660C7" w:rsidRDefault="006660C7" w:rsidP="006660C7">
      <w:r>
        <w:t xml:space="preserve">    popmodel &lt;- "V1 =~ 0.4 * X1 + 0.5 * X2 + 0.4 * X3 + 0.5 * X4</w:t>
      </w:r>
    </w:p>
    <w:p w14:paraId="36C53F12" w14:textId="77777777" w:rsidR="006660C7" w:rsidRDefault="006660C7" w:rsidP="006660C7">
      <w:r>
        <w:t xml:space="preserve">                 Y1 ~ 2.4 * V1 + 2 * V3</w:t>
      </w:r>
    </w:p>
    <w:p w14:paraId="48115D65" w14:textId="77777777" w:rsidR="006660C7" w:rsidRDefault="006660C7" w:rsidP="006660C7">
      <w:r>
        <w:t xml:space="preserve">                 Y2 ~ 1.5 * V1 + 2.2 * V3</w:t>
      </w:r>
    </w:p>
    <w:p w14:paraId="5D38CCF2" w14:textId="77777777" w:rsidR="006660C7" w:rsidRDefault="006660C7" w:rsidP="006660C7">
      <w:r>
        <w:t xml:space="preserve">                 V1 ~~ 1*V1</w:t>
      </w:r>
    </w:p>
    <w:p w14:paraId="671B5746" w14:textId="77777777" w:rsidR="006660C7" w:rsidRDefault="006660C7" w:rsidP="006660C7">
      <w:r>
        <w:t xml:space="preserve">                 X1 ~~ 0.84 * X1</w:t>
      </w:r>
    </w:p>
    <w:p w14:paraId="1EEFFFD5" w14:textId="77777777" w:rsidR="006660C7" w:rsidRDefault="006660C7" w:rsidP="006660C7">
      <w:r>
        <w:t xml:space="preserve">                 X2 ~~ 0.75 * X2</w:t>
      </w:r>
    </w:p>
    <w:p w14:paraId="78365B54" w14:textId="77777777" w:rsidR="006660C7" w:rsidRDefault="006660C7" w:rsidP="006660C7">
      <w:r>
        <w:t xml:space="preserve">                 X3 ~~ 0.84 * X3</w:t>
      </w:r>
    </w:p>
    <w:p w14:paraId="585A9442" w14:textId="77777777" w:rsidR="006660C7" w:rsidRDefault="006660C7" w:rsidP="006660C7">
      <w:r>
        <w:lastRenderedPageBreak/>
        <w:t xml:space="preserve">                 X4 ~~ 0.75 * X4</w:t>
      </w:r>
    </w:p>
    <w:p w14:paraId="25F693CD" w14:textId="77777777" w:rsidR="006660C7" w:rsidRDefault="006660C7" w:rsidP="006660C7">
      <w:r>
        <w:t xml:space="preserve">                 V1 ~~ 0.3 * V3</w:t>
      </w:r>
    </w:p>
    <w:p w14:paraId="7F90E18E" w14:textId="77777777" w:rsidR="006660C7" w:rsidRDefault="006660C7" w:rsidP="006660C7">
      <w:r>
        <w:t xml:space="preserve">                 Y1 ~~ 1*Y1</w:t>
      </w:r>
    </w:p>
    <w:p w14:paraId="742A0CBA" w14:textId="77777777" w:rsidR="006660C7" w:rsidRDefault="006660C7" w:rsidP="006660C7">
      <w:r>
        <w:t xml:space="preserve">                 Y2 ~~ 1*Y2"</w:t>
      </w:r>
    </w:p>
    <w:p w14:paraId="0C373D6D" w14:textId="77777777" w:rsidR="006660C7" w:rsidRDefault="006660C7" w:rsidP="006660C7">
      <w:r>
        <w:t xml:space="preserve">  } else if (items == 8) {</w:t>
      </w:r>
    </w:p>
    <w:p w14:paraId="3E3C29D5" w14:textId="77777777" w:rsidR="006660C7" w:rsidRDefault="006660C7" w:rsidP="006660C7">
      <w:r>
        <w:t xml:space="preserve">    popmodel &lt;- "V1 =~ 0.4 * X1 + 0.5 * X2 + 0.4 * X3 + 0.5 * X4 +</w:t>
      </w:r>
    </w:p>
    <w:p w14:paraId="251DA2CD" w14:textId="77777777" w:rsidR="006660C7" w:rsidRDefault="006660C7" w:rsidP="006660C7">
      <w:r>
        <w:t xml:space="preserve">                       0.4 * X5 + 0.5 * X6 + 0.4 * X7 + 0.5 * X8</w:t>
      </w:r>
    </w:p>
    <w:p w14:paraId="7CFB64D1" w14:textId="77777777" w:rsidR="006660C7" w:rsidRDefault="006660C7" w:rsidP="006660C7">
      <w:r>
        <w:t xml:space="preserve">                 Y1 ~ 2.4 * V1 + 2 * V3</w:t>
      </w:r>
    </w:p>
    <w:p w14:paraId="535797AB" w14:textId="77777777" w:rsidR="006660C7" w:rsidRDefault="006660C7" w:rsidP="006660C7">
      <w:r>
        <w:t xml:space="preserve">                 Y2 ~ 1.5 * V1 + 2.2 * V3</w:t>
      </w:r>
    </w:p>
    <w:p w14:paraId="62624AC5" w14:textId="77777777" w:rsidR="006660C7" w:rsidRDefault="006660C7" w:rsidP="006660C7">
      <w:r>
        <w:t xml:space="preserve">                 V1 ~~ 1*V1</w:t>
      </w:r>
    </w:p>
    <w:p w14:paraId="6FDB44A0" w14:textId="77777777" w:rsidR="006660C7" w:rsidRDefault="006660C7" w:rsidP="006660C7">
      <w:r>
        <w:t xml:space="preserve">                 X1 ~~ 0.84 * X1</w:t>
      </w:r>
    </w:p>
    <w:p w14:paraId="49E49EE4" w14:textId="77777777" w:rsidR="006660C7" w:rsidRDefault="006660C7" w:rsidP="006660C7">
      <w:r>
        <w:t xml:space="preserve">                 X2 ~~ 0.75 * X2</w:t>
      </w:r>
    </w:p>
    <w:p w14:paraId="62B078E7" w14:textId="77777777" w:rsidR="006660C7" w:rsidRDefault="006660C7" w:rsidP="006660C7">
      <w:r>
        <w:t xml:space="preserve">                 X3 ~~ 0.84 * X3</w:t>
      </w:r>
    </w:p>
    <w:p w14:paraId="271B1B39" w14:textId="77777777" w:rsidR="006660C7" w:rsidRDefault="006660C7" w:rsidP="006660C7">
      <w:r>
        <w:t xml:space="preserve">                 X4 ~~ 0.75 * X4</w:t>
      </w:r>
    </w:p>
    <w:p w14:paraId="55F0235C" w14:textId="77777777" w:rsidR="006660C7" w:rsidRDefault="006660C7" w:rsidP="006660C7">
      <w:r>
        <w:t xml:space="preserve">                 X5 ~~ 0.84 * X5</w:t>
      </w:r>
    </w:p>
    <w:p w14:paraId="78896F76" w14:textId="77777777" w:rsidR="006660C7" w:rsidRDefault="006660C7" w:rsidP="006660C7">
      <w:r>
        <w:t xml:space="preserve">                 X6 ~~ 0.75 * X6</w:t>
      </w:r>
    </w:p>
    <w:p w14:paraId="4B860969" w14:textId="77777777" w:rsidR="006660C7" w:rsidRDefault="006660C7" w:rsidP="006660C7">
      <w:r>
        <w:t xml:space="preserve">                 X7 ~~ 0.84 * X7</w:t>
      </w:r>
    </w:p>
    <w:p w14:paraId="7023F19C" w14:textId="77777777" w:rsidR="006660C7" w:rsidRDefault="006660C7" w:rsidP="006660C7">
      <w:r>
        <w:t xml:space="preserve">                 X8 ~~ 0.75 * X8</w:t>
      </w:r>
    </w:p>
    <w:p w14:paraId="2DF8E02A" w14:textId="77777777" w:rsidR="006660C7" w:rsidRDefault="006660C7" w:rsidP="006660C7">
      <w:r>
        <w:t xml:space="preserve">                 V1 ~~ 0.3 * V3</w:t>
      </w:r>
    </w:p>
    <w:p w14:paraId="3FBC73B7" w14:textId="77777777" w:rsidR="006660C7" w:rsidRDefault="006660C7" w:rsidP="006660C7">
      <w:r>
        <w:t xml:space="preserve">                 Y1 ~~ 1*Y1</w:t>
      </w:r>
    </w:p>
    <w:p w14:paraId="3BAFFFC2" w14:textId="77777777" w:rsidR="006660C7" w:rsidRDefault="006660C7" w:rsidP="006660C7">
      <w:r>
        <w:t xml:space="preserve">                 Y2 ~~ 1*Y2"</w:t>
      </w:r>
    </w:p>
    <w:p w14:paraId="69F38BDE" w14:textId="77777777" w:rsidR="006660C7" w:rsidRDefault="006660C7" w:rsidP="006660C7">
      <w:r>
        <w:t xml:space="preserve">  } else {</w:t>
      </w:r>
    </w:p>
    <w:p w14:paraId="3F49AE0C" w14:textId="77777777" w:rsidR="006660C7" w:rsidRDefault="006660C7" w:rsidP="006660C7">
      <w:r>
        <w:t xml:space="preserve">    popmodel &lt;- "V1 =~ 0.4 * X1 + 0.5 * X2 + 0.4 * X3 + 0.5 * X4 +</w:t>
      </w:r>
    </w:p>
    <w:p w14:paraId="08A6D981" w14:textId="77777777" w:rsidR="006660C7" w:rsidRDefault="006660C7" w:rsidP="006660C7">
      <w:r>
        <w:t xml:space="preserve">                       0.4 * X5 + 0.5 * X6 + 0.4 * X7 + 0.5 * X8 +</w:t>
      </w:r>
    </w:p>
    <w:p w14:paraId="03F2E6DC" w14:textId="77777777" w:rsidR="006660C7" w:rsidRDefault="006660C7" w:rsidP="006660C7">
      <w:r>
        <w:t xml:space="preserve">                       0.4 * X9 + 0.5 * X10 + 0.4 * X11 + 0.5 * X12</w:t>
      </w:r>
    </w:p>
    <w:p w14:paraId="188F33DB" w14:textId="77777777" w:rsidR="006660C7" w:rsidRDefault="006660C7" w:rsidP="006660C7">
      <w:r>
        <w:t xml:space="preserve">                 Y1 ~ 2.4 * V1 + 2 * V3</w:t>
      </w:r>
    </w:p>
    <w:p w14:paraId="48C5194C" w14:textId="77777777" w:rsidR="006660C7" w:rsidRDefault="006660C7" w:rsidP="006660C7">
      <w:r>
        <w:t xml:space="preserve">                 Y2 ~ 1.5 * V1 + 2.2 * V3</w:t>
      </w:r>
    </w:p>
    <w:p w14:paraId="4C68500D" w14:textId="77777777" w:rsidR="006660C7" w:rsidRDefault="006660C7" w:rsidP="006660C7">
      <w:r>
        <w:t xml:space="preserve">                 V1 ~~ 1*V1</w:t>
      </w:r>
    </w:p>
    <w:p w14:paraId="58D3DB96" w14:textId="77777777" w:rsidR="006660C7" w:rsidRDefault="006660C7" w:rsidP="006660C7">
      <w:r>
        <w:lastRenderedPageBreak/>
        <w:t xml:space="preserve">                 X1 ~~ 0.84 * X1</w:t>
      </w:r>
    </w:p>
    <w:p w14:paraId="529BF3AA" w14:textId="77777777" w:rsidR="006660C7" w:rsidRDefault="006660C7" w:rsidP="006660C7">
      <w:r>
        <w:t xml:space="preserve">                 X2 ~~ 0.75 * X2</w:t>
      </w:r>
    </w:p>
    <w:p w14:paraId="43DFA95C" w14:textId="77777777" w:rsidR="006660C7" w:rsidRDefault="006660C7" w:rsidP="006660C7">
      <w:r>
        <w:t xml:space="preserve">                 X3 ~~ 0.84 * X3</w:t>
      </w:r>
    </w:p>
    <w:p w14:paraId="7670F7C6" w14:textId="77777777" w:rsidR="006660C7" w:rsidRDefault="006660C7" w:rsidP="006660C7">
      <w:r>
        <w:t xml:space="preserve">                 X4 ~~ 0.75 * X4</w:t>
      </w:r>
    </w:p>
    <w:p w14:paraId="66DE6076" w14:textId="77777777" w:rsidR="006660C7" w:rsidRDefault="006660C7" w:rsidP="006660C7">
      <w:r>
        <w:t xml:space="preserve">                 X5 ~~ 0.84 * X5</w:t>
      </w:r>
    </w:p>
    <w:p w14:paraId="7C2780AE" w14:textId="77777777" w:rsidR="006660C7" w:rsidRDefault="006660C7" w:rsidP="006660C7">
      <w:r>
        <w:t xml:space="preserve">                 X6 ~~ 0.75 * X6</w:t>
      </w:r>
    </w:p>
    <w:p w14:paraId="1280900B" w14:textId="77777777" w:rsidR="006660C7" w:rsidRDefault="006660C7" w:rsidP="006660C7">
      <w:r>
        <w:t xml:space="preserve">                 X7 ~~ 0.84 * X7</w:t>
      </w:r>
    </w:p>
    <w:p w14:paraId="6922C126" w14:textId="77777777" w:rsidR="006660C7" w:rsidRDefault="006660C7" w:rsidP="006660C7">
      <w:r>
        <w:t xml:space="preserve">                 X8 ~~ 0.75 * X8</w:t>
      </w:r>
    </w:p>
    <w:p w14:paraId="7558AFC2" w14:textId="77777777" w:rsidR="006660C7" w:rsidRDefault="006660C7" w:rsidP="006660C7">
      <w:r>
        <w:t xml:space="preserve">                 X9 ~~ 0.84 * X9</w:t>
      </w:r>
    </w:p>
    <w:p w14:paraId="665BA753" w14:textId="77777777" w:rsidR="006660C7" w:rsidRDefault="006660C7" w:rsidP="006660C7">
      <w:r>
        <w:t xml:space="preserve">                 X10 ~~ 0.75 * X10</w:t>
      </w:r>
    </w:p>
    <w:p w14:paraId="652F131C" w14:textId="77777777" w:rsidR="006660C7" w:rsidRDefault="006660C7" w:rsidP="006660C7">
      <w:r>
        <w:t xml:space="preserve">                 X11 ~~ 0.84 * X11</w:t>
      </w:r>
    </w:p>
    <w:p w14:paraId="59FD11F4" w14:textId="77777777" w:rsidR="006660C7" w:rsidRDefault="006660C7" w:rsidP="006660C7">
      <w:r>
        <w:t xml:space="preserve">                 X12 ~~ 0.75 * X12</w:t>
      </w:r>
    </w:p>
    <w:p w14:paraId="5CA6B659" w14:textId="77777777" w:rsidR="006660C7" w:rsidRDefault="006660C7" w:rsidP="006660C7">
      <w:r>
        <w:t xml:space="preserve">                 V1 ~~ 0.3 * V3</w:t>
      </w:r>
    </w:p>
    <w:p w14:paraId="02AE6614" w14:textId="77777777" w:rsidR="006660C7" w:rsidRDefault="006660C7" w:rsidP="006660C7">
      <w:r>
        <w:t xml:space="preserve">                 Y1 ~~ 1*Y1</w:t>
      </w:r>
    </w:p>
    <w:p w14:paraId="778EB666" w14:textId="77777777" w:rsidR="006660C7" w:rsidRDefault="006660C7" w:rsidP="006660C7">
      <w:r>
        <w:t xml:space="preserve">                 Y2 ~~ 1*Y2"</w:t>
      </w:r>
    </w:p>
    <w:p w14:paraId="38F85C8C" w14:textId="77777777" w:rsidR="006660C7" w:rsidRDefault="006660C7" w:rsidP="006660C7">
      <w:r>
        <w:t xml:space="preserve">  }</w:t>
      </w:r>
    </w:p>
    <w:p w14:paraId="2B032A39" w14:textId="77777777" w:rsidR="006660C7" w:rsidRDefault="006660C7" w:rsidP="006660C7">
      <w:r>
        <w:t xml:space="preserve">  dat &lt;- simulateData(popmodel, sample.nobs = ss)</w:t>
      </w:r>
    </w:p>
    <w:p w14:paraId="33778B7F" w14:textId="77777777" w:rsidR="006660C7" w:rsidRDefault="006660C7" w:rsidP="006660C7">
      <w:r>
        <w:t xml:space="preserve">  dat$ID &lt;- 1:ss</w:t>
      </w:r>
    </w:p>
    <w:p w14:paraId="0C2F6939" w14:textId="77777777" w:rsidR="006660C7" w:rsidRDefault="006660C7" w:rsidP="006660C7">
      <w:r>
        <w:t xml:space="preserve">  breaks &lt;- c(-Inf, -1.645, -0.643, 0.643, 1.645, Inf)</w:t>
      </w:r>
    </w:p>
    <w:p w14:paraId="11E45A45" w14:textId="77777777" w:rsidR="006660C7" w:rsidRDefault="006660C7" w:rsidP="006660C7">
      <w:r>
        <w:t xml:space="preserve">  cats &lt;- function(x) {</w:t>
      </w:r>
    </w:p>
    <w:p w14:paraId="0067C324" w14:textId="77777777" w:rsidR="006660C7" w:rsidRDefault="006660C7" w:rsidP="006660C7">
      <w:r>
        <w:t xml:space="preserve">    cut(x, breaks = breaks, labels = c(1, 2, 3, 4, 5), ordered_result = FALSE)</w:t>
      </w:r>
    </w:p>
    <w:p w14:paraId="27B5E6CA" w14:textId="77777777" w:rsidR="006660C7" w:rsidRDefault="006660C7" w:rsidP="006660C7">
      <w:r>
        <w:t xml:space="preserve">  }</w:t>
      </w:r>
    </w:p>
    <w:p w14:paraId="08639B65" w14:textId="77777777" w:rsidR="006660C7" w:rsidRDefault="006660C7" w:rsidP="006660C7">
      <w:r>
        <w:t xml:space="preserve">  num &lt;- function(x) {</w:t>
      </w:r>
    </w:p>
    <w:p w14:paraId="704D228B" w14:textId="77777777" w:rsidR="006660C7" w:rsidRDefault="006660C7" w:rsidP="006660C7">
      <w:r>
        <w:t xml:space="preserve">    as.numeric(levels(x))[x]</w:t>
      </w:r>
    </w:p>
    <w:p w14:paraId="5A3318D1" w14:textId="77777777" w:rsidR="006660C7" w:rsidRDefault="006660C7" w:rsidP="006660C7">
      <w:r>
        <w:t xml:space="preserve">  }</w:t>
      </w:r>
    </w:p>
    <w:p w14:paraId="754C0089" w14:textId="77777777" w:rsidR="006660C7" w:rsidRDefault="006660C7" w:rsidP="006660C7">
      <w:r>
        <w:t xml:space="preserve">  dat &lt;- dat %&gt;% mutate_at(vars(matches("X")), cats)</w:t>
      </w:r>
    </w:p>
    <w:p w14:paraId="7FBD7636" w14:textId="77777777" w:rsidR="006660C7" w:rsidRDefault="006660C7" w:rsidP="006660C7">
      <w:r>
        <w:t xml:space="preserve">  dat &lt;- dat %&gt;% mutate_at(vars(matches("X")), num)</w:t>
      </w:r>
    </w:p>
    <w:p w14:paraId="226CEBEE" w14:textId="77777777" w:rsidR="006660C7" w:rsidRDefault="006660C7" w:rsidP="006660C7">
      <w:r>
        <w:t xml:space="preserve">  dat &lt;- dat %&gt;% mutate(skill_ms = </w:t>
      </w:r>
    </w:p>
    <w:p w14:paraId="47A3DC1B" w14:textId="77777777" w:rsidR="006660C7" w:rsidRDefault="006660C7" w:rsidP="006660C7">
      <w:r>
        <w:lastRenderedPageBreak/>
        <w:t xml:space="preserve">                          rowMeans(select(dat, starts_with("X")), na.rm = TRUE))</w:t>
      </w:r>
    </w:p>
    <w:p w14:paraId="743FDF0F" w14:textId="77777777" w:rsidR="006660C7" w:rsidRDefault="006660C7" w:rsidP="006660C7">
      <w:r>
        <w:t xml:space="preserve">  quest &lt;- grep("X", names(dat), value = TRUE)</w:t>
      </w:r>
    </w:p>
    <w:p w14:paraId="515D27D4" w14:textId="77777777" w:rsidR="006660C7" w:rsidRDefault="006660C7" w:rsidP="006660C7">
      <w:r>
        <w:t xml:space="preserve">  cfa_fs &lt;- paste("skill =~ ", paste(quest, collapse = " + "))</w:t>
      </w:r>
    </w:p>
    <w:p w14:paraId="7DCDC0B6" w14:textId="77777777" w:rsidR="006660C7" w:rsidRDefault="006660C7" w:rsidP="006660C7">
      <w:r>
        <w:t xml:space="preserve">  cfa.fit1 &lt;- sem(model = cfa_fs, data = dat, estimator = "WLSMV", std.lv = TRUE)</w:t>
      </w:r>
    </w:p>
    <w:p w14:paraId="5966F802" w14:textId="77777777" w:rsidR="006660C7" w:rsidRDefault="006660C7" w:rsidP="006660C7">
      <w:r>
        <w:t xml:space="preserve">  fscores &lt;- lavPredict(object = cfa.fit1, type = "lv", method = "EBM")</w:t>
      </w:r>
    </w:p>
    <w:p w14:paraId="5E454229" w14:textId="77777777" w:rsidR="006660C7" w:rsidRDefault="006660C7" w:rsidP="006660C7">
      <w:r>
        <w:t xml:space="preserve">  idx &lt;- lavInspect(cfa.fit1, "case.idx")</w:t>
      </w:r>
    </w:p>
    <w:p w14:paraId="22080C24" w14:textId="77777777" w:rsidR="006660C7" w:rsidRDefault="006660C7" w:rsidP="006660C7">
      <w:r>
        <w:t xml:space="preserve">  for (fs in colnames(fscores)) {</w:t>
      </w:r>
    </w:p>
    <w:p w14:paraId="29C6947A" w14:textId="77777777" w:rsidR="006660C7" w:rsidRDefault="006660C7" w:rsidP="006660C7">
      <w:r>
        <w:t xml:space="preserve">    dat[idx, fs] &lt;- fscores[, fs]</w:t>
      </w:r>
    </w:p>
    <w:p w14:paraId="423AC62A" w14:textId="77777777" w:rsidR="006660C7" w:rsidRDefault="006660C7" w:rsidP="006660C7">
      <w:r>
        <w:t xml:space="preserve">  }</w:t>
      </w:r>
    </w:p>
    <w:p w14:paraId="63D11BC9" w14:textId="77777777" w:rsidR="006660C7" w:rsidRDefault="006660C7" w:rsidP="006660C7">
      <w:r>
        <w:t xml:space="preserve">  dat &lt;- dat %&gt;% rename(skill_ebm = skill)</w:t>
      </w:r>
    </w:p>
    <w:p w14:paraId="6823E8C0" w14:textId="77777777" w:rsidR="006660C7" w:rsidRDefault="006660C7" w:rsidP="006660C7">
      <w:r>
        <w:t xml:space="preserve">  cfa.fit2 &lt;- sem(model = cfa_fs, data = dat, estimator = "MLR", std.lv = TRUE)</w:t>
      </w:r>
    </w:p>
    <w:p w14:paraId="44A4FBD2" w14:textId="77777777" w:rsidR="006660C7" w:rsidRDefault="006660C7" w:rsidP="006660C7">
      <w:r>
        <w:t xml:space="preserve">  fscores1 &lt;- lavPredict(object = cfa.fit2, type = "lv", method = "regression")</w:t>
      </w:r>
    </w:p>
    <w:p w14:paraId="085D7A9D" w14:textId="77777777" w:rsidR="006660C7" w:rsidRDefault="006660C7" w:rsidP="006660C7">
      <w:r>
        <w:t xml:space="preserve">  idx &lt;- lavInspect(cfa.fit2, "case.idx")</w:t>
      </w:r>
    </w:p>
    <w:p w14:paraId="05358BEA" w14:textId="77777777" w:rsidR="006660C7" w:rsidRDefault="006660C7" w:rsidP="006660C7">
      <w:r>
        <w:t xml:space="preserve">  for (fs in colnames(fscores1)) {</w:t>
      </w:r>
    </w:p>
    <w:p w14:paraId="7245504B" w14:textId="77777777" w:rsidR="006660C7" w:rsidRDefault="006660C7" w:rsidP="006660C7">
      <w:r>
        <w:t xml:space="preserve">    dat[idx, fs] &lt;- fscores1[, fs]</w:t>
      </w:r>
    </w:p>
    <w:p w14:paraId="6826479A" w14:textId="77777777" w:rsidR="006660C7" w:rsidRDefault="006660C7" w:rsidP="006660C7">
      <w:r>
        <w:t xml:space="preserve">  }</w:t>
      </w:r>
    </w:p>
    <w:p w14:paraId="1F95D09D" w14:textId="77777777" w:rsidR="006660C7" w:rsidRDefault="006660C7" w:rsidP="006660C7">
      <w:r>
        <w:t xml:space="preserve">  dat &lt;- dat %&gt;% rename(skill_rs = skill)</w:t>
      </w:r>
    </w:p>
    <w:p w14:paraId="5170DF91" w14:textId="77777777" w:rsidR="006660C7" w:rsidRDefault="006660C7" w:rsidP="006660C7">
      <w:r>
        <w:t>}</w:t>
      </w:r>
    </w:p>
    <w:p w14:paraId="723D90EB" w14:textId="77777777" w:rsidR="006660C7" w:rsidRDefault="006660C7" w:rsidP="006660C7"/>
    <w:p w14:paraId="3EED8002" w14:textId="77777777" w:rsidR="006660C7" w:rsidRDefault="006660C7" w:rsidP="006660C7">
      <w:r>
        <w:t># Function to run GPCM IRT model</w:t>
      </w:r>
    </w:p>
    <w:p w14:paraId="38549149" w14:textId="77777777" w:rsidR="006660C7" w:rsidRDefault="006660C7" w:rsidP="006660C7">
      <w:r>
        <w:t>irt_mod &lt;- function(items, dt) {</w:t>
      </w:r>
    </w:p>
    <w:p w14:paraId="1F567F14" w14:textId="77777777" w:rsidR="006660C7" w:rsidRDefault="006660C7" w:rsidP="006660C7">
      <w:r>
        <w:t xml:space="preserve">  mod.gpcm &lt;- tam.mml.2pl(resp = dt[, c(1:items)], irtmodel = "GPCM")</w:t>
      </w:r>
    </w:p>
    <w:p w14:paraId="5455E8C6" w14:textId="77777777" w:rsidR="006660C7" w:rsidRDefault="006660C7" w:rsidP="006660C7">
      <w:r>
        <w:t>}</w:t>
      </w:r>
    </w:p>
    <w:p w14:paraId="7ECFCAD8" w14:textId="77777777" w:rsidR="006660C7" w:rsidRDefault="006660C7" w:rsidP="006660C7"/>
    <w:p w14:paraId="04A5B549" w14:textId="77777777" w:rsidR="006660C7" w:rsidRDefault="006660C7" w:rsidP="006660C7">
      <w:r>
        <w:t># Function to extract WLE and EAP scores from the GPCM IRT model fit above</w:t>
      </w:r>
    </w:p>
    <w:p w14:paraId="64286BE3" w14:textId="77777777" w:rsidR="006660C7" w:rsidRDefault="006660C7" w:rsidP="006660C7">
      <w:r>
        <w:t>add_wle_eap &lt;- function(dt, irt.mod) {</w:t>
      </w:r>
    </w:p>
    <w:p w14:paraId="7DBFD068" w14:textId="77777777" w:rsidR="006660C7" w:rsidRDefault="006660C7" w:rsidP="006660C7">
      <w:r>
        <w:t xml:space="preserve">  dt &lt;- dt %&gt;% mutate(</w:t>
      </w:r>
    </w:p>
    <w:p w14:paraId="42AB2A08" w14:textId="77777777" w:rsidR="006660C7" w:rsidRDefault="006660C7" w:rsidP="006660C7">
      <w:r>
        <w:t xml:space="preserve">    skill_wle = tam.wle(irt.mod)$theta,</w:t>
      </w:r>
    </w:p>
    <w:p w14:paraId="3B783F50" w14:textId="77777777" w:rsidR="006660C7" w:rsidRDefault="006660C7" w:rsidP="006660C7">
      <w:r>
        <w:lastRenderedPageBreak/>
        <w:t xml:space="preserve">    skill_eap = IRT.factor.scores(irt.mod)$EAP</w:t>
      </w:r>
    </w:p>
    <w:p w14:paraId="0F21A1B4" w14:textId="77777777" w:rsidR="006660C7" w:rsidRDefault="006660C7" w:rsidP="006660C7">
      <w:r>
        <w:t xml:space="preserve">  )</w:t>
      </w:r>
    </w:p>
    <w:p w14:paraId="18452E5D" w14:textId="77777777" w:rsidR="006660C7" w:rsidRDefault="006660C7" w:rsidP="006660C7">
      <w:r>
        <w:t>}</w:t>
      </w:r>
    </w:p>
    <w:p w14:paraId="31107390" w14:textId="77777777" w:rsidR="006660C7" w:rsidRDefault="006660C7" w:rsidP="006660C7"/>
    <w:p w14:paraId="5F2E239E" w14:textId="77777777" w:rsidR="006660C7" w:rsidRDefault="006660C7" w:rsidP="006660C7">
      <w:r>
        <w:t xml:space="preserve"># Function to run regression with standardized mean scores and </w:t>
      </w:r>
    </w:p>
    <w:p w14:paraId="0819491B" w14:textId="77777777" w:rsidR="006660C7" w:rsidRDefault="006660C7" w:rsidP="006660C7">
      <w:r>
        <w:t># to extract the estimated parameters</w:t>
      </w:r>
    </w:p>
    <w:p w14:paraId="4D164914" w14:textId="77777777" w:rsidR="006660C7" w:rsidRDefault="006660C7" w:rsidP="006660C7">
      <w:r>
        <w:t>ms_reg &lt;- function(dat) {</w:t>
      </w:r>
    </w:p>
    <w:p w14:paraId="6AFE6DEA" w14:textId="77777777" w:rsidR="006660C7" w:rsidRDefault="006660C7" w:rsidP="006660C7">
      <w:r>
        <w:t xml:space="preserve">  mod1 &lt;- lm(Y1 ~ scale(skill_ms) + V3, data = dat)</w:t>
      </w:r>
    </w:p>
    <w:p w14:paraId="3DCB8831" w14:textId="77777777" w:rsidR="006660C7" w:rsidRDefault="006660C7" w:rsidP="006660C7">
      <w:r>
        <w:t xml:space="preserve">  mod2 &lt;- lm(Y2 ~ scale(skill_ms) + V3, data = dat)</w:t>
      </w:r>
    </w:p>
    <w:p w14:paraId="4434A614" w14:textId="77777777" w:rsidR="006660C7" w:rsidRDefault="006660C7" w:rsidP="006660C7">
      <w:r>
        <w:t xml:space="preserve">  param1 &lt;- tidy(mod1)</w:t>
      </w:r>
    </w:p>
    <w:p w14:paraId="32D424C8" w14:textId="77777777" w:rsidR="006660C7" w:rsidRDefault="006660C7" w:rsidP="006660C7">
      <w:r>
        <w:t xml:space="preserve">  param2 &lt;- tidy(mod2)</w:t>
      </w:r>
    </w:p>
    <w:p w14:paraId="0F93EC7E" w14:textId="77777777" w:rsidR="006660C7" w:rsidRDefault="006660C7" w:rsidP="006660C7">
      <w:r>
        <w:t xml:space="preserve">  param &lt;- list(y1 = param1, y2 = param2)</w:t>
      </w:r>
    </w:p>
    <w:p w14:paraId="38E45D77" w14:textId="77777777" w:rsidR="006660C7" w:rsidRDefault="006660C7" w:rsidP="006660C7">
      <w:r>
        <w:t>}</w:t>
      </w:r>
    </w:p>
    <w:p w14:paraId="2BE260D8" w14:textId="77777777" w:rsidR="006660C7" w:rsidRDefault="006660C7" w:rsidP="006660C7"/>
    <w:p w14:paraId="26AA044E" w14:textId="77777777" w:rsidR="006660C7" w:rsidRDefault="006660C7" w:rsidP="006660C7">
      <w:r>
        <w:t># Function to run regression with EBM scores and to extract the estimated parameters</w:t>
      </w:r>
    </w:p>
    <w:p w14:paraId="6373E2E6" w14:textId="77777777" w:rsidR="006660C7" w:rsidRDefault="006660C7" w:rsidP="006660C7">
      <w:r>
        <w:t>ebm_reg &lt;- function(dat) {</w:t>
      </w:r>
    </w:p>
    <w:p w14:paraId="6FD48517" w14:textId="77777777" w:rsidR="006660C7" w:rsidRDefault="006660C7" w:rsidP="006660C7">
      <w:r>
        <w:t xml:space="preserve">  mod1 &lt;- lm(Y1 ~ scale(skill_ebm) + V3, data = dat)</w:t>
      </w:r>
    </w:p>
    <w:p w14:paraId="4702C701" w14:textId="77777777" w:rsidR="006660C7" w:rsidRDefault="006660C7" w:rsidP="006660C7">
      <w:r>
        <w:t xml:space="preserve">  mod2 &lt;- lm(Y2 ~ scale(skill_ebm) + V3, data = dat)</w:t>
      </w:r>
    </w:p>
    <w:p w14:paraId="509950BF" w14:textId="77777777" w:rsidR="006660C7" w:rsidRDefault="006660C7" w:rsidP="006660C7">
      <w:r>
        <w:t xml:space="preserve">  param1 &lt;- tidy(mod1)</w:t>
      </w:r>
    </w:p>
    <w:p w14:paraId="24BB91FF" w14:textId="77777777" w:rsidR="006660C7" w:rsidRDefault="006660C7" w:rsidP="006660C7">
      <w:r>
        <w:t xml:space="preserve">  param2 &lt;- tidy(mod2)</w:t>
      </w:r>
    </w:p>
    <w:p w14:paraId="4ADC989C" w14:textId="77777777" w:rsidR="006660C7" w:rsidRDefault="006660C7" w:rsidP="006660C7">
      <w:r>
        <w:t xml:space="preserve">  param &lt;- list(y1 = param1, y2 = param2)</w:t>
      </w:r>
    </w:p>
    <w:p w14:paraId="0BD782A0" w14:textId="77777777" w:rsidR="006660C7" w:rsidRDefault="006660C7" w:rsidP="006660C7">
      <w:r>
        <w:t>}</w:t>
      </w:r>
    </w:p>
    <w:p w14:paraId="65BAE174" w14:textId="77777777" w:rsidR="006660C7" w:rsidRDefault="006660C7" w:rsidP="006660C7"/>
    <w:p w14:paraId="4D681B39" w14:textId="77777777" w:rsidR="006660C7" w:rsidRDefault="006660C7" w:rsidP="006660C7">
      <w:r>
        <w:t xml:space="preserve"># Function to run regression with regression factor scores and </w:t>
      </w:r>
    </w:p>
    <w:p w14:paraId="2DE92BC1" w14:textId="77777777" w:rsidR="006660C7" w:rsidRDefault="006660C7" w:rsidP="006660C7">
      <w:r>
        <w:t># to extract the estimated parameters</w:t>
      </w:r>
    </w:p>
    <w:p w14:paraId="654060FB" w14:textId="77777777" w:rsidR="006660C7" w:rsidRDefault="006660C7" w:rsidP="006660C7">
      <w:r>
        <w:t>rs_reg &lt;- function(dat) {</w:t>
      </w:r>
    </w:p>
    <w:p w14:paraId="71D55D2A" w14:textId="77777777" w:rsidR="006660C7" w:rsidRDefault="006660C7" w:rsidP="006660C7">
      <w:r>
        <w:t xml:space="preserve">  mod1 &lt;- lm(Y1 ~ scale(skill_rs) + V3, data = dat)</w:t>
      </w:r>
    </w:p>
    <w:p w14:paraId="21640840" w14:textId="77777777" w:rsidR="006660C7" w:rsidRDefault="006660C7" w:rsidP="006660C7">
      <w:r>
        <w:t xml:space="preserve">  mod2 &lt;- lm(Y2 ~ scale(skill_rs) + V3, data = dat)</w:t>
      </w:r>
    </w:p>
    <w:p w14:paraId="159D399F" w14:textId="77777777" w:rsidR="006660C7" w:rsidRDefault="006660C7" w:rsidP="006660C7">
      <w:r>
        <w:lastRenderedPageBreak/>
        <w:t xml:space="preserve">  param1 &lt;- tidy(mod1)</w:t>
      </w:r>
    </w:p>
    <w:p w14:paraId="4BB84F58" w14:textId="77777777" w:rsidR="006660C7" w:rsidRDefault="006660C7" w:rsidP="006660C7">
      <w:r>
        <w:t xml:space="preserve">  param2 &lt;- tidy(mod2)</w:t>
      </w:r>
    </w:p>
    <w:p w14:paraId="78C8C0DA" w14:textId="77777777" w:rsidR="006660C7" w:rsidRDefault="006660C7" w:rsidP="006660C7">
      <w:r>
        <w:t xml:space="preserve">  param &lt;- list(y1 = param1, y2 = param2)</w:t>
      </w:r>
    </w:p>
    <w:p w14:paraId="489B5BE3" w14:textId="77777777" w:rsidR="006660C7" w:rsidRDefault="006660C7" w:rsidP="006660C7">
      <w:r>
        <w:t>}</w:t>
      </w:r>
    </w:p>
    <w:p w14:paraId="0B20F480" w14:textId="77777777" w:rsidR="006660C7" w:rsidRDefault="006660C7" w:rsidP="006660C7"/>
    <w:p w14:paraId="0A508E99" w14:textId="77777777" w:rsidR="006660C7" w:rsidRDefault="006660C7" w:rsidP="006660C7">
      <w:r>
        <w:t># Function to run regression with WLE scores and to extract the estimated parameters</w:t>
      </w:r>
    </w:p>
    <w:p w14:paraId="4F7B2A9E" w14:textId="77777777" w:rsidR="006660C7" w:rsidRDefault="006660C7" w:rsidP="006660C7">
      <w:r>
        <w:t>wle_reg &lt;- function(dat) {</w:t>
      </w:r>
    </w:p>
    <w:p w14:paraId="431EE197" w14:textId="77777777" w:rsidR="006660C7" w:rsidRDefault="006660C7" w:rsidP="006660C7">
      <w:r>
        <w:t xml:space="preserve">  mod1 &lt;- lm(Y1 ~ scale(skill_wle) + V3, data = dat)</w:t>
      </w:r>
    </w:p>
    <w:p w14:paraId="12C130CE" w14:textId="77777777" w:rsidR="006660C7" w:rsidRDefault="006660C7" w:rsidP="006660C7">
      <w:r>
        <w:t xml:space="preserve">  mod2 &lt;- lm(Y2 ~ scale(skill_wle) + V3, data = dat)</w:t>
      </w:r>
    </w:p>
    <w:p w14:paraId="187A053D" w14:textId="77777777" w:rsidR="006660C7" w:rsidRDefault="006660C7" w:rsidP="006660C7">
      <w:r>
        <w:t xml:space="preserve">  param1 &lt;- tidy(mod1)</w:t>
      </w:r>
    </w:p>
    <w:p w14:paraId="1C27A3B1" w14:textId="77777777" w:rsidR="006660C7" w:rsidRDefault="006660C7" w:rsidP="006660C7">
      <w:r>
        <w:t xml:space="preserve">  param2 &lt;- tidy(mod2)</w:t>
      </w:r>
    </w:p>
    <w:p w14:paraId="37BF8F6C" w14:textId="77777777" w:rsidR="006660C7" w:rsidRDefault="006660C7" w:rsidP="006660C7">
      <w:r>
        <w:t xml:space="preserve">  param &lt;- list(y1 = param1, y2 = param2)</w:t>
      </w:r>
    </w:p>
    <w:p w14:paraId="4AEDFF12" w14:textId="77777777" w:rsidR="006660C7" w:rsidRDefault="006660C7" w:rsidP="006660C7">
      <w:r>
        <w:t>}</w:t>
      </w:r>
    </w:p>
    <w:p w14:paraId="275F3167" w14:textId="77777777" w:rsidR="006660C7" w:rsidRDefault="006660C7" w:rsidP="006660C7"/>
    <w:p w14:paraId="09F70A6C" w14:textId="77777777" w:rsidR="006660C7" w:rsidRDefault="006660C7" w:rsidP="006660C7">
      <w:r>
        <w:t># Function to run regression with EAP scores and to extract the estimated parameters</w:t>
      </w:r>
    </w:p>
    <w:p w14:paraId="65578814" w14:textId="77777777" w:rsidR="006660C7" w:rsidRDefault="006660C7" w:rsidP="006660C7">
      <w:r>
        <w:t>eap_reg &lt;- function(dat) {</w:t>
      </w:r>
    </w:p>
    <w:p w14:paraId="6A0C65F8" w14:textId="77777777" w:rsidR="006660C7" w:rsidRDefault="006660C7" w:rsidP="006660C7">
      <w:r>
        <w:t xml:space="preserve">  mod1 &lt;- lm(Y1 ~ scale(skill_eap) + V3, data = dat)</w:t>
      </w:r>
    </w:p>
    <w:p w14:paraId="78B0BAD9" w14:textId="77777777" w:rsidR="006660C7" w:rsidRDefault="006660C7" w:rsidP="006660C7">
      <w:r>
        <w:t xml:space="preserve">  mod2 &lt;- lm(Y2 ~ scale(skill_eap) + V3, data = dat)</w:t>
      </w:r>
    </w:p>
    <w:p w14:paraId="2EFD1C48" w14:textId="77777777" w:rsidR="006660C7" w:rsidRDefault="006660C7" w:rsidP="006660C7">
      <w:r>
        <w:t xml:space="preserve">  param1 &lt;- tidy(mod1)</w:t>
      </w:r>
    </w:p>
    <w:p w14:paraId="3F32BCF7" w14:textId="77777777" w:rsidR="006660C7" w:rsidRDefault="006660C7" w:rsidP="006660C7">
      <w:r>
        <w:t xml:space="preserve">  param2 &lt;- tidy(mod2)</w:t>
      </w:r>
    </w:p>
    <w:p w14:paraId="18881C29" w14:textId="77777777" w:rsidR="006660C7" w:rsidRDefault="006660C7" w:rsidP="006660C7">
      <w:r>
        <w:t xml:space="preserve">  param &lt;- list(y1 = param1, y2 = param2)</w:t>
      </w:r>
    </w:p>
    <w:p w14:paraId="38AD0EDC" w14:textId="77777777" w:rsidR="006660C7" w:rsidRDefault="006660C7" w:rsidP="006660C7">
      <w:r>
        <w:t>}</w:t>
      </w:r>
    </w:p>
    <w:p w14:paraId="621FF014" w14:textId="77777777" w:rsidR="006660C7" w:rsidRDefault="006660C7" w:rsidP="006660C7"/>
    <w:p w14:paraId="7E4A0727" w14:textId="77777777" w:rsidR="006660C7" w:rsidRDefault="006660C7" w:rsidP="006660C7">
      <w:r>
        <w:t># Function to run SEM model and to extract the estimated parameters</w:t>
      </w:r>
    </w:p>
    <w:p w14:paraId="790165D7" w14:textId="77777777" w:rsidR="006660C7" w:rsidRDefault="006660C7" w:rsidP="006660C7">
      <w:r>
        <w:t>sem_reg &lt;- function(dat) {</w:t>
      </w:r>
    </w:p>
    <w:p w14:paraId="45ACE0EA" w14:textId="77777777" w:rsidR="006660C7" w:rsidRDefault="006660C7" w:rsidP="006660C7">
      <w:r>
        <w:t xml:space="preserve">  quest &lt;- grep("X", names(dat), value = TRUE)</w:t>
      </w:r>
    </w:p>
    <w:p w14:paraId="143D5BEF" w14:textId="77777777" w:rsidR="006660C7" w:rsidRDefault="006660C7" w:rsidP="006660C7">
      <w:r>
        <w:t xml:space="preserve">  sem_for &lt;- paste(</w:t>
      </w:r>
    </w:p>
    <w:p w14:paraId="10FC9B05" w14:textId="77777777" w:rsidR="006660C7" w:rsidRDefault="006660C7" w:rsidP="006660C7">
      <w:r>
        <w:t xml:space="preserve">    "skill =~ ", paste(quest, collapse = " + "), "\n", "Y1 ~ skill + V3",</w:t>
      </w:r>
    </w:p>
    <w:p w14:paraId="45D3D553" w14:textId="77777777" w:rsidR="006660C7" w:rsidRDefault="006660C7" w:rsidP="006660C7">
      <w:r>
        <w:lastRenderedPageBreak/>
        <w:t xml:space="preserve">    "\n", "Y2 ~ skill + V3", "\n", "skill ~~ V3"</w:t>
      </w:r>
    </w:p>
    <w:p w14:paraId="6AABA811" w14:textId="77777777" w:rsidR="006660C7" w:rsidRDefault="006660C7" w:rsidP="006660C7">
      <w:r>
        <w:t xml:space="preserve">  )</w:t>
      </w:r>
    </w:p>
    <w:p w14:paraId="565B88FD" w14:textId="77777777" w:rsidR="006660C7" w:rsidRDefault="006660C7" w:rsidP="006660C7">
      <w:r>
        <w:t xml:space="preserve">  fit1 &lt;- sem(model = sem_for, data = dat, estimator = "MLR", std.lv = TRUE)</w:t>
      </w:r>
    </w:p>
    <w:p w14:paraId="10A33292" w14:textId="77777777" w:rsidR="006660C7" w:rsidRDefault="006660C7" w:rsidP="006660C7">
      <w:r>
        <w:t xml:space="preserve">  param &lt;- tidy(fit1)</w:t>
      </w:r>
    </w:p>
    <w:p w14:paraId="5FD7CAA7" w14:textId="77777777" w:rsidR="006660C7" w:rsidRDefault="006660C7" w:rsidP="006660C7">
      <w:r>
        <w:t>}</w:t>
      </w:r>
    </w:p>
    <w:p w14:paraId="74864AAC" w14:textId="77777777" w:rsidR="006660C7" w:rsidRDefault="006660C7" w:rsidP="006660C7"/>
    <w:p w14:paraId="5EEB98CD" w14:textId="77777777" w:rsidR="006660C7" w:rsidRDefault="006660C7" w:rsidP="006660C7">
      <w:r>
        <w:t xml:space="preserve"># Function to save 10 plausible values and run &amp; </w:t>
      </w:r>
    </w:p>
    <w:p w14:paraId="0F51D51B" w14:textId="77777777" w:rsidR="006660C7" w:rsidRDefault="006660C7" w:rsidP="006660C7">
      <w:r>
        <w:t># save regression estimates using multiple imputation framework</w:t>
      </w:r>
    </w:p>
    <w:p w14:paraId="51691E1C" w14:textId="77777777" w:rsidR="006660C7" w:rsidRDefault="006660C7" w:rsidP="006660C7">
      <w:r>
        <w:t>pvc_reg &lt;- function(irt.mod, items, dat) {</w:t>
      </w:r>
    </w:p>
    <w:p w14:paraId="48B505F1" w14:textId="77777777" w:rsidR="006660C7" w:rsidRDefault="006660C7" w:rsidP="006660C7">
      <w:r>
        <w:t xml:space="preserve">  xsi0 &lt;- irt.mod$xsi$xsi</w:t>
      </w:r>
    </w:p>
    <w:p w14:paraId="63B1CC5C" w14:textId="77777777" w:rsidR="006660C7" w:rsidRDefault="006660C7" w:rsidP="006660C7">
      <w:r>
        <w:t xml:space="preserve">  xsi.fixed &lt;- cbind(seq(1, length(xsi0)), xsi0)</w:t>
      </w:r>
    </w:p>
    <w:p w14:paraId="36F9CF26" w14:textId="77777777" w:rsidR="006660C7" w:rsidRDefault="006660C7" w:rsidP="006660C7">
      <w:r>
        <w:t xml:space="preserve">  cv &lt;- dat[, c("Y1", "Y2", "V3")]</w:t>
      </w:r>
    </w:p>
    <w:p w14:paraId="288CA399" w14:textId="77777777" w:rsidR="006660C7" w:rsidRDefault="006660C7" w:rsidP="006660C7">
      <w:r>
        <w:t xml:space="preserve">  mod2b &lt;- tam.mml(resp = dat[, c(1:items)], B = irt.mod$B, xsi.fixed = xsi.fixed, </w:t>
      </w:r>
    </w:p>
    <w:p w14:paraId="366CE04D" w14:textId="77777777" w:rsidR="006660C7" w:rsidRDefault="006660C7" w:rsidP="006660C7">
      <w:r>
        <w:t xml:space="preserve">                   Y = cv)</w:t>
      </w:r>
    </w:p>
    <w:p w14:paraId="09E5BAE6" w14:textId="77777777" w:rsidR="006660C7" w:rsidRDefault="006660C7" w:rsidP="006660C7">
      <w:r>
        <w:t xml:space="preserve">  pvc &lt;- tam.pv(mod2b, nplausible = 10, ntheta = 500, normal.approx = TRUE)</w:t>
      </w:r>
    </w:p>
    <w:p w14:paraId="4D3FC3A0" w14:textId="77777777" w:rsidR="006660C7" w:rsidRDefault="006660C7" w:rsidP="006660C7">
      <w:r>
        <w:t xml:space="preserve">  # using all other variables in the population model</w:t>
      </w:r>
    </w:p>
    <w:p w14:paraId="2240A233" w14:textId="77777777" w:rsidR="006660C7" w:rsidRDefault="006660C7" w:rsidP="006660C7">
      <w:r>
        <w:t xml:space="preserve">  Y &lt;- dat[, c("ID", "Y1", "Y2", "V3")] </w:t>
      </w:r>
    </w:p>
    <w:p w14:paraId="249B4689" w14:textId="77777777" w:rsidR="006660C7" w:rsidRDefault="006660C7" w:rsidP="006660C7">
      <w:r>
        <w:t xml:space="preserve">  pvnames &lt;- c("pvc")</w:t>
      </w:r>
    </w:p>
    <w:p w14:paraId="73EDBE99" w14:textId="77777777" w:rsidR="006660C7" w:rsidRDefault="006660C7" w:rsidP="006660C7">
      <w:r>
        <w:t xml:space="preserve">  datlist1 &lt;- tampv2datalist(pvc, pvnames = pvnames, Y = Y, Y.pid = "ID")</w:t>
      </w:r>
    </w:p>
    <w:p w14:paraId="02B5E2B4" w14:textId="77777777" w:rsidR="006660C7" w:rsidRDefault="006660C7" w:rsidP="006660C7">
      <w:r>
        <w:t xml:space="preserve">  mids1 &lt;- miceadds::datalist2mids(datlist1)</w:t>
      </w:r>
    </w:p>
    <w:p w14:paraId="16C6D541" w14:textId="77777777" w:rsidR="006660C7" w:rsidRDefault="006660C7" w:rsidP="006660C7">
      <w:r>
        <w:t xml:space="preserve">  mod1 &lt;- with(mids1, lm(Y1 ~ pvc + V3))</w:t>
      </w:r>
    </w:p>
    <w:p w14:paraId="64EFEB7D" w14:textId="77777777" w:rsidR="006660C7" w:rsidRDefault="006660C7" w:rsidP="006660C7">
      <w:r>
        <w:t xml:space="preserve">  mod2 &lt;- with(mids1, lm(Y2 ~ pvc + V3))</w:t>
      </w:r>
    </w:p>
    <w:p w14:paraId="632A1930" w14:textId="77777777" w:rsidR="006660C7" w:rsidRDefault="006660C7" w:rsidP="006660C7">
      <w:r>
        <w:t xml:space="preserve">  param1 &lt;- as.data.frame(summary(pool(mod1)))</w:t>
      </w:r>
    </w:p>
    <w:p w14:paraId="61152D2A" w14:textId="77777777" w:rsidR="006660C7" w:rsidRDefault="006660C7" w:rsidP="006660C7">
      <w:r>
        <w:t xml:space="preserve">  param2 &lt;- as.data.frame(summary(pool(mod2)))</w:t>
      </w:r>
    </w:p>
    <w:p w14:paraId="04727F3A" w14:textId="77777777" w:rsidR="006660C7" w:rsidRDefault="006660C7" w:rsidP="006660C7">
      <w:r>
        <w:t xml:space="preserve">  param &lt;- list(y1 = param1, y2 = param2)</w:t>
      </w:r>
    </w:p>
    <w:p w14:paraId="378774D1" w14:textId="77777777" w:rsidR="006660C7" w:rsidRDefault="006660C7" w:rsidP="006660C7">
      <w:r>
        <w:t>}</w:t>
      </w:r>
    </w:p>
    <w:p w14:paraId="629937DC" w14:textId="77777777" w:rsidR="006660C7" w:rsidRDefault="006660C7" w:rsidP="006660C7"/>
    <w:p w14:paraId="2B00ED22" w14:textId="77777777" w:rsidR="006660C7" w:rsidRDefault="006660C7" w:rsidP="006660C7">
      <w:r>
        <w:t># Function to compute correlations among test scores and the outcome variables</w:t>
      </w:r>
    </w:p>
    <w:p w14:paraId="5D95EEA4" w14:textId="77777777" w:rsidR="006660C7" w:rsidRDefault="006660C7" w:rsidP="006660C7">
      <w:r>
        <w:lastRenderedPageBreak/>
        <w:t>cor_scores &lt;- function(dat) {</w:t>
      </w:r>
    </w:p>
    <w:p w14:paraId="5BF0F9BF" w14:textId="77777777" w:rsidR="006660C7" w:rsidRDefault="006660C7" w:rsidP="006660C7">
      <w:r>
        <w:t xml:space="preserve">  correl &lt;- cor(dat[, c(</w:t>
      </w:r>
    </w:p>
    <w:p w14:paraId="46A9EB01" w14:textId="77777777" w:rsidR="006660C7" w:rsidRDefault="006660C7" w:rsidP="006660C7">
      <w:r>
        <w:t xml:space="preserve">    "skill_ms", "skill_ebm", "skill_rs", "skill_wle",</w:t>
      </w:r>
    </w:p>
    <w:p w14:paraId="7FA95E4D" w14:textId="77777777" w:rsidR="006660C7" w:rsidRDefault="006660C7" w:rsidP="006660C7">
      <w:r>
        <w:t xml:space="preserve">    "skill_eap", "Y1", "Y2"</w:t>
      </w:r>
    </w:p>
    <w:p w14:paraId="1F93A11E" w14:textId="77777777" w:rsidR="006660C7" w:rsidRDefault="006660C7" w:rsidP="006660C7">
      <w:r>
        <w:t xml:space="preserve">  )])</w:t>
      </w:r>
    </w:p>
    <w:p w14:paraId="7D98BA29" w14:textId="77777777" w:rsidR="006660C7" w:rsidRDefault="006660C7" w:rsidP="006660C7">
      <w:r>
        <w:t>}</w:t>
      </w:r>
    </w:p>
    <w:p w14:paraId="672AB4EC" w14:textId="77777777" w:rsidR="006660C7" w:rsidRDefault="006660C7" w:rsidP="006660C7"/>
    <w:p w14:paraId="6C6BAFA7" w14:textId="77777777" w:rsidR="006660C7" w:rsidRDefault="006660C7" w:rsidP="006660C7">
      <w:r>
        <w:t># Function to extract regression coefficient of the skill for outcome variable y1</w:t>
      </w:r>
    </w:p>
    <w:p w14:paraId="7A3E8569" w14:textId="77777777" w:rsidR="006660C7" w:rsidRDefault="006660C7" w:rsidP="006660C7">
      <w:r>
        <w:t>coef_y1 &lt;- function(reg) {</w:t>
      </w:r>
    </w:p>
    <w:p w14:paraId="4B911524" w14:textId="77777777" w:rsidR="006660C7" w:rsidRDefault="006660C7" w:rsidP="006660C7">
      <w:r>
        <w:t xml:space="preserve">  cy1 &lt;- reg[["y1"]][["estimate"]][2]</w:t>
      </w:r>
    </w:p>
    <w:p w14:paraId="17E4D3A2" w14:textId="77777777" w:rsidR="006660C7" w:rsidRDefault="006660C7" w:rsidP="006660C7">
      <w:r>
        <w:t>}</w:t>
      </w:r>
    </w:p>
    <w:p w14:paraId="4097A141" w14:textId="77777777" w:rsidR="006660C7" w:rsidRDefault="006660C7" w:rsidP="006660C7"/>
    <w:p w14:paraId="14120552" w14:textId="77777777" w:rsidR="006660C7" w:rsidRDefault="006660C7" w:rsidP="006660C7">
      <w:r>
        <w:t># Function to extract regression coefficient of the skill for outcome variable y2</w:t>
      </w:r>
    </w:p>
    <w:p w14:paraId="1262D1F0" w14:textId="77777777" w:rsidR="006660C7" w:rsidRDefault="006660C7" w:rsidP="006660C7">
      <w:r>
        <w:t>coef_y2 &lt;- function(reg) {</w:t>
      </w:r>
    </w:p>
    <w:p w14:paraId="741CB209" w14:textId="77777777" w:rsidR="006660C7" w:rsidRDefault="006660C7" w:rsidP="006660C7">
      <w:r>
        <w:t xml:space="preserve">  cy2 &lt;- reg[["y2"]][["estimate"]][2]</w:t>
      </w:r>
    </w:p>
    <w:p w14:paraId="0BE6F8E9" w14:textId="77777777" w:rsidR="006660C7" w:rsidRDefault="006660C7" w:rsidP="006660C7">
      <w:r>
        <w:t>}</w:t>
      </w:r>
    </w:p>
    <w:p w14:paraId="36E7BD04" w14:textId="77777777" w:rsidR="006660C7" w:rsidRDefault="006660C7" w:rsidP="006660C7"/>
    <w:p w14:paraId="734B0908" w14:textId="77777777" w:rsidR="006660C7" w:rsidRDefault="006660C7" w:rsidP="006660C7">
      <w:r>
        <w:t># Function to extract path coefficient of the skill to outcome variable y1</w:t>
      </w:r>
    </w:p>
    <w:p w14:paraId="20A67C28" w14:textId="77777777" w:rsidR="006660C7" w:rsidRDefault="006660C7" w:rsidP="006660C7">
      <w:r>
        <w:t>coef_sem_y1 &lt;- function(csem.reg) {</w:t>
      </w:r>
    </w:p>
    <w:p w14:paraId="2DF5D4F0" w14:textId="77777777" w:rsidR="006660C7" w:rsidRDefault="006660C7" w:rsidP="006660C7">
      <w:r>
        <w:t xml:space="preserve">  cy1 &lt;- csem.reg$estimate[csem.reg$term == "Y1 ~ skill"]</w:t>
      </w:r>
    </w:p>
    <w:p w14:paraId="4AF6BCD3" w14:textId="77777777" w:rsidR="006660C7" w:rsidRDefault="006660C7" w:rsidP="006660C7">
      <w:r>
        <w:t>}</w:t>
      </w:r>
    </w:p>
    <w:p w14:paraId="76B6C8FC" w14:textId="77777777" w:rsidR="006660C7" w:rsidRDefault="006660C7" w:rsidP="006660C7"/>
    <w:p w14:paraId="5D495FAF" w14:textId="77777777" w:rsidR="006660C7" w:rsidRDefault="006660C7" w:rsidP="006660C7">
      <w:r>
        <w:t># Function to extract path coefficient of the skill to outcome variable y2</w:t>
      </w:r>
    </w:p>
    <w:p w14:paraId="62E8AB64" w14:textId="77777777" w:rsidR="006660C7" w:rsidRDefault="006660C7" w:rsidP="006660C7">
      <w:r>
        <w:t>coef_sem_y2 &lt;- function(csem.reg) {</w:t>
      </w:r>
    </w:p>
    <w:p w14:paraId="13040DF9" w14:textId="77777777" w:rsidR="006660C7" w:rsidRDefault="006660C7" w:rsidP="006660C7">
      <w:r>
        <w:t xml:space="preserve">  cy2 &lt;- csem.reg$estimate[csem.reg$term == "Y2 ~ skill"]</w:t>
      </w:r>
    </w:p>
    <w:p w14:paraId="1D98B97D" w14:textId="77777777" w:rsidR="006660C7" w:rsidRDefault="006660C7" w:rsidP="006660C7">
      <w:r>
        <w:t>}</w:t>
      </w:r>
    </w:p>
    <w:p w14:paraId="0710B473" w14:textId="77777777" w:rsidR="006660C7" w:rsidRDefault="006660C7" w:rsidP="006660C7"/>
    <w:p w14:paraId="26E7508F" w14:textId="77777777" w:rsidR="006660C7" w:rsidRDefault="006660C7" w:rsidP="006660C7">
      <w:r>
        <w:t># Function to extract regression coefficient of the covariate for outcome variable y1</w:t>
      </w:r>
    </w:p>
    <w:p w14:paraId="130A3AF2" w14:textId="77777777" w:rsidR="006660C7" w:rsidRDefault="006660C7" w:rsidP="006660C7">
      <w:r>
        <w:lastRenderedPageBreak/>
        <w:t>cov_coefy1 &lt;- function(reg) {</w:t>
      </w:r>
    </w:p>
    <w:p w14:paraId="0A8403D9" w14:textId="77777777" w:rsidR="006660C7" w:rsidRDefault="006660C7" w:rsidP="006660C7">
      <w:r>
        <w:t xml:space="preserve">  cy1 &lt;- reg[["y1"]][["estimate"]][3]</w:t>
      </w:r>
    </w:p>
    <w:p w14:paraId="05945C93" w14:textId="77777777" w:rsidR="006660C7" w:rsidRDefault="006660C7" w:rsidP="006660C7">
      <w:r>
        <w:t>}</w:t>
      </w:r>
    </w:p>
    <w:p w14:paraId="27B0247B" w14:textId="77777777" w:rsidR="006660C7" w:rsidRDefault="006660C7" w:rsidP="006660C7"/>
    <w:p w14:paraId="2B745B8D" w14:textId="77777777" w:rsidR="006660C7" w:rsidRDefault="006660C7" w:rsidP="006660C7">
      <w:r>
        <w:t># Function to extract regression coefficient of the covariate for outcome variable y2</w:t>
      </w:r>
    </w:p>
    <w:p w14:paraId="29E8F409" w14:textId="77777777" w:rsidR="006660C7" w:rsidRDefault="006660C7" w:rsidP="006660C7">
      <w:r>
        <w:t>cov_coefy2 &lt;- function(reg) {</w:t>
      </w:r>
    </w:p>
    <w:p w14:paraId="68E6BF81" w14:textId="77777777" w:rsidR="006660C7" w:rsidRDefault="006660C7" w:rsidP="006660C7">
      <w:r>
        <w:t xml:space="preserve">  cy2 &lt;- reg[["y2"]][["estimate"]][3]</w:t>
      </w:r>
    </w:p>
    <w:p w14:paraId="774DA794" w14:textId="77777777" w:rsidR="006660C7" w:rsidRDefault="006660C7" w:rsidP="006660C7">
      <w:r>
        <w:t>}</w:t>
      </w:r>
    </w:p>
    <w:p w14:paraId="7922D24C" w14:textId="77777777" w:rsidR="006660C7" w:rsidRDefault="006660C7" w:rsidP="006660C7"/>
    <w:p w14:paraId="47EA9F6D" w14:textId="77777777" w:rsidR="006660C7" w:rsidRDefault="006660C7" w:rsidP="006660C7">
      <w:r>
        <w:t># Function to extract path coefficient of the covariate to outcome variable y1</w:t>
      </w:r>
    </w:p>
    <w:p w14:paraId="0EF2EF25" w14:textId="77777777" w:rsidR="006660C7" w:rsidRDefault="006660C7" w:rsidP="006660C7">
      <w:r>
        <w:t>cov_coefsem_y1 &lt;- function(csem.reg) {</w:t>
      </w:r>
    </w:p>
    <w:p w14:paraId="18CD0A0D" w14:textId="77777777" w:rsidR="006660C7" w:rsidRDefault="006660C7" w:rsidP="006660C7">
      <w:r>
        <w:t xml:space="preserve">  cy1 &lt;- csem.reg$estimate[csem.reg$term == "Y1 ~ V3"]</w:t>
      </w:r>
    </w:p>
    <w:p w14:paraId="0D0763A0" w14:textId="77777777" w:rsidR="006660C7" w:rsidRDefault="006660C7" w:rsidP="006660C7">
      <w:r>
        <w:t>}</w:t>
      </w:r>
    </w:p>
    <w:p w14:paraId="6F85AEDD" w14:textId="77777777" w:rsidR="006660C7" w:rsidRDefault="006660C7" w:rsidP="006660C7"/>
    <w:p w14:paraId="769247E6" w14:textId="77777777" w:rsidR="006660C7" w:rsidRDefault="006660C7" w:rsidP="006660C7">
      <w:r>
        <w:t># Function to extract path coefficient of the covariate to outcome variable y2</w:t>
      </w:r>
    </w:p>
    <w:p w14:paraId="64DD26E2" w14:textId="77777777" w:rsidR="006660C7" w:rsidRDefault="006660C7" w:rsidP="006660C7">
      <w:r>
        <w:t>cov_coefsem_y2 &lt;- function(csem.reg) {</w:t>
      </w:r>
    </w:p>
    <w:p w14:paraId="13298E56" w14:textId="77777777" w:rsidR="006660C7" w:rsidRDefault="006660C7" w:rsidP="006660C7">
      <w:r>
        <w:t xml:space="preserve">  cy2 &lt;- csem.reg$estimate[csem.reg$term == "Y2 ~ V3"]</w:t>
      </w:r>
    </w:p>
    <w:p w14:paraId="3C4631BD" w14:textId="77777777" w:rsidR="006660C7" w:rsidRDefault="006660C7" w:rsidP="006660C7">
      <w:r>
        <w:t>}</w:t>
      </w:r>
    </w:p>
    <w:p w14:paraId="6BEEF7D9" w14:textId="77777777" w:rsidR="006660C7" w:rsidRDefault="006660C7" w:rsidP="006660C7"/>
    <w:p w14:paraId="49A73804" w14:textId="77777777" w:rsidR="006660C7" w:rsidRDefault="006660C7" w:rsidP="006660C7"/>
    <w:p w14:paraId="2F1CD8C8" w14:textId="77777777" w:rsidR="006660C7" w:rsidRDefault="006660C7" w:rsidP="006660C7">
      <w:r>
        <w:t># Simulation Study Tibble -----------------------------------------------------------</w:t>
      </w:r>
    </w:p>
    <w:p w14:paraId="00B536A5" w14:textId="77777777" w:rsidR="006660C7" w:rsidRDefault="006660C7" w:rsidP="006660C7">
      <w:r>
        <w:t># Main tibble with condition specifications</w:t>
      </w:r>
    </w:p>
    <w:p w14:paraId="42FDFE14" w14:textId="77777777" w:rsidR="006660C7" w:rsidRDefault="006660C7" w:rsidP="006660C7">
      <w:r>
        <w:t>items &lt;- c(4, 8, 12)</w:t>
      </w:r>
    </w:p>
    <w:p w14:paraId="25093091" w14:textId="77777777" w:rsidR="006660C7" w:rsidRDefault="006660C7" w:rsidP="006660C7">
      <w:r>
        <w:t>ss &lt;- c(300, 1000)</w:t>
      </w:r>
    </w:p>
    <w:p w14:paraId="6C98EDCF" w14:textId="77777777" w:rsidR="006660C7" w:rsidRDefault="006660C7" w:rsidP="006660C7">
      <w:r>
        <w:t>reps &lt;- 1:500</w:t>
      </w:r>
    </w:p>
    <w:p w14:paraId="41E814D0" w14:textId="77777777" w:rsidR="006660C7" w:rsidRDefault="006660C7" w:rsidP="006660C7">
      <w:r>
        <w:t>sim &lt;- as_tibble(crossing(items, ss, reps))</w:t>
      </w:r>
    </w:p>
    <w:p w14:paraId="7F7337B7" w14:textId="77777777" w:rsidR="006660C7" w:rsidRDefault="006660C7" w:rsidP="006660C7"/>
    <w:p w14:paraId="022D649D" w14:textId="77777777" w:rsidR="006660C7" w:rsidRDefault="006660C7" w:rsidP="006660C7"/>
    <w:p w14:paraId="22799BB3" w14:textId="77777777" w:rsidR="006660C7" w:rsidRDefault="006660C7" w:rsidP="006660C7"/>
    <w:p w14:paraId="2E56F281" w14:textId="77777777" w:rsidR="006660C7" w:rsidRDefault="006660C7" w:rsidP="006660C7">
      <w:r>
        <w:t># Simulation tibble for items with high factor loadings -----------------------------</w:t>
      </w:r>
    </w:p>
    <w:p w14:paraId="58A20C7D" w14:textId="77777777" w:rsidR="006660C7" w:rsidRDefault="006660C7" w:rsidP="006660C7">
      <w:r>
        <w:t>set.seed(123456)</w:t>
      </w:r>
    </w:p>
    <w:p w14:paraId="5BC5F824" w14:textId="77777777" w:rsidR="006660C7" w:rsidRDefault="006660C7" w:rsidP="006660C7">
      <w:r>
        <w:t>sim_high &lt;- sim %&gt;%</w:t>
      </w:r>
    </w:p>
    <w:p w14:paraId="54CD6A06" w14:textId="77777777" w:rsidR="006660C7" w:rsidRDefault="006660C7" w:rsidP="006660C7">
      <w:r>
        <w:t xml:space="preserve">  mutate(</w:t>
      </w:r>
    </w:p>
    <w:p w14:paraId="67694610" w14:textId="77777777" w:rsidR="006660C7" w:rsidRDefault="006660C7" w:rsidP="006660C7">
      <w:r>
        <w:t xml:space="preserve">    dt = pmap(list(items, ss), data_gen_high),</w:t>
      </w:r>
    </w:p>
    <w:p w14:paraId="4CB1C481" w14:textId="77777777" w:rsidR="006660C7" w:rsidRDefault="006660C7" w:rsidP="006660C7">
      <w:r>
        <w:t xml:space="preserve">    irt.mod = pmap(list(items, dt), irt_mod),</w:t>
      </w:r>
    </w:p>
    <w:p w14:paraId="5ACC69E5" w14:textId="77777777" w:rsidR="006660C7" w:rsidRDefault="006660C7" w:rsidP="006660C7">
      <w:r>
        <w:t xml:space="preserve">    dat = pmap(list(dt, irt.mod), add_wle_eap)</w:t>
      </w:r>
    </w:p>
    <w:p w14:paraId="6F0758A5" w14:textId="77777777" w:rsidR="006660C7" w:rsidRDefault="006660C7" w:rsidP="006660C7">
      <w:r>
        <w:t xml:space="preserve">  ) %&gt;%</w:t>
      </w:r>
    </w:p>
    <w:p w14:paraId="07E0A5B6" w14:textId="77777777" w:rsidR="006660C7" w:rsidRDefault="006660C7" w:rsidP="006660C7">
      <w:r>
        <w:t xml:space="preserve">  select(-c(dt))</w:t>
      </w:r>
    </w:p>
    <w:p w14:paraId="5041DCA8" w14:textId="77777777" w:rsidR="006660C7" w:rsidRDefault="006660C7" w:rsidP="006660C7">
      <w:r>
        <w:t>saveRDS(sim_high, "sim_high_with_data.rds")</w:t>
      </w:r>
    </w:p>
    <w:p w14:paraId="09BAF2F3" w14:textId="77777777" w:rsidR="006660C7" w:rsidRDefault="006660C7" w:rsidP="006660C7">
      <w:r>
        <w:t>sim_high &lt;- sim_high %&gt;% mutate(</w:t>
      </w:r>
    </w:p>
    <w:p w14:paraId="6407068D" w14:textId="77777777" w:rsidR="006660C7" w:rsidRDefault="006660C7" w:rsidP="006660C7">
      <w:r>
        <w:t xml:space="preserve">  sms.reg = pmap(list(dat), ms_reg),</w:t>
      </w:r>
    </w:p>
    <w:p w14:paraId="7C934ADA" w14:textId="77777777" w:rsidR="006660C7" w:rsidRDefault="006660C7" w:rsidP="006660C7">
      <w:r>
        <w:t xml:space="preserve">  ebm.reg = pmap(list(dat), ebm_reg),</w:t>
      </w:r>
    </w:p>
    <w:p w14:paraId="39AB8229" w14:textId="77777777" w:rsidR="006660C7" w:rsidRDefault="006660C7" w:rsidP="006660C7">
      <w:r>
        <w:t xml:space="preserve">  rs.reg = pmap(list(dat), rs_reg),</w:t>
      </w:r>
    </w:p>
    <w:p w14:paraId="03AD2734" w14:textId="77777777" w:rsidR="006660C7" w:rsidRDefault="006660C7" w:rsidP="006660C7">
      <w:r>
        <w:t xml:space="preserve">  wle.reg = pmap(list(dat), wle_reg),</w:t>
      </w:r>
    </w:p>
    <w:p w14:paraId="24C5B43C" w14:textId="77777777" w:rsidR="006660C7" w:rsidRDefault="006660C7" w:rsidP="006660C7">
      <w:r>
        <w:t xml:space="preserve">  eap.reg = pmap(list(dat), eap_reg),</w:t>
      </w:r>
    </w:p>
    <w:p w14:paraId="4FA01A11" w14:textId="77777777" w:rsidR="006660C7" w:rsidRDefault="006660C7" w:rsidP="006660C7">
      <w:r>
        <w:t xml:space="preserve">  sem.reg = pmap(list(dat), sem_reg),</w:t>
      </w:r>
    </w:p>
    <w:p w14:paraId="4C14E7D3" w14:textId="77777777" w:rsidR="006660C7" w:rsidRDefault="006660C7" w:rsidP="006660C7">
      <w:r>
        <w:t xml:space="preserve">  pvc.reg = pmap(list(irt.mod, items, dat), pvc_reg),</w:t>
      </w:r>
    </w:p>
    <w:p w14:paraId="590E67D6" w14:textId="77777777" w:rsidR="006660C7" w:rsidRDefault="006660C7" w:rsidP="006660C7">
      <w:r>
        <w:t xml:space="preserve">  cor.scores = pmap(list(dat), cor_scores)</w:t>
      </w:r>
    </w:p>
    <w:p w14:paraId="18B262F2" w14:textId="77777777" w:rsidR="006660C7" w:rsidRDefault="006660C7" w:rsidP="006660C7">
      <w:r>
        <w:t>)</w:t>
      </w:r>
    </w:p>
    <w:p w14:paraId="0E8AAE77" w14:textId="77777777" w:rsidR="006660C7" w:rsidRDefault="006660C7" w:rsidP="006660C7">
      <w:r>
        <w:t>sim_high &lt;- sim_high %&gt;% select(-c(irt.mod, dat))</w:t>
      </w:r>
    </w:p>
    <w:p w14:paraId="7953C8D1" w14:textId="77777777" w:rsidR="006660C7" w:rsidRDefault="006660C7" w:rsidP="006660C7">
      <w:r>
        <w:t># saving tibble in RDS format after deleting heavier objects</w:t>
      </w:r>
    </w:p>
    <w:p w14:paraId="1E4C05F8" w14:textId="77777777" w:rsidR="006660C7" w:rsidRDefault="006660C7" w:rsidP="006660C7">
      <w:r>
        <w:t xml:space="preserve">saveRDS(sim_high, "sim_high_reg_results.rds") </w:t>
      </w:r>
    </w:p>
    <w:p w14:paraId="658DC14D" w14:textId="77777777" w:rsidR="006660C7" w:rsidRDefault="006660C7" w:rsidP="006660C7"/>
    <w:p w14:paraId="0A3D8862" w14:textId="77777777" w:rsidR="006660C7" w:rsidRDefault="006660C7" w:rsidP="006660C7"/>
    <w:p w14:paraId="75A5D02B" w14:textId="77777777" w:rsidR="006660C7" w:rsidRDefault="006660C7" w:rsidP="006660C7">
      <w:r>
        <w:t># Simulation tibble with items having mixed factor loadings -------------------------</w:t>
      </w:r>
    </w:p>
    <w:p w14:paraId="75300724" w14:textId="77777777" w:rsidR="006660C7" w:rsidRDefault="006660C7" w:rsidP="006660C7">
      <w:r>
        <w:t>set.seed(123456)</w:t>
      </w:r>
    </w:p>
    <w:p w14:paraId="4E8EE44B" w14:textId="77777777" w:rsidR="006660C7" w:rsidRDefault="006660C7" w:rsidP="006660C7">
      <w:r>
        <w:lastRenderedPageBreak/>
        <w:t>sim_mixed &lt;- sim %&gt;%</w:t>
      </w:r>
    </w:p>
    <w:p w14:paraId="5AD8E098" w14:textId="77777777" w:rsidR="006660C7" w:rsidRDefault="006660C7" w:rsidP="006660C7">
      <w:r>
        <w:t xml:space="preserve">  mutate(</w:t>
      </w:r>
    </w:p>
    <w:p w14:paraId="4D2D0EC5" w14:textId="77777777" w:rsidR="006660C7" w:rsidRDefault="006660C7" w:rsidP="006660C7">
      <w:r>
        <w:t xml:space="preserve">    dt = pmap(list(items, ss), data_gen_mixed),</w:t>
      </w:r>
    </w:p>
    <w:p w14:paraId="549C7674" w14:textId="77777777" w:rsidR="006660C7" w:rsidRDefault="006660C7" w:rsidP="006660C7">
      <w:r>
        <w:t xml:space="preserve">    irt.mod = pmap(list(items, dt), irt_mod),</w:t>
      </w:r>
    </w:p>
    <w:p w14:paraId="117926A5" w14:textId="77777777" w:rsidR="006660C7" w:rsidRDefault="006660C7" w:rsidP="006660C7">
      <w:r>
        <w:t xml:space="preserve">    dat = pmap(list(dt, irt.mod), add_wle_eap)</w:t>
      </w:r>
    </w:p>
    <w:p w14:paraId="6FCC4DFF" w14:textId="77777777" w:rsidR="006660C7" w:rsidRDefault="006660C7" w:rsidP="006660C7">
      <w:r>
        <w:t xml:space="preserve">  ) %&gt;%</w:t>
      </w:r>
    </w:p>
    <w:p w14:paraId="0BD92979" w14:textId="77777777" w:rsidR="006660C7" w:rsidRDefault="006660C7" w:rsidP="006660C7">
      <w:r>
        <w:t xml:space="preserve">  select(-c(dt))</w:t>
      </w:r>
    </w:p>
    <w:p w14:paraId="2518C7EC" w14:textId="77777777" w:rsidR="006660C7" w:rsidRDefault="006660C7" w:rsidP="006660C7">
      <w:r>
        <w:t>saveRDS(sim_mixed, "sim_mixed_with_data.rds")</w:t>
      </w:r>
    </w:p>
    <w:p w14:paraId="42BA6EB8" w14:textId="77777777" w:rsidR="006660C7" w:rsidRDefault="006660C7" w:rsidP="006660C7">
      <w:r>
        <w:t>sim_mixed &lt;- sim_mixed %&gt;% mutate(</w:t>
      </w:r>
    </w:p>
    <w:p w14:paraId="05365559" w14:textId="77777777" w:rsidR="006660C7" w:rsidRDefault="006660C7" w:rsidP="006660C7">
      <w:r>
        <w:t xml:space="preserve">  sms.reg = pmap(list(dat), ms_reg),</w:t>
      </w:r>
    </w:p>
    <w:p w14:paraId="1074FC45" w14:textId="77777777" w:rsidR="006660C7" w:rsidRDefault="006660C7" w:rsidP="006660C7">
      <w:r>
        <w:t xml:space="preserve">  ebm.reg = pmap(list(dat), ebm_reg),</w:t>
      </w:r>
    </w:p>
    <w:p w14:paraId="72FE9ABC" w14:textId="77777777" w:rsidR="006660C7" w:rsidRDefault="006660C7" w:rsidP="006660C7">
      <w:r>
        <w:t xml:space="preserve">  rs.reg = pmap(list(dat), rs_reg),</w:t>
      </w:r>
    </w:p>
    <w:p w14:paraId="2C831CED" w14:textId="77777777" w:rsidR="006660C7" w:rsidRDefault="006660C7" w:rsidP="006660C7">
      <w:r>
        <w:t xml:space="preserve">  wle.reg = pmap(list(dat), wle_reg),</w:t>
      </w:r>
    </w:p>
    <w:p w14:paraId="3CF9890A" w14:textId="77777777" w:rsidR="006660C7" w:rsidRDefault="006660C7" w:rsidP="006660C7">
      <w:r>
        <w:t xml:space="preserve">  eap.reg = pmap(list(dat), eap_reg),</w:t>
      </w:r>
    </w:p>
    <w:p w14:paraId="4C0B0F69" w14:textId="77777777" w:rsidR="006660C7" w:rsidRDefault="006660C7" w:rsidP="006660C7">
      <w:r>
        <w:t xml:space="preserve">  sem.reg = pmap(list(dat), sem_reg),</w:t>
      </w:r>
    </w:p>
    <w:p w14:paraId="5F5B139F" w14:textId="77777777" w:rsidR="006660C7" w:rsidRDefault="006660C7" w:rsidP="006660C7">
      <w:r>
        <w:t xml:space="preserve">  pvc.reg = pmap(list(irt.mod, items, dat), pvc_reg),</w:t>
      </w:r>
    </w:p>
    <w:p w14:paraId="440CAADB" w14:textId="77777777" w:rsidR="006660C7" w:rsidRDefault="006660C7" w:rsidP="006660C7">
      <w:r>
        <w:t xml:space="preserve">  cor.scores = pmap(list(dat), cor_scores)</w:t>
      </w:r>
    </w:p>
    <w:p w14:paraId="35036335" w14:textId="77777777" w:rsidR="006660C7" w:rsidRDefault="006660C7" w:rsidP="006660C7">
      <w:r>
        <w:t>)</w:t>
      </w:r>
    </w:p>
    <w:p w14:paraId="5E01C550" w14:textId="77777777" w:rsidR="006660C7" w:rsidRDefault="006660C7" w:rsidP="006660C7">
      <w:r>
        <w:t>sim_mixed &lt;- sim_mixed %&gt;% select(-c(irt.mod, dat))</w:t>
      </w:r>
    </w:p>
    <w:p w14:paraId="04FB7ED5" w14:textId="77777777" w:rsidR="006660C7" w:rsidRDefault="006660C7" w:rsidP="006660C7">
      <w:r>
        <w:t>saveRDS(sim_mixed, "sim_mixed_reg_results.rds")</w:t>
      </w:r>
    </w:p>
    <w:p w14:paraId="3F3D7304" w14:textId="77777777" w:rsidR="006660C7" w:rsidRDefault="006660C7" w:rsidP="006660C7"/>
    <w:p w14:paraId="33723ECA" w14:textId="77777777" w:rsidR="006660C7" w:rsidRDefault="006660C7" w:rsidP="006660C7"/>
    <w:p w14:paraId="40DF9929" w14:textId="77777777" w:rsidR="006660C7" w:rsidRDefault="006660C7" w:rsidP="006660C7">
      <w:r>
        <w:t># Simulation tibble for items with weak factor loadings -----------------------------</w:t>
      </w:r>
    </w:p>
    <w:p w14:paraId="5D038233" w14:textId="77777777" w:rsidR="006660C7" w:rsidRDefault="006660C7" w:rsidP="006660C7">
      <w:r>
        <w:t>set.seed(123456)</w:t>
      </w:r>
    </w:p>
    <w:p w14:paraId="6AA6C33B" w14:textId="77777777" w:rsidR="006660C7" w:rsidRDefault="006660C7" w:rsidP="006660C7">
      <w:r>
        <w:t>sim_weak &lt;- sim %&gt;%</w:t>
      </w:r>
    </w:p>
    <w:p w14:paraId="1A9C8D12" w14:textId="77777777" w:rsidR="006660C7" w:rsidRDefault="006660C7" w:rsidP="006660C7">
      <w:r>
        <w:t xml:space="preserve">  mutate(</w:t>
      </w:r>
    </w:p>
    <w:p w14:paraId="02DCAED4" w14:textId="77777777" w:rsidR="006660C7" w:rsidRDefault="006660C7" w:rsidP="006660C7">
      <w:r>
        <w:t xml:space="preserve">    dt = pmap(list(items, ss), data_gen_weak),</w:t>
      </w:r>
    </w:p>
    <w:p w14:paraId="672BB2D6" w14:textId="77777777" w:rsidR="006660C7" w:rsidRDefault="006660C7" w:rsidP="006660C7">
      <w:r>
        <w:t xml:space="preserve">    irt.mod = pmap(list(items, dt), irt_mod),</w:t>
      </w:r>
    </w:p>
    <w:p w14:paraId="1278A1F3" w14:textId="77777777" w:rsidR="006660C7" w:rsidRDefault="006660C7" w:rsidP="006660C7">
      <w:r>
        <w:lastRenderedPageBreak/>
        <w:t xml:space="preserve">    dat = pmap(list(dt, irt.mod), add_wle_eap)</w:t>
      </w:r>
    </w:p>
    <w:p w14:paraId="38E9A877" w14:textId="77777777" w:rsidR="006660C7" w:rsidRDefault="006660C7" w:rsidP="006660C7">
      <w:r>
        <w:t xml:space="preserve">  ) %&gt;%</w:t>
      </w:r>
    </w:p>
    <w:p w14:paraId="76F0B81E" w14:textId="77777777" w:rsidR="006660C7" w:rsidRDefault="006660C7" w:rsidP="006660C7">
      <w:r>
        <w:t xml:space="preserve">  select(-c(dt))</w:t>
      </w:r>
    </w:p>
    <w:p w14:paraId="0BD43D67" w14:textId="77777777" w:rsidR="006660C7" w:rsidRDefault="006660C7" w:rsidP="006660C7">
      <w:r>
        <w:t>saveRDS(sim_weak, "sim_weak_with_data.rds")</w:t>
      </w:r>
    </w:p>
    <w:p w14:paraId="68445E79" w14:textId="77777777" w:rsidR="006660C7" w:rsidRDefault="006660C7" w:rsidP="006660C7">
      <w:r>
        <w:t>sim_weak &lt;- sim_weak %&gt;% mutate(</w:t>
      </w:r>
    </w:p>
    <w:p w14:paraId="21E941CB" w14:textId="77777777" w:rsidR="006660C7" w:rsidRDefault="006660C7" w:rsidP="006660C7">
      <w:r>
        <w:t xml:space="preserve">  sms.reg = pmap(list(dat), ms_reg),</w:t>
      </w:r>
    </w:p>
    <w:p w14:paraId="0C8DC990" w14:textId="77777777" w:rsidR="006660C7" w:rsidRDefault="006660C7" w:rsidP="006660C7">
      <w:r>
        <w:t xml:space="preserve">  ebm.reg = pmap(list(dat), ebm_reg),</w:t>
      </w:r>
    </w:p>
    <w:p w14:paraId="367A515C" w14:textId="77777777" w:rsidR="006660C7" w:rsidRDefault="006660C7" w:rsidP="006660C7">
      <w:r>
        <w:t xml:space="preserve">  rs.reg = pmap(list(dat), rs_reg),</w:t>
      </w:r>
    </w:p>
    <w:p w14:paraId="0D900B2B" w14:textId="77777777" w:rsidR="006660C7" w:rsidRDefault="006660C7" w:rsidP="006660C7">
      <w:r>
        <w:t xml:space="preserve">  wle.reg = pmap(list(dat), wle_reg),</w:t>
      </w:r>
    </w:p>
    <w:p w14:paraId="6A0934CE" w14:textId="77777777" w:rsidR="006660C7" w:rsidRDefault="006660C7" w:rsidP="006660C7">
      <w:r>
        <w:t xml:space="preserve">  eap.reg = pmap(list(dat), eap_reg),</w:t>
      </w:r>
    </w:p>
    <w:p w14:paraId="7E3BA7E9" w14:textId="77777777" w:rsidR="006660C7" w:rsidRDefault="006660C7" w:rsidP="006660C7">
      <w:r>
        <w:t xml:space="preserve">  sem.reg = pmap(list(dat), sem_reg),</w:t>
      </w:r>
    </w:p>
    <w:p w14:paraId="51A5971F" w14:textId="77777777" w:rsidR="006660C7" w:rsidRDefault="006660C7" w:rsidP="006660C7">
      <w:r>
        <w:t xml:space="preserve">  pvc.reg = pmap(list(irt.mod, items, dat), pvc_reg),</w:t>
      </w:r>
    </w:p>
    <w:p w14:paraId="58A3554E" w14:textId="77777777" w:rsidR="006660C7" w:rsidRDefault="006660C7" w:rsidP="006660C7">
      <w:r>
        <w:t xml:space="preserve">  cor.scores = pmap(list(dat), cor_scores)</w:t>
      </w:r>
    </w:p>
    <w:p w14:paraId="0D0C7166" w14:textId="77777777" w:rsidR="006660C7" w:rsidRDefault="006660C7" w:rsidP="006660C7">
      <w:r>
        <w:t>)</w:t>
      </w:r>
    </w:p>
    <w:p w14:paraId="31670449" w14:textId="77777777" w:rsidR="006660C7" w:rsidRDefault="006660C7" w:rsidP="006660C7">
      <w:r>
        <w:t>sim_weak &lt;- sim_weak %&gt;% select(-c(irt.mod, dat))</w:t>
      </w:r>
    </w:p>
    <w:p w14:paraId="581C4121" w14:textId="77777777" w:rsidR="006660C7" w:rsidRDefault="006660C7" w:rsidP="006660C7">
      <w:r>
        <w:t>saveRDS(sim_weak, "sim_weak_reg_results.rds")</w:t>
      </w:r>
    </w:p>
    <w:p w14:paraId="4EFB7C4F" w14:textId="77777777" w:rsidR="006660C7" w:rsidRDefault="006660C7" w:rsidP="006660C7"/>
    <w:p w14:paraId="20DCBD11" w14:textId="77777777" w:rsidR="006660C7" w:rsidRDefault="006660C7" w:rsidP="006660C7"/>
    <w:p w14:paraId="4F4DEAE6" w14:textId="77777777" w:rsidR="006660C7" w:rsidRDefault="006660C7" w:rsidP="006660C7">
      <w:r>
        <w:t># Analysis of simulation study results ----------------------------------------------</w:t>
      </w:r>
    </w:p>
    <w:p w14:paraId="7B395C75" w14:textId="77777777" w:rsidR="006660C7" w:rsidRDefault="006660C7" w:rsidP="006660C7"/>
    <w:p w14:paraId="629CEBB7" w14:textId="77777777" w:rsidR="006660C7" w:rsidRDefault="006660C7" w:rsidP="006660C7"/>
    <w:p w14:paraId="390BA505" w14:textId="77777777" w:rsidR="006660C7" w:rsidRDefault="006660C7" w:rsidP="006660C7">
      <w:r>
        <w:t># Merging files ---------------------------------------------------------------------</w:t>
      </w:r>
    </w:p>
    <w:p w14:paraId="0EC68CFB" w14:textId="77777777" w:rsidR="006660C7" w:rsidRDefault="006660C7" w:rsidP="006660C7">
      <w:r>
        <w:t>sim_high &lt;- readRDS("sim_high_reg_results.rds")</w:t>
      </w:r>
    </w:p>
    <w:p w14:paraId="721B3CB1" w14:textId="77777777" w:rsidR="006660C7" w:rsidRDefault="006660C7" w:rsidP="006660C7">
      <w:r>
        <w:t>sim_high &lt;- sim_high %&gt;% mutate(factor_loadings = "high")</w:t>
      </w:r>
    </w:p>
    <w:p w14:paraId="19F44565" w14:textId="77777777" w:rsidR="006660C7" w:rsidRDefault="006660C7" w:rsidP="006660C7">
      <w:r>
        <w:t>sim_mixed &lt;- readRDS("sim_mixed_reg_results.rds")</w:t>
      </w:r>
    </w:p>
    <w:p w14:paraId="4B16E72B" w14:textId="77777777" w:rsidR="006660C7" w:rsidRDefault="006660C7" w:rsidP="006660C7">
      <w:r>
        <w:t>sim_mixed &lt;- sim_mixed %&gt;% mutate(factor_loadings = "mixed")</w:t>
      </w:r>
    </w:p>
    <w:p w14:paraId="48AF2E4B" w14:textId="77777777" w:rsidR="006660C7" w:rsidRDefault="006660C7" w:rsidP="006660C7">
      <w:r>
        <w:t>sim_weak &lt;- readRDS("sim_weak_reg_results.rds")</w:t>
      </w:r>
    </w:p>
    <w:p w14:paraId="038FCCA4" w14:textId="77777777" w:rsidR="006660C7" w:rsidRDefault="006660C7" w:rsidP="006660C7">
      <w:r>
        <w:t>sim_weak &lt;- sim_weak %&gt;% mutate(factor_loadings = "weak")</w:t>
      </w:r>
    </w:p>
    <w:p w14:paraId="3EAA5771" w14:textId="77777777" w:rsidR="006660C7" w:rsidRDefault="006660C7" w:rsidP="006660C7"/>
    <w:p w14:paraId="27E955CE" w14:textId="77777777" w:rsidR="006660C7" w:rsidRDefault="006660C7" w:rsidP="006660C7">
      <w:r>
        <w:t>sim_tib &lt;- rbind.data.frame(sim_high, sim_mixed, sim_weak)</w:t>
      </w:r>
    </w:p>
    <w:p w14:paraId="3D8D8BD0" w14:textId="77777777" w:rsidR="006660C7" w:rsidRDefault="006660C7" w:rsidP="006660C7">
      <w:r>
        <w:t>saveRDS(sim_tib, "sim_tib_full_reg.rds") # save the merged data file</w:t>
      </w:r>
    </w:p>
    <w:p w14:paraId="7A398B71" w14:textId="77777777" w:rsidR="006660C7" w:rsidRDefault="006660C7" w:rsidP="006660C7"/>
    <w:p w14:paraId="0CA768F0" w14:textId="77777777" w:rsidR="006660C7" w:rsidRDefault="006660C7" w:rsidP="006660C7"/>
    <w:p w14:paraId="0D716E78" w14:textId="77777777" w:rsidR="006660C7" w:rsidRDefault="006660C7" w:rsidP="006660C7">
      <w:r>
        <w:t># Bias in regression coefficients ---------------------------------------------------</w:t>
      </w:r>
    </w:p>
    <w:p w14:paraId="53A7BCAC" w14:textId="77777777" w:rsidR="006660C7" w:rsidRDefault="006660C7" w:rsidP="006660C7"/>
    <w:p w14:paraId="64FDEC79" w14:textId="77777777" w:rsidR="006660C7" w:rsidRDefault="006660C7" w:rsidP="006660C7"/>
    <w:p w14:paraId="7C65BD90" w14:textId="77777777" w:rsidR="006660C7" w:rsidRDefault="006660C7" w:rsidP="006660C7">
      <w:r>
        <w:t># Bias in skill ---------------------------------------------------------------------</w:t>
      </w:r>
    </w:p>
    <w:p w14:paraId="662634D2" w14:textId="77777777" w:rsidR="006660C7" w:rsidRDefault="006660C7" w:rsidP="006660C7">
      <w:r>
        <w:t>simtib &lt;- readRDS("sim_tib_full_reg.rds")</w:t>
      </w:r>
    </w:p>
    <w:p w14:paraId="62C551B3" w14:textId="77777777" w:rsidR="006660C7" w:rsidRDefault="006660C7" w:rsidP="006660C7">
      <w:r>
        <w:t># Etracting all regression and path coefficients of the skill</w:t>
      </w:r>
    </w:p>
    <w:p w14:paraId="46DC3211" w14:textId="77777777" w:rsidR="006660C7" w:rsidRDefault="006660C7" w:rsidP="006660C7">
      <w:r>
        <w:t>simtib &lt;- simtib %&gt;% mutate(</w:t>
      </w:r>
    </w:p>
    <w:p w14:paraId="0879A18D" w14:textId="77777777" w:rsidR="006660C7" w:rsidRDefault="006660C7" w:rsidP="006660C7">
      <w:r>
        <w:t xml:space="preserve">  sms.y1 = unlist(pmap(list(reg = sms.reg), coef_y1)),</w:t>
      </w:r>
    </w:p>
    <w:p w14:paraId="3D375CDD" w14:textId="77777777" w:rsidR="006660C7" w:rsidRDefault="006660C7" w:rsidP="006660C7">
      <w:r>
        <w:t xml:space="preserve">  ebm.y1 = unlist(pmap(list(reg = ebm.reg), coef_y1)),</w:t>
      </w:r>
    </w:p>
    <w:p w14:paraId="0FF25E6F" w14:textId="77777777" w:rsidR="006660C7" w:rsidRDefault="006660C7" w:rsidP="006660C7">
      <w:r>
        <w:t xml:space="preserve">  rs.y1 = unlist(pmap(list(reg = rs.reg), coef_y1)),</w:t>
      </w:r>
    </w:p>
    <w:p w14:paraId="601D7B20" w14:textId="77777777" w:rsidR="006660C7" w:rsidRDefault="006660C7" w:rsidP="006660C7">
      <w:r>
        <w:t xml:space="preserve">  wle.y1 = unlist(pmap(list(reg = wle.reg), coef_y1)),</w:t>
      </w:r>
    </w:p>
    <w:p w14:paraId="66095A4E" w14:textId="77777777" w:rsidR="006660C7" w:rsidRDefault="006660C7" w:rsidP="006660C7">
      <w:r>
        <w:t xml:space="preserve">  eap.y1 = unlist(pmap(list(reg = eap.reg), coef_y1)),</w:t>
      </w:r>
    </w:p>
    <w:p w14:paraId="0FDA60D1" w14:textId="77777777" w:rsidR="006660C7" w:rsidRDefault="006660C7" w:rsidP="006660C7">
      <w:r>
        <w:t xml:space="preserve">  pvc.y1 = unlist(pmap(list(reg = pvc.reg), coef_y1)),</w:t>
      </w:r>
    </w:p>
    <w:p w14:paraId="47C0FCC7" w14:textId="77777777" w:rsidR="006660C7" w:rsidRDefault="006660C7" w:rsidP="006660C7">
      <w:r>
        <w:t xml:space="preserve">  sms.y2 = unlist(pmap(list(reg = sms.reg), coef_y2)),</w:t>
      </w:r>
    </w:p>
    <w:p w14:paraId="51AE49BD" w14:textId="77777777" w:rsidR="006660C7" w:rsidRDefault="006660C7" w:rsidP="006660C7">
      <w:r>
        <w:t xml:space="preserve">  ebm.y2 = unlist(pmap(list(reg = ebm.reg), coef_y2)),</w:t>
      </w:r>
    </w:p>
    <w:p w14:paraId="264FC3A2" w14:textId="77777777" w:rsidR="006660C7" w:rsidRDefault="006660C7" w:rsidP="006660C7">
      <w:r>
        <w:t xml:space="preserve">  rs.y2 = unlist(pmap(list(reg = rs.reg), coef_y2)),</w:t>
      </w:r>
    </w:p>
    <w:p w14:paraId="5D10EDE0" w14:textId="77777777" w:rsidR="006660C7" w:rsidRDefault="006660C7" w:rsidP="006660C7">
      <w:r>
        <w:t xml:space="preserve">  wle.y2 = unlist(pmap(list(reg = wle.reg), coef_y2)),</w:t>
      </w:r>
    </w:p>
    <w:p w14:paraId="6D8283E9" w14:textId="77777777" w:rsidR="006660C7" w:rsidRDefault="006660C7" w:rsidP="006660C7">
      <w:r>
        <w:t xml:space="preserve">  eap.y2 = unlist(pmap(list(reg = eap.reg), coef_y2)),</w:t>
      </w:r>
    </w:p>
    <w:p w14:paraId="430B842B" w14:textId="77777777" w:rsidR="006660C7" w:rsidRDefault="006660C7" w:rsidP="006660C7">
      <w:r>
        <w:t xml:space="preserve">  pvc.y2 = unlist(pmap(list(reg = pvc.reg), coef_y2)),</w:t>
      </w:r>
    </w:p>
    <w:p w14:paraId="2BDA4FA5" w14:textId="77777777" w:rsidR="006660C7" w:rsidRDefault="006660C7" w:rsidP="006660C7">
      <w:r>
        <w:t xml:space="preserve">  sem.y1 = unlist(pmap(list(csem.reg), coef_sem_y1)),</w:t>
      </w:r>
    </w:p>
    <w:p w14:paraId="712E479A" w14:textId="77777777" w:rsidR="006660C7" w:rsidRDefault="006660C7" w:rsidP="006660C7">
      <w:r>
        <w:t xml:space="preserve">  sem.y2 = unlist(pmap(list(csem.reg), coef_sem_y2))</w:t>
      </w:r>
    </w:p>
    <w:p w14:paraId="177DD6E9" w14:textId="77777777" w:rsidR="006660C7" w:rsidRDefault="006660C7" w:rsidP="006660C7">
      <w:r>
        <w:t>)</w:t>
      </w:r>
    </w:p>
    <w:p w14:paraId="51AA54C7" w14:textId="77777777" w:rsidR="006660C7" w:rsidRDefault="006660C7" w:rsidP="006660C7">
      <w:r>
        <w:t># reduced tibble only for outcome Y1</w:t>
      </w:r>
    </w:p>
    <w:p w14:paraId="0E832F9C" w14:textId="77777777" w:rsidR="006660C7" w:rsidRDefault="006660C7" w:rsidP="006660C7">
      <w:r>
        <w:lastRenderedPageBreak/>
        <w:t xml:space="preserve">simtiby1 &lt;- simtib %&gt;% select(ss, factor_loadings, items, reps, ends_with("y1")) </w:t>
      </w:r>
    </w:p>
    <w:p w14:paraId="59C63AED" w14:textId="77777777" w:rsidR="006660C7" w:rsidRDefault="006660C7" w:rsidP="006660C7">
      <w:r>
        <w:t># convert data form wide to long format</w:t>
      </w:r>
    </w:p>
    <w:p w14:paraId="24CF8C56" w14:textId="77777777" w:rsidR="006660C7" w:rsidRDefault="006660C7" w:rsidP="006660C7">
      <w:r>
        <w:t xml:space="preserve">simtiby1 &lt;- melt(simtiby1, measure.vars = 5:11, variable.name = "method") </w:t>
      </w:r>
    </w:p>
    <w:p w14:paraId="49478AD8" w14:textId="77777777" w:rsidR="006660C7" w:rsidRDefault="006660C7" w:rsidP="006660C7">
      <w:r>
        <w:t>simtiby1 &lt;- simtiby1 %&gt;%</w:t>
      </w:r>
    </w:p>
    <w:p w14:paraId="58A664DF" w14:textId="77777777" w:rsidR="006660C7" w:rsidRDefault="006660C7" w:rsidP="006660C7">
      <w:r>
        <w:t xml:space="preserve">  rename(coeff = value, Items = items, Sample_Size = ss) %&gt;%</w:t>
      </w:r>
    </w:p>
    <w:p w14:paraId="0278A824" w14:textId="77777777" w:rsidR="006660C7" w:rsidRDefault="006660C7" w:rsidP="006660C7">
      <w:r>
        <w:t xml:space="preserve">  mutate(method = recode(method,</w:t>
      </w:r>
    </w:p>
    <w:p w14:paraId="69D71A7C" w14:textId="77777777" w:rsidR="006660C7" w:rsidRDefault="006660C7" w:rsidP="006660C7">
      <w:r>
        <w:t xml:space="preserve">    sms.y1 = "SMS", ebm.y1 = "EBM",</w:t>
      </w:r>
    </w:p>
    <w:p w14:paraId="7C1FE3BB" w14:textId="77777777" w:rsidR="006660C7" w:rsidRDefault="006660C7" w:rsidP="006660C7">
      <w:r>
        <w:t xml:space="preserve">    rs.y1 = "RFS", wle.y1 = "WLE",</w:t>
      </w:r>
    </w:p>
    <w:p w14:paraId="6E708839" w14:textId="77777777" w:rsidR="006660C7" w:rsidRDefault="006660C7" w:rsidP="006660C7">
      <w:r>
        <w:t xml:space="preserve">    eap.y1 = "EAP", pvc.y1 = "PV",</w:t>
      </w:r>
    </w:p>
    <w:p w14:paraId="6E26E652" w14:textId="77777777" w:rsidR="006660C7" w:rsidRDefault="006660C7" w:rsidP="006660C7">
      <w:r>
        <w:t xml:space="preserve">    sem.y1 = "SEM"</w:t>
      </w:r>
    </w:p>
    <w:p w14:paraId="655EBC1E" w14:textId="77777777" w:rsidR="006660C7" w:rsidRDefault="006660C7" w:rsidP="006660C7">
      <w:r>
        <w:t xml:space="preserve">  )) # Rename to appear accordingly in graphs and tables</w:t>
      </w:r>
    </w:p>
    <w:p w14:paraId="7E63AD20" w14:textId="77777777" w:rsidR="006660C7" w:rsidRDefault="006660C7" w:rsidP="006660C7">
      <w:r>
        <w:t>simtiby1 &lt;- simtiby1 %&gt;% mutate(</w:t>
      </w:r>
    </w:p>
    <w:p w14:paraId="50F5A9D9" w14:textId="77777777" w:rsidR="006660C7" w:rsidRDefault="006660C7" w:rsidP="006660C7">
      <w:r>
        <w:t xml:space="preserve">  bias = coeff - 2.4,</w:t>
      </w:r>
    </w:p>
    <w:p w14:paraId="7B81C22B" w14:textId="77777777" w:rsidR="006660C7" w:rsidRDefault="006660C7" w:rsidP="006660C7">
      <w:r>
        <w:t xml:space="preserve">  pcb = (bias / 2.4) * 100</w:t>
      </w:r>
    </w:p>
    <w:p w14:paraId="3C02F1BE" w14:textId="77777777" w:rsidR="006660C7" w:rsidRDefault="006660C7" w:rsidP="006660C7">
      <w:r>
        <w:t>) # calculate bias based on population model</w:t>
      </w:r>
    </w:p>
    <w:p w14:paraId="5800E542" w14:textId="77777777" w:rsidR="006660C7" w:rsidRDefault="006660C7" w:rsidP="006660C7">
      <w:r>
        <w:t>simtiby1 &lt;- simtiby1 %&gt;% mutate(reg_coeff = "Higher")</w:t>
      </w:r>
    </w:p>
    <w:p w14:paraId="3567E9A6" w14:textId="77777777" w:rsidR="006660C7" w:rsidRDefault="006660C7" w:rsidP="006660C7">
      <w:r>
        <w:t># reduced tibble only for outcome Y2</w:t>
      </w:r>
    </w:p>
    <w:p w14:paraId="6E7B4285" w14:textId="77777777" w:rsidR="006660C7" w:rsidRDefault="006660C7" w:rsidP="006660C7">
      <w:r>
        <w:t xml:space="preserve">simtiby2 &lt;- simtib %&gt;% select(ss, factor_loadings, items, reps, ends_with("y2")) </w:t>
      </w:r>
    </w:p>
    <w:p w14:paraId="09B3D185" w14:textId="77777777" w:rsidR="006660C7" w:rsidRDefault="006660C7" w:rsidP="006660C7">
      <w:r>
        <w:t xml:space="preserve">simtiby2 &lt;- melt(simtiby2, measure.vars = 5:11, variable.name = "method") </w:t>
      </w:r>
    </w:p>
    <w:p w14:paraId="52798FB1" w14:textId="77777777" w:rsidR="006660C7" w:rsidRDefault="006660C7" w:rsidP="006660C7">
      <w:r>
        <w:t># convert data form wide to long format</w:t>
      </w:r>
    </w:p>
    <w:p w14:paraId="1C8A51DE" w14:textId="77777777" w:rsidR="006660C7" w:rsidRDefault="006660C7" w:rsidP="006660C7">
      <w:r>
        <w:t>simtiby2 &lt;- simtiby2 %&gt;%</w:t>
      </w:r>
    </w:p>
    <w:p w14:paraId="01737FF4" w14:textId="77777777" w:rsidR="006660C7" w:rsidRDefault="006660C7" w:rsidP="006660C7">
      <w:r>
        <w:t xml:space="preserve">  rename(coeff = value, Items = items, Sample_Size = ss) %&gt;%</w:t>
      </w:r>
    </w:p>
    <w:p w14:paraId="47006000" w14:textId="77777777" w:rsidR="006660C7" w:rsidRDefault="006660C7" w:rsidP="006660C7">
      <w:r>
        <w:t xml:space="preserve">  mutate(method = recode(method,</w:t>
      </w:r>
    </w:p>
    <w:p w14:paraId="746FA7DB" w14:textId="77777777" w:rsidR="006660C7" w:rsidRDefault="006660C7" w:rsidP="006660C7">
      <w:r>
        <w:t xml:space="preserve">    sms.y2 = "SMS", ebm.y2 = "EBM",</w:t>
      </w:r>
    </w:p>
    <w:p w14:paraId="7A876947" w14:textId="77777777" w:rsidR="006660C7" w:rsidRDefault="006660C7" w:rsidP="006660C7">
      <w:r>
        <w:t xml:space="preserve">    rs.y2 = "RFS", wle.y2 = "WLE",</w:t>
      </w:r>
    </w:p>
    <w:p w14:paraId="37DEB836" w14:textId="77777777" w:rsidR="006660C7" w:rsidRDefault="006660C7" w:rsidP="006660C7">
      <w:r>
        <w:t xml:space="preserve">    eap.y2 = "EAP", pvc.y2 = "PV", sem.y2 = "SEM"</w:t>
      </w:r>
    </w:p>
    <w:p w14:paraId="764DCD59" w14:textId="77777777" w:rsidR="006660C7" w:rsidRDefault="006660C7" w:rsidP="006660C7">
      <w:r>
        <w:t xml:space="preserve">  ))</w:t>
      </w:r>
    </w:p>
    <w:p w14:paraId="21CBD874" w14:textId="77777777" w:rsidR="006660C7" w:rsidRDefault="006660C7" w:rsidP="006660C7">
      <w:r>
        <w:t>simtiby2 &lt;- simtiby2 %&gt;% mutate(</w:t>
      </w:r>
    </w:p>
    <w:p w14:paraId="243B9D34" w14:textId="77777777" w:rsidR="006660C7" w:rsidRDefault="006660C7" w:rsidP="006660C7">
      <w:r>
        <w:lastRenderedPageBreak/>
        <w:t xml:space="preserve">  bias = coeff - 1.5,</w:t>
      </w:r>
    </w:p>
    <w:p w14:paraId="1E0A9D2C" w14:textId="77777777" w:rsidR="006660C7" w:rsidRDefault="006660C7" w:rsidP="006660C7">
      <w:r>
        <w:t xml:space="preserve">  pcb = (bias / 1.5) * 100</w:t>
      </w:r>
    </w:p>
    <w:p w14:paraId="183C6D30" w14:textId="77777777" w:rsidR="006660C7" w:rsidRDefault="006660C7" w:rsidP="006660C7">
      <w:r>
        <w:t>) # calculate bias based on population model</w:t>
      </w:r>
    </w:p>
    <w:p w14:paraId="613599DC" w14:textId="77777777" w:rsidR="006660C7" w:rsidRDefault="006660C7" w:rsidP="006660C7">
      <w:r>
        <w:t>simtiby2 &lt;- simtiby2 %&gt;% mutate(reg_coeff = "Lower")</w:t>
      </w:r>
    </w:p>
    <w:p w14:paraId="605C7B71" w14:textId="77777777" w:rsidR="006660C7" w:rsidRDefault="006660C7" w:rsidP="006660C7">
      <w:r>
        <w:t># merging the two reduced tibbles</w:t>
      </w:r>
    </w:p>
    <w:p w14:paraId="56F874D1" w14:textId="77777777" w:rsidR="006660C7" w:rsidRDefault="006660C7" w:rsidP="006660C7">
      <w:r>
        <w:t xml:space="preserve">simtib_skill &lt;- rbind.data.frame(simtiby1, simtiby2) </w:t>
      </w:r>
    </w:p>
    <w:p w14:paraId="14A65CCE" w14:textId="77777777" w:rsidR="006660C7" w:rsidRDefault="006660C7" w:rsidP="006660C7">
      <w:r>
        <w:t>simtib_skill$Sample_Size &lt;- as.factor(simtib_skill$Sample_Size)</w:t>
      </w:r>
    </w:p>
    <w:p w14:paraId="4D430D5F" w14:textId="77777777" w:rsidR="006660C7" w:rsidRDefault="006660C7" w:rsidP="006660C7">
      <w:r>
        <w:t>simtib_skill$Items &lt;- as.factor(simtib_skill$Items)</w:t>
      </w:r>
    </w:p>
    <w:p w14:paraId="2064DABE" w14:textId="77777777" w:rsidR="006660C7" w:rsidRDefault="006660C7" w:rsidP="006660C7">
      <w:r>
        <w:t>simtib_skill$factor_loadings &lt;- as.factor(simtib_skill$factor_loadings)</w:t>
      </w:r>
    </w:p>
    <w:p w14:paraId="58286DB5" w14:textId="77777777" w:rsidR="006660C7" w:rsidRDefault="006660C7" w:rsidP="006660C7">
      <w:r>
        <w:t>simtib_skill$reg_coeff &lt;- as.factor(simtib_skill$reg_coeff)</w:t>
      </w:r>
    </w:p>
    <w:p w14:paraId="2205ABEC" w14:textId="77777777" w:rsidR="006660C7" w:rsidRDefault="006660C7" w:rsidP="006660C7"/>
    <w:p w14:paraId="4EA1372E" w14:textId="77777777" w:rsidR="006660C7" w:rsidRDefault="006660C7" w:rsidP="006660C7">
      <w:r>
        <w:t xml:space="preserve"># Table of mean regression coefficient of the skill of 500 simulations </w:t>
      </w:r>
    </w:p>
    <w:p w14:paraId="19CEAD44" w14:textId="77777777" w:rsidR="006660C7" w:rsidRDefault="006660C7" w:rsidP="006660C7">
      <w:r>
        <w:t># under different conditions for Y1</w:t>
      </w:r>
    </w:p>
    <w:p w14:paraId="28D9BD1B" w14:textId="77777777" w:rsidR="006660C7" w:rsidRDefault="006660C7" w:rsidP="006660C7">
      <w:r>
        <w:t>coef_tab1 &lt;- simtiby1 %&gt;%</w:t>
      </w:r>
    </w:p>
    <w:p w14:paraId="44387F83" w14:textId="77777777" w:rsidR="006660C7" w:rsidRDefault="006660C7" w:rsidP="006660C7">
      <w:r>
        <w:t xml:space="preserve">  group_by(Sample_Size, factor_loadings, Items, method) %&gt;%</w:t>
      </w:r>
    </w:p>
    <w:p w14:paraId="4680A21A" w14:textId="77777777" w:rsidR="006660C7" w:rsidRDefault="006660C7" w:rsidP="006660C7">
      <w:r>
        <w:t xml:space="preserve">  summarize_at("coeff", list(mean = mean)) %&gt;%</w:t>
      </w:r>
    </w:p>
    <w:p w14:paraId="4FD78D4C" w14:textId="77777777" w:rsidR="006660C7" w:rsidRDefault="006660C7" w:rsidP="006660C7">
      <w:r>
        <w:t xml:space="preserve">  ungroup() %&gt;%</w:t>
      </w:r>
    </w:p>
    <w:p w14:paraId="1B546BE3" w14:textId="77777777" w:rsidR="006660C7" w:rsidRDefault="006660C7" w:rsidP="006660C7">
      <w:r>
        <w:t xml:space="preserve">  spread(., key = method, value = mean)</w:t>
      </w:r>
    </w:p>
    <w:p w14:paraId="10BB9DB0" w14:textId="77777777" w:rsidR="006660C7" w:rsidRDefault="006660C7" w:rsidP="006660C7">
      <w:r>
        <w:t xml:space="preserve"># Table of mean percentage bias in regression coefficient of the skill of </w:t>
      </w:r>
    </w:p>
    <w:p w14:paraId="089D2196" w14:textId="77777777" w:rsidR="006660C7" w:rsidRDefault="006660C7" w:rsidP="006660C7">
      <w:r>
        <w:t># 500 simulations under different conditions for Y1</w:t>
      </w:r>
    </w:p>
    <w:p w14:paraId="0F1E3742" w14:textId="77777777" w:rsidR="006660C7" w:rsidRDefault="006660C7" w:rsidP="006660C7">
      <w:r>
        <w:t>bias_taby1 &lt;- simtiby1 %&gt;%</w:t>
      </w:r>
    </w:p>
    <w:p w14:paraId="153AA88F" w14:textId="77777777" w:rsidR="006660C7" w:rsidRDefault="006660C7" w:rsidP="006660C7">
      <w:r>
        <w:t xml:space="preserve">  group_by(Sample_Size, factor_loadings, Items, method) %&gt;%</w:t>
      </w:r>
    </w:p>
    <w:p w14:paraId="066137AA" w14:textId="77777777" w:rsidR="006660C7" w:rsidRDefault="006660C7" w:rsidP="006660C7">
      <w:r>
        <w:t xml:space="preserve">  summarize_at("pcb", list(mean = mean)) %&gt;%</w:t>
      </w:r>
    </w:p>
    <w:p w14:paraId="5AA133B2" w14:textId="77777777" w:rsidR="006660C7" w:rsidRDefault="006660C7" w:rsidP="006660C7">
      <w:r>
        <w:t xml:space="preserve">  ungroup() %&gt;%</w:t>
      </w:r>
    </w:p>
    <w:p w14:paraId="754923AE" w14:textId="77777777" w:rsidR="006660C7" w:rsidRDefault="006660C7" w:rsidP="006660C7">
      <w:r>
        <w:t xml:space="preserve">  spread(., key = method, value = mean)</w:t>
      </w:r>
    </w:p>
    <w:p w14:paraId="11EAB942" w14:textId="77777777" w:rsidR="006660C7" w:rsidRDefault="006660C7" w:rsidP="006660C7">
      <w:r>
        <w:t xml:space="preserve"># Table of mean regression coefficient of the skill of 500 simulations </w:t>
      </w:r>
    </w:p>
    <w:p w14:paraId="74D1D3F1" w14:textId="77777777" w:rsidR="006660C7" w:rsidRDefault="006660C7" w:rsidP="006660C7">
      <w:r>
        <w:t># under different conditions for Y2</w:t>
      </w:r>
    </w:p>
    <w:p w14:paraId="30BCC2E2" w14:textId="77777777" w:rsidR="006660C7" w:rsidRDefault="006660C7" w:rsidP="006660C7">
      <w:r>
        <w:t>coef_tab2 &lt;- simtiby2 %&gt;%</w:t>
      </w:r>
    </w:p>
    <w:p w14:paraId="548D152B" w14:textId="77777777" w:rsidR="006660C7" w:rsidRDefault="006660C7" w:rsidP="006660C7">
      <w:r>
        <w:lastRenderedPageBreak/>
        <w:t xml:space="preserve">  group_by(Sample_Size, factor_loadings, Items, method) %&gt;%</w:t>
      </w:r>
    </w:p>
    <w:p w14:paraId="4371EDE2" w14:textId="77777777" w:rsidR="006660C7" w:rsidRDefault="006660C7" w:rsidP="006660C7">
      <w:r>
        <w:t xml:space="preserve">  summarize_at("coeff", list(mean = mean)) %&gt;%</w:t>
      </w:r>
    </w:p>
    <w:p w14:paraId="04BFDA16" w14:textId="77777777" w:rsidR="006660C7" w:rsidRDefault="006660C7" w:rsidP="006660C7">
      <w:r>
        <w:t xml:space="preserve">  ungroup() %&gt;%</w:t>
      </w:r>
    </w:p>
    <w:p w14:paraId="4F1E2F72" w14:textId="77777777" w:rsidR="006660C7" w:rsidRDefault="006660C7" w:rsidP="006660C7">
      <w:r>
        <w:t xml:space="preserve">  spread(., key = method, value = mean)</w:t>
      </w:r>
    </w:p>
    <w:p w14:paraId="540EFDC2" w14:textId="77777777" w:rsidR="006660C7" w:rsidRDefault="006660C7" w:rsidP="006660C7">
      <w:r>
        <w:t xml:space="preserve"># Table of mean percentage bias in regression coefficient of the skill of </w:t>
      </w:r>
    </w:p>
    <w:p w14:paraId="5E29D10B" w14:textId="77777777" w:rsidR="006660C7" w:rsidRDefault="006660C7" w:rsidP="006660C7">
      <w:r>
        <w:t># 500 simulations under different conditions for Y2</w:t>
      </w:r>
    </w:p>
    <w:p w14:paraId="05457D79" w14:textId="77777777" w:rsidR="006660C7" w:rsidRDefault="006660C7" w:rsidP="006660C7">
      <w:r>
        <w:t>bias_taby2 &lt;- simtiby2 %&gt;%</w:t>
      </w:r>
    </w:p>
    <w:p w14:paraId="55EB42B4" w14:textId="77777777" w:rsidR="006660C7" w:rsidRDefault="006660C7" w:rsidP="006660C7">
      <w:r>
        <w:t xml:space="preserve">  group_by(Sample_Size, factor_loadings, Items, method) %&gt;%</w:t>
      </w:r>
    </w:p>
    <w:p w14:paraId="3D6AD2A0" w14:textId="77777777" w:rsidR="006660C7" w:rsidRDefault="006660C7" w:rsidP="006660C7">
      <w:r>
        <w:t xml:space="preserve">  summarize_at("pcb", list(mean = mean)) %&gt;%</w:t>
      </w:r>
    </w:p>
    <w:p w14:paraId="461F18CB" w14:textId="77777777" w:rsidR="006660C7" w:rsidRDefault="006660C7" w:rsidP="006660C7">
      <w:r>
        <w:t xml:space="preserve">  ungroup() %&gt;%</w:t>
      </w:r>
    </w:p>
    <w:p w14:paraId="32070754" w14:textId="77777777" w:rsidR="006660C7" w:rsidRDefault="006660C7" w:rsidP="006660C7">
      <w:r>
        <w:t xml:space="preserve">  spread(., key = method, value = mean)</w:t>
      </w:r>
    </w:p>
    <w:p w14:paraId="52B0E45A" w14:textId="77777777" w:rsidR="006660C7" w:rsidRDefault="006660C7" w:rsidP="006660C7"/>
    <w:p w14:paraId="67352B6E" w14:textId="77777777" w:rsidR="006660C7" w:rsidRDefault="006660C7" w:rsidP="006660C7"/>
    <w:p w14:paraId="7DD019E3" w14:textId="77777777" w:rsidR="006660C7" w:rsidRDefault="006660C7" w:rsidP="006660C7">
      <w:r>
        <w:t># Specification for graphs ----------------------------------------------------------</w:t>
      </w:r>
    </w:p>
    <w:p w14:paraId="337E0E21" w14:textId="77777777" w:rsidR="006660C7" w:rsidRDefault="006660C7" w:rsidP="006660C7">
      <w:r>
        <w:t>item.lab &lt;- c("4 Items", "8 Items", "12 Items")</w:t>
      </w:r>
    </w:p>
    <w:p w14:paraId="05F0DACA" w14:textId="77777777" w:rsidR="006660C7" w:rsidRDefault="006660C7" w:rsidP="006660C7">
      <w:r>
        <w:t>names(item.lab) &lt;- c(4, 8, 12)</w:t>
      </w:r>
    </w:p>
    <w:p w14:paraId="04061FD9" w14:textId="77777777" w:rsidR="006660C7" w:rsidRDefault="006660C7" w:rsidP="006660C7">
      <w:r>
        <w:t>ss.lab &lt;- c("n = 300", "n = 1000")</w:t>
      </w:r>
    </w:p>
    <w:p w14:paraId="7A007E9A" w14:textId="77777777" w:rsidR="006660C7" w:rsidRDefault="006660C7" w:rsidP="006660C7">
      <w:r>
        <w:t>names(ss.lab) &lt;- c(300, 1000)</w:t>
      </w:r>
    </w:p>
    <w:p w14:paraId="0005D1AF" w14:textId="77777777" w:rsidR="006660C7" w:rsidRDefault="006660C7" w:rsidP="006660C7">
      <w:r>
        <w:t># Defining plot theme</w:t>
      </w:r>
    </w:p>
    <w:p w14:paraId="7A49E43D" w14:textId="77777777" w:rsidR="006660C7" w:rsidRDefault="006660C7" w:rsidP="006660C7">
      <w:r>
        <w:t>plot_theme &lt;- function() {</w:t>
      </w:r>
    </w:p>
    <w:p w14:paraId="7FC5E4CE" w14:textId="77777777" w:rsidR="006660C7" w:rsidRDefault="006660C7" w:rsidP="006660C7">
      <w:r>
        <w:t xml:space="preserve">  theme(</w:t>
      </w:r>
    </w:p>
    <w:p w14:paraId="65E7A925" w14:textId="77777777" w:rsidR="006660C7" w:rsidRDefault="006660C7" w:rsidP="006660C7">
      <w:r>
        <w:t xml:space="preserve">    axis.text = element_text(face = "bold", color = "black"),</w:t>
      </w:r>
    </w:p>
    <w:p w14:paraId="0350E974" w14:textId="77777777" w:rsidR="006660C7" w:rsidRDefault="006660C7" w:rsidP="006660C7">
      <w:r>
        <w:t xml:space="preserve">    axis.title = element_text(face = "bold", color = "black"),</w:t>
      </w:r>
    </w:p>
    <w:p w14:paraId="5218C807" w14:textId="77777777" w:rsidR="006660C7" w:rsidRDefault="006660C7" w:rsidP="006660C7">
      <w:r>
        <w:t xml:space="preserve">    strip.text = element_text(face = "bold", color = "black"),</w:t>
      </w:r>
    </w:p>
    <w:p w14:paraId="1BBE99ED" w14:textId="77777777" w:rsidR="006660C7" w:rsidRDefault="006660C7" w:rsidP="006660C7">
      <w:r>
        <w:t xml:space="preserve">    strip.background = element_rect(colour = "black", fill = "white"),</w:t>
      </w:r>
    </w:p>
    <w:p w14:paraId="7A23DA5B" w14:textId="77777777" w:rsidR="006660C7" w:rsidRDefault="006660C7" w:rsidP="006660C7">
      <w:r>
        <w:t xml:space="preserve">    legend.title = element_text(face = "bold", color = "black"),</w:t>
      </w:r>
    </w:p>
    <w:p w14:paraId="4C7CDD47" w14:textId="77777777" w:rsidR="006660C7" w:rsidRDefault="006660C7" w:rsidP="006660C7">
      <w:r>
        <w:t xml:space="preserve">    legend.text = element_text(face = "bold", color = "black"),</w:t>
      </w:r>
    </w:p>
    <w:p w14:paraId="6D41CF52" w14:textId="77777777" w:rsidR="006660C7" w:rsidRDefault="006660C7" w:rsidP="006660C7">
      <w:r>
        <w:t xml:space="preserve">    legend.key = element_rect(fill = "white", colour = "black"),</w:t>
      </w:r>
    </w:p>
    <w:p w14:paraId="10BB7786" w14:textId="77777777" w:rsidR="006660C7" w:rsidRDefault="006660C7" w:rsidP="006660C7">
      <w:r>
        <w:lastRenderedPageBreak/>
        <w:t xml:space="preserve">    plot.title = element_text(size = 11, face = "bold", hjust = 0.5),</w:t>
      </w:r>
    </w:p>
    <w:p w14:paraId="02E5178A" w14:textId="77777777" w:rsidR="006660C7" w:rsidRDefault="006660C7" w:rsidP="006660C7">
      <w:r>
        <w:t xml:space="preserve">    panel.grid.major = element_blank(), </w:t>
      </w:r>
    </w:p>
    <w:p w14:paraId="29C4C407" w14:textId="77777777" w:rsidR="006660C7" w:rsidRDefault="006660C7" w:rsidP="006660C7">
      <w:r>
        <w:t xml:space="preserve">    panel.grid.minor = element_blank(),</w:t>
      </w:r>
    </w:p>
    <w:p w14:paraId="7CA1118A" w14:textId="77777777" w:rsidR="006660C7" w:rsidRDefault="006660C7" w:rsidP="006660C7">
      <w:r>
        <w:t xml:space="preserve">    panel.background = element_blank(), </w:t>
      </w:r>
    </w:p>
    <w:p w14:paraId="4A2AD989" w14:textId="77777777" w:rsidR="006660C7" w:rsidRDefault="006660C7" w:rsidP="006660C7">
      <w:r>
        <w:t xml:space="preserve">    panel.border = element_rect(colour = "black", fill = NA)</w:t>
      </w:r>
    </w:p>
    <w:p w14:paraId="68E84717" w14:textId="77777777" w:rsidR="006660C7" w:rsidRDefault="006660C7" w:rsidP="006660C7">
      <w:r>
        <w:t xml:space="preserve">  )</w:t>
      </w:r>
    </w:p>
    <w:p w14:paraId="31FC33E5" w14:textId="77777777" w:rsidR="006660C7" w:rsidRDefault="006660C7" w:rsidP="006660C7">
      <w:r>
        <w:t>}</w:t>
      </w:r>
    </w:p>
    <w:p w14:paraId="335F994E" w14:textId="77777777" w:rsidR="006660C7" w:rsidRDefault="006660C7" w:rsidP="006660C7"/>
    <w:p w14:paraId="75891941" w14:textId="77777777" w:rsidR="006660C7" w:rsidRDefault="006660C7" w:rsidP="006660C7">
      <w:r>
        <w:t xml:space="preserve"># Plot of % bias when eelative size of the relationship of the skill with the outcome </w:t>
      </w:r>
    </w:p>
    <w:p w14:paraId="279ABD3D" w14:textId="77777777" w:rsidR="006660C7" w:rsidRDefault="006660C7" w:rsidP="006660C7">
      <w:r>
        <w:t># is higher than the covariate</w:t>
      </w:r>
    </w:p>
    <w:p w14:paraId="765A92EA" w14:textId="77777777" w:rsidR="006660C7" w:rsidRDefault="006660C7" w:rsidP="006660C7">
      <w:r>
        <w:t>ggplot(data = simtiby1, aes(x = method, y = pcb, fill = factor_loadings)) +</w:t>
      </w:r>
    </w:p>
    <w:p w14:paraId="0BC31F56" w14:textId="77777777" w:rsidR="006660C7" w:rsidRDefault="006660C7" w:rsidP="006660C7">
      <w:r>
        <w:t xml:space="preserve">  geom_boxplot(errorbar.draw = TRUE, outlier.color = NA) +</w:t>
      </w:r>
    </w:p>
    <w:p w14:paraId="5795D153" w14:textId="77777777" w:rsidR="006660C7" w:rsidRDefault="006660C7" w:rsidP="006660C7">
      <w:r>
        <w:t xml:space="preserve">  scale_y_continuous(limit = c(-75, 50), breaks = c(-75, -50, -25, 0, 25, 50)) +</w:t>
      </w:r>
    </w:p>
    <w:p w14:paraId="298C4800" w14:textId="77777777" w:rsidR="006660C7" w:rsidRDefault="006660C7" w:rsidP="006660C7">
      <w:r>
        <w:t xml:space="preserve">  scale_fill_manual(values = c("#CC6677", "#DDCC77", "#88CCEE"), </w:t>
      </w:r>
    </w:p>
    <w:p w14:paraId="05B30298" w14:textId="77777777" w:rsidR="006660C7" w:rsidRDefault="006660C7" w:rsidP="006660C7">
      <w:r>
        <w:t xml:space="preserve">                    labels = c("High", "Mixed", "Low")) +</w:t>
      </w:r>
    </w:p>
    <w:p w14:paraId="3F77257C" w14:textId="77777777" w:rsidR="006660C7" w:rsidRDefault="006660C7" w:rsidP="006660C7">
      <w:r>
        <w:t xml:space="preserve">  facet_grid(Sample_Size ~ Items, </w:t>
      </w:r>
    </w:p>
    <w:p w14:paraId="58E5DC96" w14:textId="77777777" w:rsidR="006660C7" w:rsidRDefault="006660C7" w:rsidP="006660C7">
      <w:r>
        <w:t xml:space="preserve">             labeller = labeller(Items = item.lab, Sample_Size = ss.lab)) +</w:t>
      </w:r>
    </w:p>
    <w:p w14:paraId="054C5ED5" w14:textId="77777777" w:rsidR="006660C7" w:rsidRDefault="006660C7" w:rsidP="006660C7">
      <w:r>
        <w:t xml:space="preserve">  geom_hline(yintercept = 0, lty = "dashed") +</w:t>
      </w:r>
    </w:p>
    <w:p w14:paraId="5DDEB9EA" w14:textId="77777777" w:rsidR="006660C7" w:rsidRDefault="006660C7" w:rsidP="006660C7">
      <w:r>
        <w:t xml:space="preserve">  xlab("Method") +</w:t>
      </w:r>
    </w:p>
    <w:p w14:paraId="448F2A1D" w14:textId="77777777" w:rsidR="006660C7" w:rsidRDefault="006660C7" w:rsidP="006660C7">
      <w:r>
        <w:t xml:space="preserve">  ylab("Percentage Bias") +</w:t>
      </w:r>
    </w:p>
    <w:p w14:paraId="434F67C9" w14:textId="77777777" w:rsidR="006660C7" w:rsidRDefault="006660C7" w:rsidP="006660C7">
      <w:r>
        <w:t xml:space="preserve">  labs(fill = "Factor Loadings") +</w:t>
      </w:r>
    </w:p>
    <w:p w14:paraId="584D6E46" w14:textId="77777777" w:rsidR="006660C7" w:rsidRDefault="006660C7" w:rsidP="006660C7">
      <w:r>
        <w:t xml:space="preserve">  ggtitle("A: Relative size of the relationship of the skill with the outcome is </w:t>
      </w:r>
    </w:p>
    <w:p w14:paraId="2D8C4E9E" w14:textId="77777777" w:rsidR="006660C7" w:rsidRDefault="006660C7" w:rsidP="006660C7">
      <w:r>
        <w:t xml:space="preserve">          higher than the covariate") +</w:t>
      </w:r>
    </w:p>
    <w:p w14:paraId="7AB0DF68" w14:textId="77777777" w:rsidR="006660C7" w:rsidRDefault="006660C7" w:rsidP="006660C7">
      <w:r>
        <w:t xml:space="preserve">  plot_theme()</w:t>
      </w:r>
    </w:p>
    <w:p w14:paraId="6E779B14" w14:textId="77777777" w:rsidR="006660C7" w:rsidRDefault="006660C7" w:rsidP="006660C7"/>
    <w:p w14:paraId="7D8549AB" w14:textId="77777777" w:rsidR="006660C7" w:rsidRDefault="006660C7" w:rsidP="006660C7">
      <w:r>
        <w:t xml:space="preserve"># Plot of % bias when eelative size of the relationship of the skill with the outcome </w:t>
      </w:r>
    </w:p>
    <w:p w14:paraId="7D682B9D" w14:textId="77777777" w:rsidR="006660C7" w:rsidRDefault="006660C7" w:rsidP="006660C7">
      <w:r>
        <w:t># is lower than the covariate</w:t>
      </w:r>
    </w:p>
    <w:p w14:paraId="205E280A" w14:textId="77777777" w:rsidR="006660C7" w:rsidRDefault="006660C7" w:rsidP="006660C7">
      <w:r>
        <w:t>ggplot(data = simtiby2, aes(x = method, y = pcb, fill = factor_loadings)) +</w:t>
      </w:r>
    </w:p>
    <w:p w14:paraId="5732C0CD" w14:textId="77777777" w:rsidR="006660C7" w:rsidRDefault="006660C7" w:rsidP="006660C7">
      <w:r>
        <w:lastRenderedPageBreak/>
        <w:t xml:space="preserve">  geom_boxplot(errorbar.draw = TRUE, outlier.color = NA) +</w:t>
      </w:r>
    </w:p>
    <w:p w14:paraId="511B6904" w14:textId="77777777" w:rsidR="006660C7" w:rsidRDefault="006660C7" w:rsidP="006660C7">
      <w:r>
        <w:t xml:space="preserve">  scale_y_continuous(limit = c(-75, 50), breaks = c(-75, -50, -25, 0, 25, 50)) +</w:t>
      </w:r>
    </w:p>
    <w:p w14:paraId="2398918D" w14:textId="77777777" w:rsidR="006660C7" w:rsidRDefault="006660C7" w:rsidP="006660C7">
      <w:r>
        <w:t xml:space="preserve">  scale_fill_manual(values = c("#CC6677", "#DDCC77", "#88CCEE"), </w:t>
      </w:r>
    </w:p>
    <w:p w14:paraId="2F14928F" w14:textId="77777777" w:rsidR="006660C7" w:rsidRDefault="006660C7" w:rsidP="006660C7">
      <w:r>
        <w:t xml:space="preserve">                    labels = c("High", "Mixed", "Low")) +</w:t>
      </w:r>
    </w:p>
    <w:p w14:paraId="4347449A" w14:textId="77777777" w:rsidR="006660C7" w:rsidRDefault="006660C7" w:rsidP="006660C7">
      <w:r>
        <w:t xml:space="preserve">  facet_grid(Sample_Size ~ Items, </w:t>
      </w:r>
    </w:p>
    <w:p w14:paraId="201F9AD1" w14:textId="77777777" w:rsidR="006660C7" w:rsidRDefault="006660C7" w:rsidP="006660C7">
      <w:r>
        <w:t xml:space="preserve">             labeller = labeller(Items = item.lab, Sample_Size = ss.lab)) +</w:t>
      </w:r>
    </w:p>
    <w:p w14:paraId="778319B7" w14:textId="77777777" w:rsidR="006660C7" w:rsidRDefault="006660C7" w:rsidP="006660C7">
      <w:r>
        <w:t xml:space="preserve">  geom_hline(yintercept = 0, lty = "dashed") +</w:t>
      </w:r>
    </w:p>
    <w:p w14:paraId="7B7E80DB" w14:textId="77777777" w:rsidR="006660C7" w:rsidRDefault="006660C7" w:rsidP="006660C7">
      <w:r>
        <w:t xml:space="preserve">  xlab("Method") +</w:t>
      </w:r>
    </w:p>
    <w:p w14:paraId="3F2249AB" w14:textId="77777777" w:rsidR="006660C7" w:rsidRDefault="006660C7" w:rsidP="006660C7">
      <w:r>
        <w:t xml:space="preserve">  ylab("Percentage Bias") +</w:t>
      </w:r>
    </w:p>
    <w:p w14:paraId="2171058E" w14:textId="77777777" w:rsidR="006660C7" w:rsidRDefault="006660C7" w:rsidP="006660C7">
      <w:r>
        <w:t xml:space="preserve">  labs(fill = "Factor Loadings") +</w:t>
      </w:r>
    </w:p>
    <w:p w14:paraId="07EEE9A9" w14:textId="77777777" w:rsidR="006660C7" w:rsidRDefault="006660C7" w:rsidP="006660C7">
      <w:r>
        <w:t xml:space="preserve">  ggtitle("B: Relative size of the relationship of the skill with the outcome is </w:t>
      </w:r>
    </w:p>
    <w:p w14:paraId="7386C066" w14:textId="77777777" w:rsidR="006660C7" w:rsidRDefault="006660C7" w:rsidP="006660C7">
      <w:r>
        <w:t xml:space="preserve">          lower than the covariate") +</w:t>
      </w:r>
    </w:p>
    <w:p w14:paraId="138FF840" w14:textId="77777777" w:rsidR="006660C7" w:rsidRDefault="006660C7" w:rsidP="006660C7">
      <w:r>
        <w:t xml:space="preserve">  plot_theme()</w:t>
      </w:r>
    </w:p>
    <w:p w14:paraId="15337802" w14:textId="77777777" w:rsidR="006660C7" w:rsidRDefault="006660C7" w:rsidP="006660C7"/>
    <w:p w14:paraId="728FA683" w14:textId="77777777" w:rsidR="006660C7" w:rsidRDefault="006660C7" w:rsidP="006660C7"/>
    <w:p w14:paraId="0BF3DBDD" w14:textId="77777777" w:rsidR="006660C7" w:rsidRDefault="006660C7" w:rsidP="006660C7">
      <w:r>
        <w:t># Bias in covariate -----------------------------------------------------------------</w:t>
      </w:r>
    </w:p>
    <w:p w14:paraId="254672E5" w14:textId="77777777" w:rsidR="006660C7" w:rsidRDefault="006660C7" w:rsidP="006660C7">
      <w:r>
        <w:t>simtib_cov &lt;- readRDS("sim_tib_full_reg.rds")</w:t>
      </w:r>
    </w:p>
    <w:p w14:paraId="1AB28B38" w14:textId="77777777" w:rsidR="006660C7" w:rsidRDefault="006660C7" w:rsidP="006660C7">
      <w:r>
        <w:t># Etracting all regression and path coefficients of the covariate</w:t>
      </w:r>
    </w:p>
    <w:p w14:paraId="4E939685" w14:textId="77777777" w:rsidR="006660C7" w:rsidRDefault="006660C7" w:rsidP="006660C7">
      <w:r>
        <w:t>simtib_cov &lt;- simtib_cov %&gt;% mutate(</w:t>
      </w:r>
    </w:p>
    <w:p w14:paraId="0F02487B" w14:textId="77777777" w:rsidR="006660C7" w:rsidRDefault="006660C7" w:rsidP="006660C7">
      <w:r>
        <w:t xml:space="preserve">  sms.cov.y1 = unlist(pmap(list(reg = sms.reg), cov_coefy1)),</w:t>
      </w:r>
    </w:p>
    <w:p w14:paraId="65A35A31" w14:textId="77777777" w:rsidR="006660C7" w:rsidRDefault="006660C7" w:rsidP="006660C7">
      <w:r>
        <w:t xml:space="preserve">  ebm.cov.y1 = unlist(pmap(list(reg = ebm.reg), cov_coefy1)),</w:t>
      </w:r>
    </w:p>
    <w:p w14:paraId="46C7FCE4" w14:textId="77777777" w:rsidR="006660C7" w:rsidRDefault="006660C7" w:rsidP="006660C7">
      <w:r>
        <w:t xml:space="preserve">  rs.cov.y1 = unlist(pmap(list(reg = rs.reg), cov_coefy1)),</w:t>
      </w:r>
    </w:p>
    <w:p w14:paraId="013D90AC" w14:textId="77777777" w:rsidR="006660C7" w:rsidRDefault="006660C7" w:rsidP="006660C7">
      <w:r>
        <w:t xml:space="preserve">  wle.cov.y1 = unlist(pmap(list(reg = wle.reg), cov_coefy1)),</w:t>
      </w:r>
    </w:p>
    <w:p w14:paraId="31E3C1CB" w14:textId="77777777" w:rsidR="006660C7" w:rsidRDefault="006660C7" w:rsidP="006660C7">
      <w:r>
        <w:t xml:space="preserve">  eap.cov.y1 = unlist(pmap(list(reg = eap.reg), cov_coefy1)),</w:t>
      </w:r>
    </w:p>
    <w:p w14:paraId="098E6224" w14:textId="77777777" w:rsidR="006660C7" w:rsidRDefault="006660C7" w:rsidP="006660C7">
      <w:r>
        <w:t xml:space="preserve">  pvc.cov.y1 = unlist(pmap(list(reg = pvc.reg), cov_coefy1)),</w:t>
      </w:r>
    </w:p>
    <w:p w14:paraId="3657B271" w14:textId="77777777" w:rsidR="006660C7" w:rsidRDefault="006660C7" w:rsidP="006660C7">
      <w:r>
        <w:t xml:space="preserve">  sms.cov.y2 = unlist(pmap(list(reg = sms.reg), cov_coefy2)),</w:t>
      </w:r>
    </w:p>
    <w:p w14:paraId="5D657373" w14:textId="77777777" w:rsidR="006660C7" w:rsidRDefault="006660C7" w:rsidP="006660C7">
      <w:r>
        <w:t xml:space="preserve">  ebm.cov.y2 = unlist(pmap(list(reg = ebm.reg), cov_coefy2)),</w:t>
      </w:r>
    </w:p>
    <w:p w14:paraId="180AF592" w14:textId="77777777" w:rsidR="006660C7" w:rsidRDefault="006660C7" w:rsidP="006660C7">
      <w:r>
        <w:t xml:space="preserve">  rs.cov.y2 = unlist(pmap(list(reg = rs.reg), cov_coefy2)),</w:t>
      </w:r>
    </w:p>
    <w:p w14:paraId="777BA000" w14:textId="77777777" w:rsidR="006660C7" w:rsidRDefault="006660C7" w:rsidP="006660C7">
      <w:r>
        <w:lastRenderedPageBreak/>
        <w:t xml:space="preserve">  wle.cov.y2 = unlist(pmap(list(reg = wle.reg), cov_coefy2)),</w:t>
      </w:r>
    </w:p>
    <w:p w14:paraId="5CB62885" w14:textId="77777777" w:rsidR="006660C7" w:rsidRDefault="006660C7" w:rsidP="006660C7">
      <w:r>
        <w:t xml:space="preserve">  eap.cov.y2 = unlist(pmap(list(reg = eap.reg), cov_coefy2)),</w:t>
      </w:r>
    </w:p>
    <w:p w14:paraId="533D4E5B" w14:textId="77777777" w:rsidR="006660C7" w:rsidRDefault="006660C7" w:rsidP="006660C7">
      <w:r>
        <w:t xml:space="preserve">  pvc.cov.y2 = unlist(pmap(list(reg = pvc.reg), cov_coefy2)),</w:t>
      </w:r>
    </w:p>
    <w:p w14:paraId="71F3E34E" w14:textId="77777777" w:rsidR="006660C7" w:rsidRDefault="006660C7" w:rsidP="006660C7">
      <w:r>
        <w:t xml:space="preserve">  sem.cov.y1 = unlist(pmap(list(csem.reg), cov_coefsem_y1)),</w:t>
      </w:r>
    </w:p>
    <w:p w14:paraId="346416E8" w14:textId="77777777" w:rsidR="006660C7" w:rsidRDefault="006660C7" w:rsidP="006660C7">
      <w:r>
        <w:t xml:space="preserve">  sem.cov.y2 = unlist(pmap(list(csem.reg), cov_coefsem_y2))</w:t>
      </w:r>
    </w:p>
    <w:p w14:paraId="7ECF8796" w14:textId="77777777" w:rsidR="006660C7" w:rsidRDefault="006660C7" w:rsidP="006660C7">
      <w:r>
        <w:t>)</w:t>
      </w:r>
    </w:p>
    <w:p w14:paraId="7A91865E" w14:textId="77777777" w:rsidR="006660C7" w:rsidRDefault="006660C7" w:rsidP="006660C7"/>
    <w:p w14:paraId="3BDCAE2C" w14:textId="77777777" w:rsidR="006660C7" w:rsidRDefault="006660C7" w:rsidP="006660C7">
      <w:r>
        <w:t xml:space="preserve">simtib_covy1 &lt;- simtib_cov %&gt;% select(ss, factor_loadings, items, reps, </w:t>
      </w:r>
    </w:p>
    <w:p w14:paraId="1C12A8BA" w14:textId="77777777" w:rsidR="006660C7" w:rsidRDefault="006660C7" w:rsidP="006660C7">
      <w:r>
        <w:t xml:space="preserve">                                      ends_with("y1"))</w:t>
      </w:r>
    </w:p>
    <w:p w14:paraId="12DF99C6" w14:textId="77777777" w:rsidR="006660C7" w:rsidRDefault="006660C7" w:rsidP="006660C7">
      <w:r>
        <w:t>simtib_covy1 &lt;- melt(simtib_covy1, measure.vars = 5:11, variable.name = "method")</w:t>
      </w:r>
    </w:p>
    <w:p w14:paraId="271B0F3B" w14:textId="77777777" w:rsidR="006660C7" w:rsidRDefault="006660C7" w:rsidP="006660C7">
      <w:r>
        <w:t>simtib_covy1 &lt;- simtib_covy1 %&gt;%</w:t>
      </w:r>
    </w:p>
    <w:p w14:paraId="54241D27" w14:textId="77777777" w:rsidR="006660C7" w:rsidRDefault="006660C7" w:rsidP="006660C7">
      <w:r>
        <w:t xml:space="preserve">  rename(cov_coeff = value, Items = items, Sample_Size = ss) %&gt;%</w:t>
      </w:r>
    </w:p>
    <w:p w14:paraId="087F4F64" w14:textId="77777777" w:rsidR="006660C7" w:rsidRDefault="006660C7" w:rsidP="006660C7">
      <w:r>
        <w:t xml:space="preserve">  mutate(method = recode(method,</w:t>
      </w:r>
    </w:p>
    <w:p w14:paraId="17156A39" w14:textId="77777777" w:rsidR="006660C7" w:rsidRDefault="006660C7" w:rsidP="006660C7">
      <w:r>
        <w:t xml:space="preserve">    sms.cov.y1 = "SMS", ebm.cov.y1 = "EBM",</w:t>
      </w:r>
    </w:p>
    <w:p w14:paraId="2B98DDB5" w14:textId="77777777" w:rsidR="006660C7" w:rsidRDefault="006660C7" w:rsidP="006660C7">
      <w:r>
        <w:t xml:space="preserve">    rs.cov.y1 = "RFS", wle.cov.y1 = "WLE",</w:t>
      </w:r>
    </w:p>
    <w:p w14:paraId="227E29CB" w14:textId="77777777" w:rsidR="006660C7" w:rsidRDefault="006660C7" w:rsidP="006660C7">
      <w:r>
        <w:t xml:space="preserve">    eap.cov.y1 = "EAP", pvc.cov.y1 = "PV",</w:t>
      </w:r>
    </w:p>
    <w:p w14:paraId="5D161DB2" w14:textId="77777777" w:rsidR="006660C7" w:rsidRDefault="006660C7" w:rsidP="006660C7">
      <w:r>
        <w:t xml:space="preserve">    sem.cov.y1 = "SEM"</w:t>
      </w:r>
    </w:p>
    <w:p w14:paraId="347E2469" w14:textId="77777777" w:rsidR="006660C7" w:rsidRDefault="006660C7" w:rsidP="006660C7">
      <w:r>
        <w:t xml:space="preserve">  ))</w:t>
      </w:r>
    </w:p>
    <w:p w14:paraId="66479574" w14:textId="77777777" w:rsidR="006660C7" w:rsidRDefault="006660C7" w:rsidP="006660C7">
      <w:r>
        <w:t>simtib_covy1 &lt;- simtib_covy1 %&gt;% mutate(</w:t>
      </w:r>
    </w:p>
    <w:p w14:paraId="633D5DA7" w14:textId="77777777" w:rsidR="006660C7" w:rsidRDefault="006660C7" w:rsidP="006660C7">
      <w:r>
        <w:t xml:space="preserve">  bias = cov_coeff - 2,</w:t>
      </w:r>
    </w:p>
    <w:p w14:paraId="443EB9B1" w14:textId="77777777" w:rsidR="006660C7" w:rsidRDefault="006660C7" w:rsidP="006660C7">
      <w:r>
        <w:t xml:space="preserve">  pcb = (bias / 2) * 100</w:t>
      </w:r>
    </w:p>
    <w:p w14:paraId="356695F7" w14:textId="77777777" w:rsidR="006660C7" w:rsidRDefault="006660C7" w:rsidP="006660C7">
      <w:r>
        <w:t>)</w:t>
      </w:r>
    </w:p>
    <w:p w14:paraId="3B93F654" w14:textId="77777777" w:rsidR="006660C7" w:rsidRDefault="006660C7" w:rsidP="006660C7">
      <w:r>
        <w:t>simtib_covy1 &lt;- simtib_covy1 %&gt;% mutate(reg_cov_coeff = "Higher")</w:t>
      </w:r>
    </w:p>
    <w:p w14:paraId="365DC6F0" w14:textId="77777777" w:rsidR="006660C7" w:rsidRDefault="006660C7" w:rsidP="006660C7">
      <w:r>
        <w:t xml:space="preserve">simtib_covy2 &lt;- simtib_cov %&gt;% select(ss, factor_loadings, items, reps, </w:t>
      </w:r>
    </w:p>
    <w:p w14:paraId="46A5B789" w14:textId="77777777" w:rsidR="006660C7" w:rsidRDefault="006660C7" w:rsidP="006660C7">
      <w:r>
        <w:t xml:space="preserve">                                      ends_with("y2"))</w:t>
      </w:r>
    </w:p>
    <w:p w14:paraId="5E7ECE25" w14:textId="77777777" w:rsidR="006660C7" w:rsidRDefault="006660C7" w:rsidP="006660C7">
      <w:r>
        <w:t>simtib_covy2 &lt;- melt(simtib_covy2, measure.vars = 5:11, variable.name = "method")</w:t>
      </w:r>
    </w:p>
    <w:p w14:paraId="41B7574E" w14:textId="77777777" w:rsidR="006660C7" w:rsidRDefault="006660C7" w:rsidP="006660C7">
      <w:r>
        <w:t>simtib_covy2 &lt;- simtib_covy2 %&gt;%</w:t>
      </w:r>
    </w:p>
    <w:p w14:paraId="319D1A76" w14:textId="77777777" w:rsidR="006660C7" w:rsidRDefault="006660C7" w:rsidP="006660C7">
      <w:r>
        <w:t xml:space="preserve">  rename(cov_coeff = value, Items = items, Sample_Size = ss) %&gt;%</w:t>
      </w:r>
    </w:p>
    <w:p w14:paraId="730CF383" w14:textId="77777777" w:rsidR="006660C7" w:rsidRDefault="006660C7" w:rsidP="006660C7">
      <w:r>
        <w:lastRenderedPageBreak/>
        <w:t xml:space="preserve">  mutate(method = recode(method,</w:t>
      </w:r>
    </w:p>
    <w:p w14:paraId="52E6CFD7" w14:textId="77777777" w:rsidR="006660C7" w:rsidRDefault="006660C7" w:rsidP="006660C7">
      <w:r>
        <w:t xml:space="preserve">    sms.cov.y2 = "SMS", ebm.cov.y2 = "EBM",</w:t>
      </w:r>
    </w:p>
    <w:p w14:paraId="7BC050A1" w14:textId="77777777" w:rsidR="006660C7" w:rsidRDefault="006660C7" w:rsidP="006660C7">
      <w:r>
        <w:t xml:space="preserve">    rs.cov.y2 = "RFS", wle.cov.y2 = "WLE",</w:t>
      </w:r>
    </w:p>
    <w:p w14:paraId="1BE2356A" w14:textId="77777777" w:rsidR="006660C7" w:rsidRDefault="006660C7" w:rsidP="006660C7">
      <w:r>
        <w:t xml:space="preserve">    eap.cov.y2 = "EAP", pvc.cov.y2 = "PV", sem.cov.y2 = "SEM"</w:t>
      </w:r>
    </w:p>
    <w:p w14:paraId="5027DFF9" w14:textId="77777777" w:rsidR="006660C7" w:rsidRDefault="006660C7" w:rsidP="006660C7">
      <w:r>
        <w:t xml:space="preserve">  ))</w:t>
      </w:r>
    </w:p>
    <w:p w14:paraId="24C843B4" w14:textId="77777777" w:rsidR="006660C7" w:rsidRDefault="006660C7" w:rsidP="006660C7">
      <w:r>
        <w:t>simtib_covy2 &lt;- simtib_covy2 %&gt;% mutate(</w:t>
      </w:r>
    </w:p>
    <w:p w14:paraId="31DA079D" w14:textId="77777777" w:rsidR="006660C7" w:rsidRDefault="006660C7" w:rsidP="006660C7">
      <w:r>
        <w:t xml:space="preserve">  bias = cov_coeff - 2.2,</w:t>
      </w:r>
    </w:p>
    <w:p w14:paraId="1462E6DB" w14:textId="77777777" w:rsidR="006660C7" w:rsidRDefault="006660C7" w:rsidP="006660C7">
      <w:r>
        <w:t xml:space="preserve">  pcb = (bias / 2.2) * 100</w:t>
      </w:r>
    </w:p>
    <w:p w14:paraId="313F2AB7" w14:textId="77777777" w:rsidR="006660C7" w:rsidRDefault="006660C7" w:rsidP="006660C7">
      <w:r>
        <w:t>)</w:t>
      </w:r>
    </w:p>
    <w:p w14:paraId="5F566913" w14:textId="77777777" w:rsidR="006660C7" w:rsidRDefault="006660C7" w:rsidP="006660C7">
      <w:r>
        <w:t>simtib_covy2 &lt;- simtib_covy2 %&gt;% mutate(reg_cov_coeff = "Lower")</w:t>
      </w:r>
    </w:p>
    <w:p w14:paraId="1109D965" w14:textId="77777777" w:rsidR="006660C7" w:rsidRDefault="006660C7" w:rsidP="006660C7">
      <w:r>
        <w:t>simtib_cov_skill &lt;- rbind.data.frame(simtib_covy1, simtib_covy2)</w:t>
      </w:r>
    </w:p>
    <w:p w14:paraId="41E5A2DA" w14:textId="77777777" w:rsidR="006660C7" w:rsidRDefault="006660C7" w:rsidP="006660C7">
      <w:r>
        <w:t>simtib_cov_skill$Sample_Size &lt;- as.factor(simtib_cov_skill$Sample_Size)</w:t>
      </w:r>
    </w:p>
    <w:p w14:paraId="21A550A6" w14:textId="77777777" w:rsidR="006660C7" w:rsidRDefault="006660C7" w:rsidP="006660C7">
      <w:r>
        <w:t>simtib_cov_skill$Items &lt;- as.factor(simtib_cov_skill$Items)</w:t>
      </w:r>
    </w:p>
    <w:p w14:paraId="5E13C6C5" w14:textId="77777777" w:rsidR="006660C7" w:rsidRDefault="006660C7" w:rsidP="006660C7">
      <w:r>
        <w:t>simtib_cov_skill$factor_loadings &lt;- as.factor(simtib_cov_skill$factor_loadings)</w:t>
      </w:r>
    </w:p>
    <w:p w14:paraId="37BD64EF" w14:textId="77777777" w:rsidR="006660C7" w:rsidRDefault="006660C7" w:rsidP="006660C7">
      <w:r>
        <w:t>simtib_cov_skill$reg_cov_coeff &lt;- as.factor(simtib_cov_skill$reg_cov_coeff)</w:t>
      </w:r>
    </w:p>
    <w:p w14:paraId="77D5F7D7" w14:textId="77777777" w:rsidR="006660C7" w:rsidRDefault="006660C7" w:rsidP="006660C7"/>
    <w:p w14:paraId="6691FD32" w14:textId="77777777" w:rsidR="006660C7" w:rsidRDefault="006660C7" w:rsidP="006660C7">
      <w:r>
        <w:t>cov_coef_tab1 &lt;- simtib_covy1 %&gt;%</w:t>
      </w:r>
    </w:p>
    <w:p w14:paraId="09AB5E61" w14:textId="77777777" w:rsidR="006660C7" w:rsidRDefault="006660C7" w:rsidP="006660C7">
      <w:r>
        <w:t xml:space="preserve">  group_by(Sample_Size, factor_loadings, Items, method) %&gt;%</w:t>
      </w:r>
    </w:p>
    <w:p w14:paraId="0E506258" w14:textId="77777777" w:rsidR="006660C7" w:rsidRDefault="006660C7" w:rsidP="006660C7">
      <w:r>
        <w:t xml:space="preserve">  summarize_at("cov_coeff", list(mean = mean)) %&gt;%</w:t>
      </w:r>
    </w:p>
    <w:p w14:paraId="3CD978CD" w14:textId="77777777" w:rsidR="006660C7" w:rsidRDefault="006660C7" w:rsidP="006660C7">
      <w:r>
        <w:t xml:space="preserve">  ungroup() %&gt;%</w:t>
      </w:r>
    </w:p>
    <w:p w14:paraId="7DFC181A" w14:textId="77777777" w:rsidR="006660C7" w:rsidRDefault="006660C7" w:rsidP="006660C7">
      <w:r>
        <w:t xml:space="preserve">  spread(., key = method, value = mean)</w:t>
      </w:r>
    </w:p>
    <w:p w14:paraId="4B359029" w14:textId="77777777" w:rsidR="006660C7" w:rsidRDefault="006660C7" w:rsidP="006660C7">
      <w:r>
        <w:t>bias_taby1 &lt;- simtib_covy1 %&gt;%</w:t>
      </w:r>
    </w:p>
    <w:p w14:paraId="60E85254" w14:textId="77777777" w:rsidR="006660C7" w:rsidRDefault="006660C7" w:rsidP="006660C7">
      <w:r>
        <w:t xml:space="preserve">  group_by(Sample_Size, factor_loadings, Items, method) %&gt;%</w:t>
      </w:r>
    </w:p>
    <w:p w14:paraId="4BAB4DC3" w14:textId="77777777" w:rsidR="006660C7" w:rsidRDefault="006660C7" w:rsidP="006660C7">
      <w:r>
        <w:t xml:space="preserve">  summarize_at("pcb", list(mean = mean)) %&gt;%</w:t>
      </w:r>
    </w:p>
    <w:p w14:paraId="05D3053D" w14:textId="77777777" w:rsidR="006660C7" w:rsidRDefault="006660C7" w:rsidP="006660C7">
      <w:r>
        <w:t xml:space="preserve">  ungroup() %&gt;%</w:t>
      </w:r>
    </w:p>
    <w:p w14:paraId="0B7CAF02" w14:textId="77777777" w:rsidR="006660C7" w:rsidRDefault="006660C7" w:rsidP="006660C7">
      <w:r>
        <w:t xml:space="preserve">  spread(., key = method, value = mean)</w:t>
      </w:r>
    </w:p>
    <w:p w14:paraId="49529BE5" w14:textId="77777777" w:rsidR="006660C7" w:rsidRDefault="006660C7" w:rsidP="006660C7"/>
    <w:p w14:paraId="01337491" w14:textId="77777777" w:rsidR="006660C7" w:rsidRDefault="006660C7" w:rsidP="006660C7">
      <w:r>
        <w:t>cov_coef_tab2 &lt;- simtib_covy2 %&gt;%</w:t>
      </w:r>
    </w:p>
    <w:p w14:paraId="2E0B8005" w14:textId="77777777" w:rsidR="006660C7" w:rsidRDefault="006660C7" w:rsidP="006660C7">
      <w:r>
        <w:lastRenderedPageBreak/>
        <w:t xml:space="preserve">  group_by(Sample_Size, factor_loadings, Items, method) %&gt;%</w:t>
      </w:r>
    </w:p>
    <w:p w14:paraId="0A3B1324" w14:textId="77777777" w:rsidR="006660C7" w:rsidRDefault="006660C7" w:rsidP="006660C7">
      <w:r>
        <w:t xml:space="preserve">  summarize_at("cov_coeff", list(mean = mean)) %&gt;%</w:t>
      </w:r>
    </w:p>
    <w:p w14:paraId="175A0A75" w14:textId="77777777" w:rsidR="006660C7" w:rsidRDefault="006660C7" w:rsidP="006660C7">
      <w:r>
        <w:t xml:space="preserve">  ungroup() %&gt;%</w:t>
      </w:r>
    </w:p>
    <w:p w14:paraId="744FF970" w14:textId="77777777" w:rsidR="006660C7" w:rsidRDefault="006660C7" w:rsidP="006660C7">
      <w:r>
        <w:t xml:space="preserve">  spread(., key = method, value = mean)</w:t>
      </w:r>
    </w:p>
    <w:p w14:paraId="3B213875" w14:textId="77777777" w:rsidR="006660C7" w:rsidRDefault="006660C7" w:rsidP="006660C7">
      <w:r>
        <w:t>bias_taby2 &lt;- simtib_covy2 %&gt;%</w:t>
      </w:r>
    </w:p>
    <w:p w14:paraId="047FBEFE" w14:textId="77777777" w:rsidR="006660C7" w:rsidRDefault="006660C7" w:rsidP="006660C7">
      <w:r>
        <w:t xml:space="preserve">  group_by(Sample_Size, factor_loadings, Items, method) %&gt;%</w:t>
      </w:r>
    </w:p>
    <w:p w14:paraId="33CECBA0" w14:textId="77777777" w:rsidR="006660C7" w:rsidRDefault="006660C7" w:rsidP="006660C7">
      <w:r>
        <w:t xml:space="preserve">  summarize_at("pcb", list(mean = mean)) %&gt;%</w:t>
      </w:r>
    </w:p>
    <w:p w14:paraId="1F667931" w14:textId="77777777" w:rsidR="006660C7" w:rsidRDefault="006660C7" w:rsidP="006660C7">
      <w:r>
        <w:t xml:space="preserve">  ungroup() %&gt;%</w:t>
      </w:r>
    </w:p>
    <w:p w14:paraId="39440BE4" w14:textId="77777777" w:rsidR="006660C7" w:rsidRDefault="006660C7" w:rsidP="006660C7">
      <w:r>
        <w:t xml:space="preserve">  spread(., key = method, value = mean)</w:t>
      </w:r>
    </w:p>
    <w:p w14:paraId="0289016C" w14:textId="77777777" w:rsidR="006660C7" w:rsidRDefault="006660C7" w:rsidP="006660C7"/>
    <w:p w14:paraId="5D084CAC" w14:textId="77777777" w:rsidR="006660C7" w:rsidRDefault="006660C7" w:rsidP="006660C7">
      <w:r>
        <w:t>item.lab &lt;- c("4 Items", "8 Items", "12 Items")</w:t>
      </w:r>
    </w:p>
    <w:p w14:paraId="2272446C" w14:textId="77777777" w:rsidR="006660C7" w:rsidRDefault="006660C7" w:rsidP="006660C7">
      <w:r>
        <w:t>names(item.lab) &lt;- c(4, 8, 12)</w:t>
      </w:r>
    </w:p>
    <w:p w14:paraId="14B796DD" w14:textId="77777777" w:rsidR="006660C7" w:rsidRDefault="006660C7" w:rsidP="006660C7">
      <w:r>
        <w:t>ss.lab &lt;- c("n = 300", "n = 1000")</w:t>
      </w:r>
    </w:p>
    <w:p w14:paraId="62235587" w14:textId="77777777" w:rsidR="006660C7" w:rsidRDefault="006660C7" w:rsidP="006660C7">
      <w:r>
        <w:t>names(ss.lab) &lt;- c(300, 1000)</w:t>
      </w:r>
    </w:p>
    <w:p w14:paraId="0095138F" w14:textId="77777777" w:rsidR="006660C7" w:rsidRDefault="006660C7" w:rsidP="006660C7">
      <w:r>
        <w:t>plot_theme &lt;- function() {</w:t>
      </w:r>
    </w:p>
    <w:p w14:paraId="721BFD8F" w14:textId="77777777" w:rsidR="006660C7" w:rsidRDefault="006660C7" w:rsidP="006660C7">
      <w:r>
        <w:t xml:space="preserve">  theme(</w:t>
      </w:r>
    </w:p>
    <w:p w14:paraId="36DB4206" w14:textId="77777777" w:rsidR="006660C7" w:rsidRDefault="006660C7" w:rsidP="006660C7">
      <w:r>
        <w:t xml:space="preserve">    axis.text = element_text(face = "bold", color = "black"),</w:t>
      </w:r>
    </w:p>
    <w:p w14:paraId="1480B4ED" w14:textId="77777777" w:rsidR="006660C7" w:rsidRDefault="006660C7" w:rsidP="006660C7">
      <w:r>
        <w:t xml:space="preserve">    axis.title = element_text(face = "bold", color = "black"),</w:t>
      </w:r>
    </w:p>
    <w:p w14:paraId="28A9AC49" w14:textId="77777777" w:rsidR="006660C7" w:rsidRDefault="006660C7" w:rsidP="006660C7">
      <w:r>
        <w:t xml:space="preserve">    strip.text = element_text(face = "bold", color = "black"),</w:t>
      </w:r>
    </w:p>
    <w:p w14:paraId="10432B3D" w14:textId="77777777" w:rsidR="006660C7" w:rsidRDefault="006660C7" w:rsidP="006660C7">
      <w:r>
        <w:t xml:space="preserve">    strip.background = element_rect(colour = "black", fill = "white"),</w:t>
      </w:r>
    </w:p>
    <w:p w14:paraId="7BDE77E8" w14:textId="77777777" w:rsidR="006660C7" w:rsidRDefault="006660C7" w:rsidP="006660C7">
      <w:r>
        <w:t xml:space="preserve">    legend.title = element_text(face = "bold", color = "black"),</w:t>
      </w:r>
    </w:p>
    <w:p w14:paraId="20AAFAB1" w14:textId="77777777" w:rsidR="006660C7" w:rsidRDefault="006660C7" w:rsidP="006660C7">
      <w:r>
        <w:t xml:space="preserve">    legend.text = element_text(face = "bold", color = "black"),</w:t>
      </w:r>
    </w:p>
    <w:p w14:paraId="5A601212" w14:textId="77777777" w:rsidR="006660C7" w:rsidRDefault="006660C7" w:rsidP="006660C7">
      <w:r>
        <w:t xml:space="preserve">    legend.key = element_rect(fill = "white", colour = "black"),</w:t>
      </w:r>
    </w:p>
    <w:p w14:paraId="32A2181A" w14:textId="77777777" w:rsidR="006660C7" w:rsidRDefault="006660C7" w:rsidP="006660C7">
      <w:r>
        <w:t xml:space="preserve">    plot.title = element_text(size = 11, face = "bold", hjust = 0.5),</w:t>
      </w:r>
    </w:p>
    <w:p w14:paraId="0F8375F0" w14:textId="77777777" w:rsidR="006660C7" w:rsidRDefault="006660C7" w:rsidP="006660C7">
      <w:r>
        <w:t xml:space="preserve">    panel.grid.major = element_blank(), </w:t>
      </w:r>
    </w:p>
    <w:p w14:paraId="41503F85" w14:textId="77777777" w:rsidR="006660C7" w:rsidRDefault="006660C7" w:rsidP="006660C7">
      <w:r>
        <w:t xml:space="preserve">    panel.grid.minor = element_blank(),</w:t>
      </w:r>
    </w:p>
    <w:p w14:paraId="3EA1A829" w14:textId="77777777" w:rsidR="006660C7" w:rsidRDefault="006660C7" w:rsidP="006660C7">
      <w:r>
        <w:t xml:space="preserve">    panel.background = element_blank(), </w:t>
      </w:r>
    </w:p>
    <w:p w14:paraId="5ABCF460" w14:textId="77777777" w:rsidR="006660C7" w:rsidRDefault="006660C7" w:rsidP="006660C7">
      <w:r>
        <w:t xml:space="preserve">    panel.border = element_rect(colour = "black", fill = NA)</w:t>
      </w:r>
    </w:p>
    <w:p w14:paraId="1DF7EBA8" w14:textId="77777777" w:rsidR="006660C7" w:rsidRDefault="006660C7" w:rsidP="006660C7">
      <w:r>
        <w:lastRenderedPageBreak/>
        <w:t xml:space="preserve">  )</w:t>
      </w:r>
    </w:p>
    <w:p w14:paraId="4B184B45" w14:textId="77777777" w:rsidR="006660C7" w:rsidRDefault="006660C7" w:rsidP="006660C7">
      <w:r>
        <w:t>}</w:t>
      </w:r>
    </w:p>
    <w:p w14:paraId="7E0C7B97" w14:textId="77777777" w:rsidR="006660C7" w:rsidRDefault="006660C7" w:rsidP="006660C7"/>
    <w:p w14:paraId="3FEE54C7" w14:textId="77777777" w:rsidR="006660C7" w:rsidRDefault="006660C7" w:rsidP="006660C7">
      <w:r>
        <w:t>ggplot(data = simtib_covy1, aes(x = method, y = pcb, fill = factor_loadings)) +</w:t>
      </w:r>
    </w:p>
    <w:p w14:paraId="35373920" w14:textId="77777777" w:rsidR="006660C7" w:rsidRDefault="006660C7" w:rsidP="006660C7">
      <w:r>
        <w:t xml:space="preserve">  geom_boxplot(errorbar.draw = TRUE, outlier.color = NA) +</w:t>
      </w:r>
    </w:p>
    <w:p w14:paraId="22974A82" w14:textId="77777777" w:rsidR="006660C7" w:rsidRDefault="006660C7" w:rsidP="006660C7">
      <w:r>
        <w:t xml:space="preserve">  scale_y_continuous(limit = c(-40, 40), breaks = c(-40, -20, 0, 20, 40)) +</w:t>
      </w:r>
    </w:p>
    <w:p w14:paraId="21121473" w14:textId="77777777" w:rsidR="006660C7" w:rsidRDefault="006660C7" w:rsidP="006660C7">
      <w:r>
        <w:t xml:space="preserve">  scale_fill_manual(values = c("#CC6677", "#DDCC77", "#88CCEE"), </w:t>
      </w:r>
    </w:p>
    <w:p w14:paraId="4DA75498" w14:textId="77777777" w:rsidR="006660C7" w:rsidRDefault="006660C7" w:rsidP="006660C7">
      <w:r>
        <w:t xml:space="preserve">                    labels = c("High", "Mixed", "Low")) +</w:t>
      </w:r>
    </w:p>
    <w:p w14:paraId="27653CBD" w14:textId="77777777" w:rsidR="006660C7" w:rsidRDefault="006660C7" w:rsidP="006660C7">
      <w:r>
        <w:t xml:space="preserve">  facet_grid(Sample_Size ~ Items, </w:t>
      </w:r>
    </w:p>
    <w:p w14:paraId="71D7D940" w14:textId="77777777" w:rsidR="006660C7" w:rsidRDefault="006660C7" w:rsidP="006660C7">
      <w:r>
        <w:t xml:space="preserve">             labeller = labeller(Items = item.lab, Sample_Size = ss.lab)) +</w:t>
      </w:r>
    </w:p>
    <w:p w14:paraId="00B66E1B" w14:textId="77777777" w:rsidR="006660C7" w:rsidRDefault="006660C7" w:rsidP="006660C7">
      <w:r>
        <w:t xml:space="preserve">  geom_hline(yintercept = 0, lty = "dashed") +</w:t>
      </w:r>
    </w:p>
    <w:p w14:paraId="71AAAD0A" w14:textId="77777777" w:rsidR="006660C7" w:rsidRDefault="006660C7" w:rsidP="006660C7">
      <w:r>
        <w:t xml:space="preserve">  xlab("Method") +</w:t>
      </w:r>
    </w:p>
    <w:p w14:paraId="3BBD516B" w14:textId="77777777" w:rsidR="006660C7" w:rsidRDefault="006660C7" w:rsidP="006660C7">
      <w:r>
        <w:t xml:space="preserve">  ylab("Percentage Bias") +</w:t>
      </w:r>
    </w:p>
    <w:p w14:paraId="68E953C1" w14:textId="77777777" w:rsidR="006660C7" w:rsidRDefault="006660C7" w:rsidP="006660C7">
      <w:r>
        <w:t xml:space="preserve">  labs(fill = "Factor Loadings") +</w:t>
      </w:r>
    </w:p>
    <w:p w14:paraId="5A3F03CE" w14:textId="77777777" w:rsidR="006660C7" w:rsidRDefault="006660C7" w:rsidP="006660C7">
      <w:r>
        <w:t xml:space="preserve">  ggtitle("A: Relative size of the relationship of the skill with the outcome is </w:t>
      </w:r>
    </w:p>
    <w:p w14:paraId="3E81D6DE" w14:textId="77777777" w:rsidR="006660C7" w:rsidRDefault="006660C7" w:rsidP="006660C7">
      <w:r>
        <w:t xml:space="preserve">          higher than the covariate") +</w:t>
      </w:r>
    </w:p>
    <w:p w14:paraId="161CE51B" w14:textId="77777777" w:rsidR="006660C7" w:rsidRDefault="006660C7" w:rsidP="006660C7">
      <w:r>
        <w:t xml:space="preserve">  plot_theme()</w:t>
      </w:r>
    </w:p>
    <w:p w14:paraId="6D8E0A35" w14:textId="77777777" w:rsidR="006660C7" w:rsidRDefault="006660C7" w:rsidP="006660C7"/>
    <w:p w14:paraId="7D2A8571" w14:textId="77777777" w:rsidR="006660C7" w:rsidRDefault="006660C7" w:rsidP="006660C7"/>
    <w:p w14:paraId="634E395C" w14:textId="77777777" w:rsidR="006660C7" w:rsidRDefault="006660C7" w:rsidP="006660C7">
      <w:r>
        <w:t>ggplot(data = simtib_covy2, aes(x = method, y = pcb, fill = factor_loadings)) +</w:t>
      </w:r>
    </w:p>
    <w:p w14:paraId="4AFB5B42" w14:textId="77777777" w:rsidR="006660C7" w:rsidRDefault="006660C7" w:rsidP="006660C7">
      <w:r>
        <w:t xml:space="preserve">  geom_boxplot(errorbar.draw = TRUE, outlier.color = NA) +</w:t>
      </w:r>
    </w:p>
    <w:p w14:paraId="27E8CED7" w14:textId="77777777" w:rsidR="006660C7" w:rsidRDefault="006660C7" w:rsidP="006660C7">
      <w:r>
        <w:t xml:space="preserve">  scale_y_continuous(limit = c(-40, 40), breaks = c(-40, -20, 0, 20, 40)) +</w:t>
      </w:r>
    </w:p>
    <w:p w14:paraId="2953DC1C" w14:textId="77777777" w:rsidR="006660C7" w:rsidRDefault="006660C7" w:rsidP="006660C7">
      <w:r>
        <w:t xml:space="preserve">  scale_fill_manual(values = c("#CC6677", "#DDCC77", "#88CCEE"), </w:t>
      </w:r>
    </w:p>
    <w:p w14:paraId="112FD506" w14:textId="77777777" w:rsidR="006660C7" w:rsidRDefault="006660C7" w:rsidP="006660C7">
      <w:r>
        <w:t xml:space="preserve">                    labels = c("High", "Mixed", "Low")) +</w:t>
      </w:r>
    </w:p>
    <w:p w14:paraId="730BF927" w14:textId="77777777" w:rsidR="006660C7" w:rsidRDefault="006660C7" w:rsidP="006660C7">
      <w:r>
        <w:t xml:space="preserve">  facet_grid(Sample_Size ~ Items, </w:t>
      </w:r>
    </w:p>
    <w:p w14:paraId="2D62534B" w14:textId="77777777" w:rsidR="006660C7" w:rsidRDefault="006660C7" w:rsidP="006660C7">
      <w:r>
        <w:t xml:space="preserve">             labeller = labeller(Items = item.lab, Sample_Size = ss.lab)) +</w:t>
      </w:r>
    </w:p>
    <w:p w14:paraId="30221D1E" w14:textId="77777777" w:rsidR="006660C7" w:rsidRDefault="006660C7" w:rsidP="006660C7">
      <w:r>
        <w:t xml:space="preserve">  geom_hline(yintercept = 0, lty = "dashed") +</w:t>
      </w:r>
    </w:p>
    <w:p w14:paraId="27C3DC92" w14:textId="77777777" w:rsidR="006660C7" w:rsidRDefault="006660C7" w:rsidP="006660C7">
      <w:r>
        <w:t xml:space="preserve">  xlab("Method") +</w:t>
      </w:r>
    </w:p>
    <w:p w14:paraId="1FF18A42" w14:textId="77777777" w:rsidR="006660C7" w:rsidRDefault="006660C7" w:rsidP="006660C7">
      <w:r>
        <w:lastRenderedPageBreak/>
        <w:t xml:space="preserve">  ylab("Percentage Bias") +</w:t>
      </w:r>
    </w:p>
    <w:p w14:paraId="1051C8D1" w14:textId="77777777" w:rsidR="006660C7" w:rsidRDefault="006660C7" w:rsidP="006660C7">
      <w:r>
        <w:t xml:space="preserve">  labs(fill = "Factor Loadings") +</w:t>
      </w:r>
    </w:p>
    <w:p w14:paraId="2C91AE4D" w14:textId="77777777" w:rsidR="006660C7" w:rsidRDefault="006660C7" w:rsidP="006660C7">
      <w:r>
        <w:t xml:space="preserve">  ggtitle("B: Relative size of the relationship of the skill with the outcome is </w:t>
      </w:r>
    </w:p>
    <w:p w14:paraId="6BD89889" w14:textId="77777777" w:rsidR="006660C7" w:rsidRDefault="006660C7" w:rsidP="006660C7">
      <w:r>
        <w:t xml:space="preserve">          lower than the covariate") +</w:t>
      </w:r>
    </w:p>
    <w:p w14:paraId="6F60B46E" w14:textId="77777777" w:rsidR="006660C7" w:rsidRPr="006660C7" w:rsidRDefault="006660C7" w:rsidP="006660C7">
      <w:pPr>
        <w:rPr>
          <w:lang w:val="en-US"/>
        </w:rPr>
      </w:pPr>
      <w:r>
        <w:t xml:space="preserve">  </w:t>
      </w:r>
      <w:r w:rsidRPr="006660C7">
        <w:rPr>
          <w:lang w:val="en-US"/>
        </w:rPr>
        <w:t>plot_theme()</w:t>
      </w:r>
    </w:p>
    <w:p w14:paraId="6BF6D91E" w14:textId="77777777" w:rsidR="006660C7" w:rsidRPr="006660C7" w:rsidRDefault="006660C7" w:rsidP="006660C7">
      <w:pPr>
        <w:rPr>
          <w:lang w:val="en-US"/>
        </w:rPr>
      </w:pPr>
    </w:p>
    <w:p w14:paraId="77F44928" w14:textId="77777777" w:rsidR="006660C7" w:rsidRPr="006660C7" w:rsidRDefault="006660C7" w:rsidP="006660C7">
      <w:pPr>
        <w:rPr>
          <w:lang w:val="en-US"/>
        </w:rPr>
      </w:pPr>
    </w:p>
    <w:p w14:paraId="71A78E12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># Correlation between scores --------------------------------------------------------</w:t>
      </w:r>
    </w:p>
    <w:p w14:paraId="44024332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>cormat &lt;- readRDS("sim_tib_full_reg.rds")</w:t>
      </w:r>
    </w:p>
    <w:p w14:paraId="25D8BC58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>cormat &lt;- cormat %&gt;% select(-c(ends_with(".reg"), ms.reg.y))</w:t>
      </w:r>
    </w:p>
    <w:p w14:paraId="06BE3405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>cordat &lt;- apply(simplify2array(cormat$cor.scores), 1:2, mean)</w:t>
      </w:r>
    </w:p>
    <w:p w14:paraId="49DE5232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>rownames(cordat) &lt;- c("SMS", "EBM", "RFS", "WLE", "EAP", "Y1", "Y2")</w:t>
      </w:r>
    </w:p>
    <w:p w14:paraId="710432B6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>colnames(cordat) &lt;- c("SMS", "EBM", "RFS", "WLE", "EAP", "Y1", "Y2")</w:t>
      </w:r>
    </w:p>
    <w:p w14:paraId="491A5532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>corrplot.mixed(cordat,</w:t>
      </w:r>
    </w:p>
    <w:p w14:paraId="12433A5B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lower.col = "black", tl.col = "black", cl.lim = c(0.5, 1),</w:t>
      </w:r>
    </w:p>
    <w:p w14:paraId="38226AB5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outline = TRUE,</w:t>
      </w:r>
    </w:p>
    <w:p w14:paraId="1B647DB2" w14:textId="77777777" w:rsidR="006660C7" w:rsidRPr="006660C7" w:rsidRDefault="006660C7" w:rsidP="006660C7">
      <w:pPr>
        <w:rPr>
          <w:lang w:val="en-US"/>
        </w:rPr>
      </w:pPr>
      <w:r w:rsidRPr="006660C7">
        <w:rPr>
          <w:lang w:val="en-US"/>
        </w:rPr>
        <w:t xml:space="preserve">  upper.col = colorRampPalette(c("#CCFF66", "#CCCC66", "#FFFF00", "#DDCC77", </w:t>
      </w:r>
    </w:p>
    <w:p w14:paraId="7936C444" w14:textId="77777777" w:rsidR="006660C7" w:rsidRDefault="006660C7" w:rsidP="006660C7">
      <w:r w:rsidRPr="006660C7">
        <w:rPr>
          <w:lang w:val="en-US"/>
        </w:rPr>
        <w:t xml:space="preserve">                                 </w:t>
      </w:r>
      <w:r>
        <w:t>"#CC6677"))(100)</w:t>
      </w:r>
    </w:p>
    <w:p w14:paraId="45146428" w14:textId="77777777" w:rsidR="006660C7" w:rsidRDefault="006660C7" w:rsidP="006660C7">
      <w:r>
        <w:t>)</w:t>
      </w:r>
    </w:p>
    <w:p w14:paraId="3A532B52" w14:textId="77777777" w:rsidR="006660C7" w:rsidRDefault="006660C7" w:rsidP="006660C7"/>
    <w:p w14:paraId="23B1CBFF" w14:textId="77777777" w:rsidR="006660C7" w:rsidRDefault="006660C7" w:rsidP="006660C7"/>
    <w:p w14:paraId="76EBBBFE" w14:textId="77777777" w:rsidR="006660C7" w:rsidRDefault="006660C7" w:rsidP="006660C7"/>
    <w:p w14:paraId="5D3EF73B" w14:textId="77777777" w:rsidR="00AD5698" w:rsidRDefault="00AD5698"/>
    <w:sectPr w:rsidR="00AD56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E28F1"/>
    <w:rsid w:val="006660C7"/>
    <w:rsid w:val="009E28F1"/>
    <w:rsid w:val="00AD5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2B8D6A-8F61-4220-A9C4-9B48FF863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9</Pages>
  <Words>4330</Words>
  <Characters>27285</Characters>
  <Application>Microsoft Office Word</Application>
  <DocSecurity>0</DocSecurity>
  <Lines>227</Lines>
  <Paragraphs>63</Paragraphs>
  <ScaleCrop>false</ScaleCrop>
  <Company/>
  <LinksUpToDate>false</LinksUpToDate>
  <CharactersWithSpaces>3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ktha, Nivedita</dc:creator>
  <cp:keywords/>
  <dc:description/>
  <cp:lastModifiedBy>Bhaktha, Nivedita</cp:lastModifiedBy>
  <cp:revision>2</cp:revision>
  <dcterms:created xsi:type="dcterms:W3CDTF">2021-08-09T21:28:00Z</dcterms:created>
  <dcterms:modified xsi:type="dcterms:W3CDTF">2021-08-09T21:29:00Z</dcterms:modified>
</cp:coreProperties>
</file>